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A9D102" w14:textId="77777777" w:rsidR="00DE1C75" w:rsidRPr="00762E28" w:rsidRDefault="00DE1C75" w:rsidP="009D3B98">
      <w:pPr>
        <w:pStyle w:val="Normal1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62E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PPENDIX 4. Regulating services provided by bromeliads.</w:t>
      </w:r>
    </w:p>
    <w:p w14:paraId="65C41E0E" w14:textId="77777777" w:rsidR="00B420E5" w:rsidRPr="00762E28" w:rsidRDefault="00B420E5" w:rsidP="009D3B98">
      <w:pPr>
        <w:pStyle w:val="Normal1"/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762E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ppendix 4</w:t>
      </w:r>
      <w:r w:rsidR="00DE1C75" w:rsidRPr="00762E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762E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762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eferences </w:t>
      </w:r>
      <w:r w:rsidR="00DE1C75"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or classification of </w:t>
      </w: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egulating services provided by bromeliads</w:t>
      </w:r>
      <w:r w:rsidR="00DE1C75"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aconcuadrcula"/>
        <w:tblW w:w="9209" w:type="dxa"/>
        <w:tblLook w:val="04A0" w:firstRow="1" w:lastRow="0" w:firstColumn="1" w:lastColumn="0" w:noHBand="0" w:noVBand="1"/>
      </w:tblPr>
      <w:tblGrid>
        <w:gridCol w:w="2689"/>
        <w:gridCol w:w="6520"/>
      </w:tblGrid>
      <w:tr w:rsidR="009D3B98" w:rsidRPr="00762E28" w14:paraId="3C89C1D2" w14:textId="77777777" w:rsidTr="00DE1C75">
        <w:tc>
          <w:tcPr>
            <w:tcW w:w="2689" w:type="dxa"/>
          </w:tcPr>
          <w:p w14:paraId="2FC1E13E" w14:textId="77777777" w:rsidR="00B420E5" w:rsidRPr="00762E28" w:rsidRDefault="00B420E5" w:rsidP="009D3B98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2E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rvices</w:t>
            </w:r>
          </w:p>
        </w:tc>
        <w:tc>
          <w:tcPr>
            <w:tcW w:w="6520" w:type="dxa"/>
          </w:tcPr>
          <w:p w14:paraId="3BEADF6A" w14:textId="77777777" w:rsidR="00B420E5" w:rsidRPr="00762E28" w:rsidRDefault="00B420E5" w:rsidP="009D3B98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2E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ferences</w:t>
            </w:r>
          </w:p>
        </w:tc>
      </w:tr>
      <w:tr w:rsidR="009D3B98" w:rsidRPr="00E76B11" w14:paraId="718CD707" w14:textId="77777777" w:rsidTr="00DE1C75">
        <w:tc>
          <w:tcPr>
            <w:tcW w:w="2689" w:type="dxa"/>
          </w:tcPr>
          <w:p w14:paraId="0BDD66BD" w14:textId="77777777" w:rsidR="00B420E5" w:rsidRPr="00762E28" w:rsidRDefault="00B420E5" w:rsidP="009D3B9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eases regulation</w:t>
            </w:r>
          </w:p>
        </w:tc>
        <w:tc>
          <w:tcPr>
            <w:tcW w:w="6520" w:type="dxa"/>
          </w:tcPr>
          <w:p w14:paraId="47BB2525" w14:textId="77777777" w:rsidR="00B420E5" w:rsidRPr="00762E28" w:rsidRDefault="00B420E5" w:rsidP="009D3B9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  <w:t xml:space="preserve">Blooi </w:t>
            </w:r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CO"/>
              </w:rPr>
              <w:t>et al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  <w:t xml:space="preserve">., 2017; Burrowes </w:t>
            </w:r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CO"/>
              </w:rPr>
              <w:t>et al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  <w:t xml:space="preserve">., 2017; 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s-CO"/>
              </w:rPr>
              <w:t>Hammill </w:t>
            </w:r>
            <w:r w:rsidRPr="00762E2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val="es-CO"/>
              </w:rPr>
              <w:t>et al. 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s-CO"/>
              </w:rPr>
              <w:t>2015;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  <w:t xml:space="preserve"> Lounibos </w:t>
            </w:r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CO"/>
              </w:rPr>
              <w:t>et al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  <w:t xml:space="preserve">., 2003; O Meara </w:t>
            </w:r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CO"/>
              </w:rPr>
              <w:t>et al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  <w:t xml:space="preserve">., 2003; Santos </w:t>
            </w:r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CO"/>
              </w:rPr>
              <w:t>et al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  <w:t>., 2011.</w:t>
            </w:r>
          </w:p>
        </w:tc>
      </w:tr>
      <w:tr w:rsidR="009D3B98" w:rsidRPr="00E76B11" w14:paraId="33A8CD09" w14:textId="77777777" w:rsidTr="00DE1C75">
        <w:tc>
          <w:tcPr>
            <w:tcW w:w="2689" w:type="dxa"/>
          </w:tcPr>
          <w:p w14:paraId="43221889" w14:textId="77777777" w:rsidR="00B420E5" w:rsidRPr="00762E28" w:rsidRDefault="00B420E5" w:rsidP="009D3B9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ter regulation</w:t>
            </w:r>
          </w:p>
        </w:tc>
        <w:tc>
          <w:tcPr>
            <w:tcW w:w="6520" w:type="dxa"/>
          </w:tcPr>
          <w:p w14:paraId="0E141651" w14:textId="77777777" w:rsidR="00B420E5" w:rsidRPr="00762E28" w:rsidRDefault="00B420E5" w:rsidP="009D3B9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  <w:t xml:space="preserve">Caballero-Rueda </w:t>
            </w:r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CO"/>
              </w:rPr>
              <w:t>et al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  <w:t xml:space="preserve">., 1997; Cogliatti-Carvalho </w:t>
            </w:r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CO"/>
              </w:rPr>
              <w:t>et al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  <w:t>., 2010; Fish, 1983; Guevara-Escobar </w:t>
            </w:r>
            <w:r w:rsidRPr="00762E2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s-CO"/>
              </w:rPr>
              <w:t>et al., 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  <w:t xml:space="preserve">2011; Guimaraes-Souza </w:t>
            </w:r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CO"/>
              </w:rPr>
              <w:t>et al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  <w:t>., 2006; Martin &amp; Schmitt, 1989; Martorell &amp; Ezcurra, 2007; Van Stan &amp; Pypker, 2015; Zotz &amp; Vera, 1999.</w:t>
            </w:r>
          </w:p>
        </w:tc>
      </w:tr>
      <w:tr w:rsidR="009D3B98" w:rsidRPr="00E76B11" w14:paraId="32E5F6D3" w14:textId="77777777" w:rsidTr="00DE1C75">
        <w:tc>
          <w:tcPr>
            <w:tcW w:w="2689" w:type="dxa"/>
          </w:tcPr>
          <w:p w14:paraId="6DCEA12B" w14:textId="77777777" w:rsidR="00B420E5" w:rsidRPr="00762E28" w:rsidRDefault="00B420E5" w:rsidP="009D3B9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E2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CO</w:t>
            </w:r>
            <w:r w:rsidRPr="00762E2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762E2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 and</w:t>
            </w:r>
            <w:r w:rsidR="00DE1C75" w:rsidRPr="00762E2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762E2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methane capture</w:t>
            </w:r>
          </w:p>
        </w:tc>
        <w:tc>
          <w:tcPr>
            <w:tcW w:w="6520" w:type="dxa"/>
          </w:tcPr>
          <w:p w14:paraId="2B09D2BA" w14:textId="77777777" w:rsidR="00B420E5" w:rsidRPr="00762E28" w:rsidRDefault="00B420E5" w:rsidP="009D3B98">
            <w:pPr>
              <w:pStyle w:val="NormalWeb"/>
              <w:spacing w:before="0" w:beforeAutospacing="0" w:after="200" w:afterAutospacing="0"/>
              <w:rPr>
                <w:color w:val="000000" w:themeColor="text1"/>
              </w:rPr>
            </w:pPr>
            <w:r w:rsidRPr="00762E28">
              <w:rPr>
                <w:color w:val="000000" w:themeColor="text1"/>
                <w:lang w:val="es-CO"/>
              </w:rPr>
              <w:t>Atwood </w:t>
            </w:r>
            <w:r w:rsidRPr="00762E28">
              <w:rPr>
                <w:i/>
                <w:iCs/>
                <w:color w:val="000000" w:themeColor="text1"/>
                <w:lang w:val="es-CO"/>
              </w:rPr>
              <w:t>et al</w:t>
            </w:r>
            <w:r w:rsidRPr="00762E28">
              <w:rPr>
                <w:color w:val="000000" w:themeColor="text1"/>
                <w:lang w:val="es-CO"/>
              </w:rPr>
              <w:t>., 2013; Brandt </w:t>
            </w:r>
            <w:r w:rsidRPr="00762E28">
              <w:rPr>
                <w:i/>
                <w:iCs/>
                <w:color w:val="000000" w:themeColor="text1"/>
                <w:lang w:val="es-CO"/>
              </w:rPr>
              <w:t>et al.</w:t>
            </w:r>
            <w:r w:rsidRPr="00762E28">
              <w:rPr>
                <w:color w:val="000000" w:themeColor="text1"/>
                <w:lang w:val="es-CO"/>
              </w:rPr>
              <w:t xml:space="preserve">, 2017; </w:t>
            </w:r>
            <w:r w:rsidRPr="00762E28">
              <w:rPr>
                <w:color w:val="000000" w:themeColor="text1"/>
              </w:rPr>
              <w:t xml:space="preserve">Caballero-Rueda </w:t>
            </w:r>
            <w:r w:rsidRPr="00762E28">
              <w:rPr>
                <w:i/>
                <w:color w:val="000000" w:themeColor="text1"/>
              </w:rPr>
              <w:t>et al</w:t>
            </w:r>
            <w:r w:rsidRPr="00762E28">
              <w:rPr>
                <w:color w:val="000000" w:themeColor="text1"/>
              </w:rPr>
              <w:t xml:space="preserve">., 1997; </w:t>
            </w:r>
            <w:proofErr w:type="spellStart"/>
            <w:r w:rsidRPr="00762E28">
              <w:rPr>
                <w:color w:val="000000" w:themeColor="text1"/>
              </w:rPr>
              <w:t>Goffredi</w:t>
            </w:r>
            <w:proofErr w:type="spellEnd"/>
            <w:r w:rsidRPr="00762E28">
              <w:rPr>
                <w:color w:val="000000" w:themeColor="text1"/>
              </w:rPr>
              <w:t xml:space="preserve"> </w:t>
            </w:r>
            <w:r w:rsidRPr="00762E28">
              <w:rPr>
                <w:i/>
                <w:color w:val="000000" w:themeColor="text1"/>
              </w:rPr>
              <w:t>et al</w:t>
            </w:r>
            <w:r w:rsidRPr="00762E28">
              <w:rPr>
                <w:color w:val="000000" w:themeColor="text1"/>
              </w:rPr>
              <w:t xml:space="preserve">., 2011; </w:t>
            </w:r>
            <w:r w:rsidRPr="00762E28">
              <w:rPr>
                <w:color w:val="000000" w:themeColor="text1"/>
                <w:lang w:val="es-CO"/>
              </w:rPr>
              <w:t>Martinson </w:t>
            </w:r>
            <w:r w:rsidRPr="00762E28">
              <w:rPr>
                <w:i/>
                <w:iCs/>
                <w:color w:val="000000" w:themeColor="text1"/>
                <w:lang w:val="es-CO"/>
              </w:rPr>
              <w:t>et al.</w:t>
            </w:r>
            <w:r w:rsidRPr="00762E28">
              <w:rPr>
                <w:color w:val="000000" w:themeColor="text1"/>
                <w:lang w:val="es-CO"/>
              </w:rPr>
              <w:t xml:space="preserve">, 2010; Oliveira, 2004; </w:t>
            </w:r>
            <w:r w:rsidRPr="00762E28">
              <w:rPr>
                <w:color w:val="000000" w:themeColor="text1"/>
              </w:rPr>
              <w:t xml:space="preserve">Pierce </w:t>
            </w:r>
            <w:r w:rsidRPr="00762E28">
              <w:rPr>
                <w:i/>
                <w:color w:val="000000" w:themeColor="text1"/>
              </w:rPr>
              <w:t>et al</w:t>
            </w:r>
            <w:r w:rsidRPr="00762E28">
              <w:rPr>
                <w:color w:val="000000" w:themeColor="text1"/>
              </w:rPr>
              <w:t xml:space="preserve">., 2002; </w:t>
            </w:r>
            <w:r w:rsidRPr="00762E28">
              <w:rPr>
                <w:color w:val="000000" w:themeColor="text1"/>
                <w:lang w:val="es-CO"/>
              </w:rPr>
              <w:t>Richardson </w:t>
            </w:r>
            <w:r w:rsidRPr="00762E28">
              <w:rPr>
                <w:i/>
                <w:iCs/>
                <w:color w:val="000000" w:themeColor="text1"/>
                <w:lang w:val="es-CO"/>
              </w:rPr>
              <w:t>et al</w:t>
            </w:r>
            <w:r w:rsidRPr="00762E28">
              <w:rPr>
                <w:color w:val="000000" w:themeColor="text1"/>
                <w:lang w:val="es-CO"/>
              </w:rPr>
              <w:t>., 2000 a</w:t>
            </w:r>
            <w:r w:rsidRPr="00762E28">
              <w:rPr>
                <w:color w:val="000000" w:themeColor="text1"/>
              </w:rPr>
              <w:t xml:space="preserve">, </w:t>
            </w:r>
            <w:r w:rsidRPr="00762E28">
              <w:rPr>
                <w:color w:val="000000" w:themeColor="text1"/>
                <w:lang w:val="es-CO"/>
              </w:rPr>
              <w:t>b.</w:t>
            </w:r>
          </w:p>
        </w:tc>
      </w:tr>
    </w:tbl>
    <w:p w14:paraId="3B3ABA8B" w14:textId="77777777" w:rsidR="00B420E5" w:rsidRPr="00762E28" w:rsidRDefault="00B420E5" w:rsidP="009D3B98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s-CO"/>
        </w:rPr>
      </w:pPr>
    </w:p>
    <w:p w14:paraId="571341AF" w14:textId="77777777" w:rsidR="00DE1C75" w:rsidRPr="00762E28" w:rsidRDefault="00DE1C75" w:rsidP="009D3B98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s-CO"/>
        </w:rPr>
      </w:pPr>
    </w:p>
    <w:p w14:paraId="598F006E" w14:textId="3AF35DE2" w:rsidR="00DE1C75" w:rsidRPr="00762E28" w:rsidRDefault="00DE1C75" w:rsidP="0024167E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62E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ppendix 4B.</w:t>
      </w:r>
      <w:r w:rsidRPr="00762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ter amount reserved by tank bromeliad species </w:t>
      </w:r>
      <w:r w:rsidR="00245DE3">
        <w:rPr>
          <w:rFonts w:ascii="Times New Roman" w:hAnsi="Times New Roman" w:cs="Times New Roman"/>
          <w:color w:val="000000" w:themeColor="text1"/>
          <w:sz w:val="24"/>
          <w:szCs w:val="24"/>
        </w:rPr>
        <w:t>according with the</w:t>
      </w:r>
      <w:r w:rsidRPr="00762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45DE3">
        <w:rPr>
          <w:rFonts w:ascii="Times New Roman" w:hAnsi="Times New Roman" w:cs="Times New Roman"/>
          <w:color w:val="000000" w:themeColor="text1"/>
          <w:sz w:val="24"/>
          <w:szCs w:val="24"/>
        </w:rPr>
        <w:t>habitat</w:t>
      </w:r>
      <w:r w:rsidRPr="00762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="008A33EA" w:rsidRPr="00762E28">
        <w:rPr>
          <w:rFonts w:ascii="Times New Roman" w:hAnsi="Times New Roman" w:cs="Times New Roman"/>
          <w:sz w:val="24"/>
          <w:szCs w:val="24"/>
        </w:rPr>
        <w:t>nr</w:t>
      </w:r>
      <w:proofErr w:type="spellEnd"/>
      <w:r w:rsidR="008A33EA" w:rsidRPr="00762E28">
        <w:rPr>
          <w:rFonts w:ascii="Times New Roman" w:hAnsi="Times New Roman" w:cs="Times New Roman"/>
          <w:sz w:val="24"/>
          <w:szCs w:val="24"/>
        </w:rPr>
        <w:t>: not recorded.</w:t>
      </w:r>
    </w:p>
    <w:tbl>
      <w:tblPr>
        <w:tblStyle w:val="Tablaconcuadrcula"/>
        <w:tblW w:w="9918" w:type="dxa"/>
        <w:tblLayout w:type="fixed"/>
        <w:tblLook w:val="04A0" w:firstRow="1" w:lastRow="0" w:firstColumn="1" w:lastColumn="0" w:noHBand="0" w:noVBand="1"/>
      </w:tblPr>
      <w:tblGrid>
        <w:gridCol w:w="1321"/>
        <w:gridCol w:w="1509"/>
        <w:gridCol w:w="1276"/>
        <w:gridCol w:w="1701"/>
        <w:gridCol w:w="1418"/>
        <w:gridCol w:w="1559"/>
        <w:gridCol w:w="1134"/>
      </w:tblGrid>
      <w:tr w:rsidR="009D3B98" w:rsidRPr="00762E28" w14:paraId="5D02B9A3" w14:textId="77777777" w:rsidTr="00E76B11">
        <w:tc>
          <w:tcPr>
            <w:tcW w:w="1321" w:type="dxa"/>
          </w:tcPr>
          <w:p w14:paraId="5E1050EE" w14:textId="77777777" w:rsidR="00DE1C75" w:rsidRPr="00762E28" w:rsidRDefault="00DE1C75" w:rsidP="009D17A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2E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1509" w:type="dxa"/>
          </w:tcPr>
          <w:p w14:paraId="32FD938D" w14:textId="77777777" w:rsidR="00DE1C75" w:rsidRPr="00762E28" w:rsidRDefault="00245DE3" w:rsidP="009D17A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s-ES"/>
              </w:rPr>
              <w:t>Habitat</w:t>
            </w:r>
            <w:proofErr w:type="spellEnd"/>
          </w:p>
        </w:tc>
        <w:tc>
          <w:tcPr>
            <w:tcW w:w="1276" w:type="dxa"/>
          </w:tcPr>
          <w:p w14:paraId="451260F0" w14:textId="77777777" w:rsidR="00DE1C75" w:rsidRPr="00762E28" w:rsidRDefault="00DE1C75" w:rsidP="009D17A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762E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s-ES"/>
              </w:rPr>
              <w:t>Elevation</w:t>
            </w:r>
            <w:proofErr w:type="spellEnd"/>
            <w:r w:rsidRPr="00762E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s-ES"/>
              </w:rPr>
              <w:t xml:space="preserve"> (m)</w:t>
            </w:r>
          </w:p>
        </w:tc>
        <w:tc>
          <w:tcPr>
            <w:tcW w:w="1701" w:type="dxa"/>
          </w:tcPr>
          <w:p w14:paraId="6D1DB36C" w14:textId="77777777" w:rsidR="00DE1C75" w:rsidRPr="00762E28" w:rsidRDefault="00DE1C75" w:rsidP="009D17A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762E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s-ES"/>
              </w:rPr>
              <w:t>Bromeliad</w:t>
            </w:r>
            <w:proofErr w:type="spellEnd"/>
            <w:r w:rsidRPr="00762E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62E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s-ES"/>
              </w:rPr>
              <w:t>specie</w:t>
            </w:r>
            <w:r w:rsidR="008873E7" w:rsidRPr="00762E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s-ES"/>
              </w:rPr>
              <w:t>s</w:t>
            </w:r>
            <w:proofErr w:type="spellEnd"/>
          </w:p>
        </w:tc>
        <w:tc>
          <w:tcPr>
            <w:tcW w:w="1418" w:type="dxa"/>
          </w:tcPr>
          <w:p w14:paraId="27792714" w14:textId="77777777" w:rsidR="00DE1C75" w:rsidRPr="00762E28" w:rsidRDefault="00DE1C75" w:rsidP="009D17A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762E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s-ES"/>
              </w:rPr>
              <w:t>Number</w:t>
            </w:r>
            <w:proofErr w:type="spellEnd"/>
            <w:r w:rsidRPr="00762E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s-ES"/>
              </w:rPr>
              <w:t xml:space="preserve"> of </w:t>
            </w:r>
            <w:proofErr w:type="spellStart"/>
            <w:r w:rsidRPr="00762E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s-ES"/>
              </w:rPr>
              <w:t>bromeliads</w:t>
            </w:r>
            <w:proofErr w:type="spellEnd"/>
          </w:p>
        </w:tc>
        <w:tc>
          <w:tcPr>
            <w:tcW w:w="1559" w:type="dxa"/>
          </w:tcPr>
          <w:p w14:paraId="6DDCF305" w14:textId="77777777" w:rsidR="00DE1C75" w:rsidRPr="00762E28" w:rsidRDefault="00DE1C75" w:rsidP="009D17A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2E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ater amount (ml)</w:t>
            </w:r>
          </w:p>
          <w:p w14:paraId="5063EEF7" w14:textId="77777777" w:rsidR="00DE1C75" w:rsidRPr="00762E28" w:rsidRDefault="00F529DF" w:rsidP="009D17A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b/>
                      <w:i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x</m:t>
                  </m:r>
                </m:e>
              </m:acc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</m:t>
              </m:r>
            </m:oMath>
            <w:r w:rsidR="00DE1C75" w:rsidRPr="00762E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9D3B98"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DE1C75" w:rsidRPr="00762E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DE1C75" w:rsidRPr="00762E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1134" w:type="dxa"/>
          </w:tcPr>
          <w:p w14:paraId="24D36627" w14:textId="77777777" w:rsidR="00DE1C75" w:rsidRPr="00762E28" w:rsidRDefault="00DE1C75" w:rsidP="009D17A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s-ES"/>
              </w:rPr>
              <w:t>Reference</w:t>
            </w:r>
          </w:p>
        </w:tc>
      </w:tr>
      <w:tr w:rsidR="00C568AC" w:rsidRPr="00762E28" w14:paraId="0615411E" w14:textId="77777777" w:rsidTr="00E76B11">
        <w:tc>
          <w:tcPr>
            <w:tcW w:w="1321" w:type="dxa"/>
          </w:tcPr>
          <w:p w14:paraId="4C988964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Brazil</w:t>
            </w:r>
            <w:proofErr w:type="spellEnd"/>
          </w:p>
        </w:tc>
        <w:tc>
          <w:tcPr>
            <w:tcW w:w="1509" w:type="dxa"/>
          </w:tcPr>
          <w:p w14:paraId="12DB9FBE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E28">
              <w:rPr>
                <w:rFonts w:ascii="Times New Roman" w:hAnsi="Times New Roman" w:cs="Times New Roman"/>
                <w:sz w:val="24"/>
                <w:szCs w:val="24"/>
              </w:rPr>
              <w:t>Closed "</w:t>
            </w:r>
            <w:proofErr w:type="spellStart"/>
            <w:r w:rsidRPr="00762E28">
              <w:rPr>
                <w:rFonts w:ascii="Times New Roman" w:hAnsi="Times New Roman" w:cs="Times New Roman"/>
                <w:sz w:val="24"/>
                <w:szCs w:val="24"/>
              </w:rPr>
              <w:t>restinga</w:t>
            </w:r>
            <w:proofErr w:type="spellEnd"/>
            <w:r w:rsidRPr="00762E28">
              <w:rPr>
                <w:rFonts w:ascii="Times New Roman" w:hAnsi="Times New Roman" w:cs="Times New Roman"/>
                <w:sz w:val="24"/>
                <w:szCs w:val="24"/>
              </w:rPr>
              <w:t xml:space="preserve">" vegetation. </w:t>
            </w:r>
          </w:p>
        </w:tc>
        <w:tc>
          <w:tcPr>
            <w:tcW w:w="1276" w:type="dxa"/>
          </w:tcPr>
          <w:p w14:paraId="0E8BEA68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701" w:type="dxa"/>
          </w:tcPr>
          <w:p w14:paraId="28AC5BF8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62E28">
              <w:rPr>
                <w:rFonts w:ascii="Times New Roman" w:hAnsi="Times New Roman" w:cs="Times New Roman"/>
                <w:i/>
                <w:sz w:val="24"/>
                <w:szCs w:val="24"/>
              </w:rPr>
              <w:t>Quesnelia</w:t>
            </w:r>
            <w:proofErr w:type="spellEnd"/>
          </w:p>
        </w:tc>
        <w:tc>
          <w:tcPr>
            <w:tcW w:w="1418" w:type="dxa"/>
          </w:tcPr>
          <w:p w14:paraId="7750F7CE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559" w:type="dxa"/>
          </w:tcPr>
          <w:p w14:paraId="783F9B4F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360 </w:t>
            </w:r>
            <w:r w:rsidRPr="00762E2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r</w:t>
            </w:r>
            <w:proofErr w:type="spellEnd"/>
          </w:p>
        </w:tc>
        <w:tc>
          <w:tcPr>
            <w:tcW w:w="1134" w:type="dxa"/>
          </w:tcPr>
          <w:p w14:paraId="3B36211B" w14:textId="1481DD16" w:rsidR="00C568AC" w:rsidRPr="00762E28" w:rsidRDefault="00C568AC" w:rsidP="0007709E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proofErr w:type="spellStart"/>
            <w:r w:rsidRPr="00762E28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Farjalla</w:t>
            </w:r>
            <w:proofErr w:type="spellEnd"/>
            <w:r w:rsidRPr="00762E28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 xml:space="preserve"> </w:t>
            </w:r>
            <w:r w:rsidRPr="00762E28">
              <w:rPr>
                <w:rFonts w:ascii="Times" w:hAnsi="Times" w:cs="Arial"/>
                <w:i/>
                <w:color w:val="1C1D1E"/>
                <w:sz w:val="24"/>
                <w:szCs w:val="24"/>
                <w:shd w:val="clear" w:color="auto" w:fill="FFFFFF"/>
              </w:rPr>
              <w:t>et al.</w:t>
            </w:r>
            <w:r w:rsidRPr="00762E28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, 2016</w:t>
            </w:r>
            <w:r w:rsidR="00E76B11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.</w:t>
            </w:r>
          </w:p>
          <w:p w14:paraId="26A0E8F2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</w:p>
        </w:tc>
      </w:tr>
      <w:tr w:rsidR="00C568AC" w:rsidRPr="00762E28" w14:paraId="0BA17F0A" w14:textId="77777777" w:rsidTr="00E76B11">
        <w:tc>
          <w:tcPr>
            <w:tcW w:w="1321" w:type="dxa"/>
          </w:tcPr>
          <w:p w14:paraId="786FCE06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Brazil</w:t>
            </w:r>
            <w:proofErr w:type="spellEnd"/>
          </w:p>
        </w:tc>
        <w:tc>
          <w:tcPr>
            <w:tcW w:w="1509" w:type="dxa"/>
          </w:tcPr>
          <w:p w14:paraId="743FA9DF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Open </w:t>
            </w:r>
            <w:r w:rsidRPr="00762E28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762E28">
              <w:rPr>
                <w:rFonts w:ascii="Times New Roman" w:hAnsi="Times New Roman" w:cs="Times New Roman"/>
                <w:sz w:val="24"/>
                <w:szCs w:val="24"/>
              </w:rPr>
              <w:t>restinga</w:t>
            </w:r>
            <w:proofErr w:type="spellEnd"/>
            <w:r w:rsidRPr="00762E28">
              <w:rPr>
                <w:rFonts w:ascii="Times New Roman" w:hAnsi="Times New Roman" w:cs="Times New Roman"/>
                <w:sz w:val="24"/>
                <w:szCs w:val="24"/>
              </w:rPr>
              <w:t>" vegetation.</w:t>
            </w:r>
          </w:p>
        </w:tc>
        <w:tc>
          <w:tcPr>
            <w:tcW w:w="1276" w:type="dxa"/>
          </w:tcPr>
          <w:p w14:paraId="4964CD37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9</w:t>
            </w:r>
          </w:p>
        </w:tc>
        <w:tc>
          <w:tcPr>
            <w:tcW w:w="1701" w:type="dxa"/>
          </w:tcPr>
          <w:p w14:paraId="3B21A4E7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762E28">
              <w:rPr>
                <w:rFonts w:ascii="Times New Roman" w:hAnsi="Times New Roman" w:cs="Times New Roman"/>
                <w:i/>
                <w:sz w:val="24"/>
                <w:szCs w:val="24"/>
              </w:rPr>
              <w:t>Quesnelia</w:t>
            </w:r>
            <w:proofErr w:type="spellEnd"/>
          </w:p>
        </w:tc>
        <w:tc>
          <w:tcPr>
            <w:tcW w:w="1418" w:type="dxa"/>
          </w:tcPr>
          <w:p w14:paraId="14BFF74E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0</w:t>
            </w:r>
          </w:p>
        </w:tc>
        <w:tc>
          <w:tcPr>
            <w:tcW w:w="1559" w:type="dxa"/>
          </w:tcPr>
          <w:p w14:paraId="237F2675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91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r w:rsidRPr="00762E2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r</w:t>
            </w:r>
            <w:proofErr w:type="spellEnd"/>
          </w:p>
        </w:tc>
        <w:tc>
          <w:tcPr>
            <w:tcW w:w="1134" w:type="dxa"/>
          </w:tcPr>
          <w:p w14:paraId="5FF3160B" w14:textId="072B2010" w:rsidR="00C568AC" w:rsidRPr="00762E28" w:rsidRDefault="00C568AC" w:rsidP="0007709E">
            <w:pPr>
              <w:rPr>
                <w:sz w:val="24"/>
                <w:szCs w:val="24"/>
              </w:rPr>
            </w:pPr>
            <w:proofErr w:type="spellStart"/>
            <w:r w:rsidRPr="00762E28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Farjalla</w:t>
            </w:r>
            <w:proofErr w:type="spellEnd"/>
            <w:r w:rsidRPr="00762E28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 xml:space="preserve"> </w:t>
            </w:r>
            <w:r w:rsidRPr="00762E28">
              <w:rPr>
                <w:rFonts w:ascii="Times" w:hAnsi="Times" w:cs="Arial"/>
                <w:i/>
                <w:color w:val="1C1D1E"/>
                <w:sz w:val="24"/>
                <w:szCs w:val="24"/>
                <w:shd w:val="clear" w:color="auto" w:fill="FFFFFF"/>
              </w:rPr>
              <w:t>et al.</w:t>
            </w:r>
            <w:r w:rsidRPr="00762E28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, 2016</w:t>
            </w:r>
            <w:r w:rsidR="00E76B11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C568AC" w:rsidRPr="00762E28" w14:paraId="2FFBD4C7" w14:textId="77777777" w:rsidTr="00E76B11">
        <w:tc>
          <w:tcPr>
            <w:tcW w:w="1321" w:type="dxa"/>
          </w:tcPr>
          <w:p w14:paraId="4D934A58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Brazil</w:t>
            </w:r>
            <w:proofErr w:type="spellEnd"/>
          </w:p>
        </w:tc>
        <w:tc>
          <w:tcPr>
            <w:tcW w:w="1509" w:type="dxa"/>
          </w:tcPr>
          <w:p w14:paraId="2697F626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sz w:val="24"/>
                <w:szCs w:val="24"/>
              </w:rPr>
              <w:t>Open "</w:t>
            </w:r>
            <w:proofErr w:type="spellStart"/>
            <w:r w:rsidRPr="00762E28">
              <w:rPr>
                <w:rFonts w:ascii="Times New Roman" w:hAnsi="Times New Roman" w:cs="Times New Roman"/>
                <w:sz w:val="24"/>
                <w:szCs w:val="24"/>
              </w:rPr>
              <w:t>restinga</w:t>
            </w:r>
            <w:proofErr w:type="spellEnd"/>
            <w:r w:rsidRPr="00762E28">
              <w:rPr>
                <w:rFonts w:ascii="Times New Roman" w:hAnsi="Times New Roman" w:cs="Times New Roman"/>
                <w:sz w:val="24"/>
                <w:szCs w:val="24"/>
              </w:rPr>
              <w:t xml:space="preserve">" vegetation </w:t>
            </w:r>
          </w:p>
        </w:tc>
        <w:tc>
          <w:tcPr>
            <w:tcW w:w="1276" w:type="dxa"/>
          </w:tcPr>
          <w:p w14:paraId="2ECAE407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9</w:t>
            </w:r>
          </w:p>
        </w:tc>
        <w:tc>
          <w:tcPr>
            <w:tcW w:w="1701" w:type="dxa"/>
          </w:tcPr>
          <w:p w14:paraId="389A9A50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i/>
                <w:sz w:val="24"/>
                <w:szCs w:val="24"/>
              </w:rPr>
              <w:t>Neoregelia</w:t>
            </w:r>
          </w:p>
        </w:tc>
        <w:tc>
          <w:tcPr>
            <w:tcW w:w="1418" w:type="dxa"/>
          </w:tcPr>
          <w:p w14:paraId="1E1ECAA1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6</w:t>
            </w:r>
          </w:p>
        </w:tc>
        <w:tc>
          <w:tcPr>
            <w:tcW w:w="1559" w:type="dxa"/>
          </w:tcPr>
          <w:p w14:paraId="1E50349E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3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r w:rsidRPr="00762E2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r</w:t>
            </w:r>
            <w:proofErr w:type="spellEnd"/>
          </w:p>
        </w:tc>
        <w:tc>
          <w:tcPr>
            <w:tcW w:w="1134" w:type="dxa"/>
          </w:tcPr>
          <w:p w14:paraId="05FF58BC" w14:textId="1C79B552" w:rsidR="00C568AC" w:rsidRPr="00762E28" w:rsidRDefault="00C568AC" w:rsidP="0007709E">
            <w:pPr>
              <w:rPr>
                <w:sz w:val="24"/>
                <w:szCs w:val="24"/>
              </w:rPr>
            </w:pPr>
            <w:proofErr w:type="spellStart"/>
            <w:r w:rsidRPr="00762E28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Farjalla</w:t>
            </w:r>
            <w:proofErr w:type="spellEnd"/>
            <w:r w:rsidRPr="00762E28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 xml:space="preserve"> </w:t>
            </w:r>
            <w:r w:rsidRPr="00762E28">
              <w:rPr>
                <w:rFonts w:ascii="Times" w:hAnsi="Times" w:cs="Arial"/>
                <w:i/>
                <w:color w:val="1C1D1E"/>
                <w:sz w:val="24"/>
                <w:szCs w:val="24"/>
                <w:shd w:val="clear" w:color="auto" w:fill="FFFFFF"/>
              </w:rPr>
              <w:t>et al.</w:t>
            </w:r>
            <w:r w:rsidRPr="00762E28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, 2016</w:t>
            </w:r>
            <w:r w:rsidR="00E76B11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C568AC" w:rsidRPr="00762E28" w14:paraId="63D28613" w14:textId="77777777" w:rsidTr="00E76B11">
        <w:tc>
          <w:tcPr>
            <w:tcW w:w="1321" w:type="dxa"/>
          </w:tcPr>
          <w:p w14:paraId="6B1E9DC6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Brazil</w:t>
            </w:r>
            <w:proofErr w:type="spellEnd"/>
          </w:p>
        </w:tc>
        <w:tc>
          <w:tcPr>
            <w:tcW w:w="1509" w:type="dxa"/>
          </w:tcPr>
          <w:p w14:paraId="109799B6" w14:textId="77777777" w:rsidR="00C568AC" w:rsidRPr="00762E28" w:rsidRDefault="00C568AC" w:rsidP="0007709E">
            <w:pPr>
              <w:pStyle w:val="NormalWeb"/>
              <w:rPr>
                <w:color w:val="000000" w:themeColor="text1"/>
                <w:lang w:val="en-US"/>
              </w:rPr>
            </w:pPr>
            <w:r w:rsidRPr="00762E28">
              <w:rPr>
                <w:lang w:val="en-US"/>
              </w:rPr>
              <w:t xml:space="preserve">Open bushy of </w:t>
            </w:r>
            <w:proofErr w:type="spellStart"/>
            <w:r w:rsidRPr="00762E28">
              <w:rPr>
                <w:i/>
                <w:lang w:val="en-US"/>
              </w:rPr>
              <w:t>Clusia</w:t>
            </w:r>
            <w:proofErr w:type="spellEnd"/>
            <w:r w:rsidRPr="00762E28">
              <w:rPr>
                <w:i/>
                <w:lang w:val="en-US"/>
              </w:rPr>
              <w:t xml:space="preserve"> </w:t>
            </w:r>
            <w:proofErr w:type="spellStart"/>
            <w:r w:rsidRPr="00762E28">
              <w:rPr>
                <w:i/>
                <w:lang w:val="en-US"/>
              </w:rPr>
              <w:t>hilariana</w:t>
            </w:r>
            <w:proofErr w:type="spellEnd"/>
          </w:p>
        </w:tc>
        <w:tc>
          <w:tcPr>
            <w:tcW w:w="1276" w:type="dxa"/>
          </w:tcPr>
          <w:p w14:paraId="22F09A6F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r</w:t>
            </w:r>
            <w:proofErr w:type="spellEnd"/>
          </w:p>
        </w:tc>
        <w:tc>
          <w:tcPr>
            <w:tcW w:w="1701" w:type="dxa"/>
          </w:tcPr>
          <w:p w14:paraId="03615A76" w14:textId="77777777" w:rsidR="00C568AC" w:rsidRPr="00762E28" w:rsidRDefault="00C568AC" w:rsidP="0007709E">
            <w:pPr>
              <w:pStyle w:val="NormalWeb"/>
              <w:rPr>
                <w:i/>
                <w:position w:val="6"/>
              </w:rPr>
            </w:pPr>
            <w:r w:rsidRPr="00762E28">
              <w:rPr>
                <w:i/>
                <w:position w:val="6"/>
                <w:lang w:val="en-US"/>
              </w:rPr>
              <w:t xml:space="preserve"> </w:t>
            </w:r>
            <w:proofErr w:type="spellStart"/>
            <w:r w:rsidRPr="00762E28">
              <w:rPr>
                <w:i/>
              </w:rPr>
              <w:t>Negeria</w:t>
            </w:r>
            <w:proofErr w:type="spellEnd"/>
            <w:r w:rsidRPr="00762E28">
              <w:rPr>
                <w:i/>
              </w:rPr>
              <w:t xml:space="preserve"> cruenta</w:t>
            </w:r>
          </w:p>
          <w:p w14:paraId="48D814F1" w14:textId="77777777" w:rsidR="00C568AC" w:rsidRPr="00762E28" w:rsidRDefault="00C568AC" w:rsidP="0007709E">
            <w:pPr>
              <w:pStyle w:val="NormalWeb"/>
              <w:rPr>
                <w:lang w:val="es-CO"/>
              </w:rPr>
            </w:pPr>
          </w:p>
          <w:p w14:paraId="24A8449C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</w:p>
        </w:tc>
        <w:tc>
          <w:tcPr>
            <w:tcW w:w="1418" w:type="dxa"/>
          </w:tcPr>
          <w:p w14:paraId="665CCD17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8</w:t>
            </w:r>
          </w:p>
        </w:tc>
        <w:tc>
          <w:tcPr>
            <w:tcW w:w="1559" w:type="dxa"/>
          </w:tcPr>
          <w:p w14:paraId="1134E2F2" w14:textId="77777777" w:rsidR="00C568AC" w:rsidRPr="00762E28" w:rsidRDefault="00C568AC" w:rsidP="0007709E">
            <w:pPr>
              <w:pStyle w:val="NormalWeb"/>
              <w:rPr>
                <w:lang w:val="es-CO"/>
              </w:rPr>
            </w:pPr>
            <w:r w:rsidRPr="00762E28">
              <w:t>392.8 ± 91.3</w:t>
            </w:r>
          </w:p>
          <w:p w14:paraId="34F30D7F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</w:p>
        </w:tc>
        <w:tc>
          <w:tcPr>
            <w:tcW w:w="1134" w:type="dxa"/>
          </w:tcPr>
          <w:p w14:paraId="6B5981B9" w14:textId="042DC46A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Guimaraes-Souiza</w:t>
            </w:r>
            <w:proofErr w:type="spellEnd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 xml:space="preserve">et al., 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006</w:t>
            </w:r>
            <w:r w:rsidR="00E76B11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C568AC" w:rsidRPr="00762E28" w14:paraId="5242A81D" w14:textId="77777777" w:rsidTr="00E76B11">
        <w:tc>
          <w:tcPr>
            <w:tcW w:w="1321" w:type="dxa"/>
          </w:tcPr>
          <w:p w14:paraId="1E6E6816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lastRenderedPageBreak/>
              <w:t>Brazil</w:t>
            </w:r>
            <w:proofErr w:type="spellEnd"/>
          </w:p>
        </w:tc>
        <w:tc>
          <w:tcPr>
            <w:tcW w:w="1509" w:type="dxa"/>
          </w:tcPr>
          <w:p w14:paraId="0C9BDE06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E28">
              <w:rPr>
                <w:rFonts w:ascii="Times New Roman" w:hAnsi="Times New Roman" w:cs="Times New Roman"/>
                <w:sz w:val="24"/>
                <w:szCs w:val="24"/>
              </w:rPr>
              <w:t xml:space="preserve">Open bushy of </w:t>
            </w:r>
            <w:proofErr w:type="spellStart"/>
            <w:r w:rsidRPr="00762E28">
              <w:rPr>
                <w:rFonts w:ascii="Times New Roman" w:hAnsi="Times New Roman" w:cs="Times New Roman"/>
                <w:i/>
                <w:sz w:val="24"/>
                <w:szCs w:val="24"/>
              </w:rPr>
              <w:t>Clusia</w:t>
            </w:r>
            <w:proofErr w:type="spellEnd"/>
            <w:r w:rsidRPr="00762E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2E28">
              <w:rPr>
                <w:rFonts w:ascii="Times New Roman" w:hAnsi="Times New Roman" w:cs="Times New Roman"/>
                <w:i/>
                <w:sz w:val="24"/>
                <w:szCs w:val="24"/>
              </w:rPr>
              <w:t>hilariana</w:t>
            </w:r>
            <w:proofErr w:type="spellEnd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14:paraId="52A15156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r</w:t>
            </w:r>
            <w:proofErr w:type="spellEnd"/>
          </w:p>
        </w:tc>
        <w:tc>
          <w:tcPr>
            <w:tcW w:w="1701" w:type="dxa"/>
          </w:tcPr>
          <w:p w14:paraId="11BA432F" w14:textId="77777777" w:rsidR="00C568AC" w:rsidRPr="00762E28" w:rsidRDefault="00C568AC" w:rsidP="0007709E">
            <w:pPr>
              <w:pStyle w:val="NormalWeb"/>
              <w:rPr>
                <w:i/>
                <w:lang w:val="es-CO"/>
              </w:rPr>
            </w:pPr>
            <w:proofErr w:type="spellStart"/>
            <w:r w:rsidRPr="00762E28">
              <w:rPr>
                <w:i/>
              </w:rPr>
              <w:t>Aechmea</w:t>
            </w:r>
            <w:proofErr w:type="spellEnd"/>
            <w:r w:rsidRPr="00762E28">
              <w:rPr>
                <w:i/>
              </w:rPr>
              <w:t xml:space="preserve"> </w:t>
            </w:r>
            <w:proofErr w:type="spellStart"/>
            <w:r w:rsidRPr="00762E28">
              <w:rPr>
                <w:i/>
              </w:rPr>
              <w:t>nudicaulis</w:t>
            </w:r>
            <w:proofErr w:type="spellEnd"/>
            <w:r w:rsidRPr="00762E28">
              <w:rPr>
                <w:i/>
              </w:rPr>
              <w:t xml:space="preserve"> </w:t>
            </w:r>
          </w:p>
          <w:p w14:paraId="31B02DFA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</w:p>
        </w:tc>
        <w:tc>
          <w:tcPr>
            <w:tcW w:w="1418" w:type="dxa"/>
          </w:tcPr>
          <w:p w14:paraId="4EE0A9BC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8</w:t>
            </w:r>
          </w:p>
        </w:tc>
        <w:tc>
          <w:tcPr>
            <w:tcW w:w="1559" w:type="dxa"/>
          </w:tcPr>
          <w:p w14:paraId="1BDC69F1" w14:textId="77777777" w:rsidR="00C568AC" w:rsidRPr="00762E28" w:rsidRDefault="00C568AC" w:rsidP="0007709E">
            <w:pPr>
              <w:pStyle w:val="NormalWeb"/>
              <w:rPr>
                <w:lang w:val="es-CO"/>
              </w:rPr>
            </w:pPr>
            <w:r w:rsidRPr="00762E28">
              <w:t>179.7 ± 65.7</w:t>
            </w:r>
          </w:p>
          <w:p w14:paraId="71D8F174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</w:p>
        </w:tc>
        <w:tc>
          <w:tcPr>
            <w:tcW w:w="1134" w:type="dxa"/>
          </w:tcPr>
          <w:p w14:paraId="2AB3E41B" w14:textId="6AD4BDC5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Guimaraes-Souiza</w:t>
            </w:r>
            <w:proofErr w:type="spellEnd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 xml:space="preserve">et al., 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006</w:t>
            </w:r>
            <w:r w:rsidR="00E76B11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C568AC" w:rsidRPr="00762E28" w14:paraId="56718921" w14:textId="77777777" w:rsidTr="00E76B11">
        <w:tc>
          <w:tcPr>
            <w:tcW w:w="1321" w:type="dxa"/>
          </w:tcPr>
          <w:p w14:paraId="6238453D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Brazil</w:t>
            </w:r>
            <w:proofErr w:type="spellEnd"/>
          </w:p>
        </w:tc>
        <w:tc>
          <w:tcPr>
            <w:tcW w:w="1509" w:type="dxa"/>
          </w:tcPr>
          <w:p w14:paraId="23C513CC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62E28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762E28">
              <w:rPr>
                <w:rFonts w:ascii="Times New Roman" w:hAnsi="Times New Roman" w:cs="Times New Roman"/>
                <w:sz w:val="24"/>
                <w:szCs w:val="24"/>
              </w:rPr>
              <w:t>restinga</w:t>
            </w:r>
            <w:proofErr w:type="spellEnd"/>
            <w:r w:rsidRPr="00762E28">
              <w:rPr>
                <w:rFonts w:ascii="Times New Roman" w:hAnsi="Times New Roman" w:cs="Times New Roman"/>
                <w:sz w:val="24"/>
                <w:szCs w:val="24"/>
              </w:rPr>
              <w:t>" vegetation</w:t>
            </w:r>
          </w:p>
        </w:tc>
        <w:tc>
          <w:tcPr>
            <w:tcW w:w="1276" w:type="dxa"/>
          </w:tcPr>
          <w:p w14:paraId="5A953C65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  <w:t>nr</w:t>
            </w:r>
          </w:p>
        </w:tc>
        <w:tc>
          <w:tcPr>
            <w:tcW w:w="1701" w:type="dxa"/>
          </w:tcPr>
          <w:p w14:paraId="2A3ACCE1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</w:pPr>
            <w:r w:rsidRPr="00762E28">
              <w:rPr>
                <w:rFonts w:ascii="Times New Roman" w:hAnsi="Times New Roman" w:cs="Times New Roman"/>
                <w:i/>
                <w:sz w:val="24"/>
                <w:szCs w:val="24"/>
                <w:lang w:val="es-CO"/>
              </w:rPr>
              <w:t xml:space="preserve">Aechmea nudicaulis </w:t>
            </w:r>
          </w:p>
        </w:tc>
        <w:tc>
          <w:tcPr>
            <w:tcW w:w="1418" w:type="dxa"/>
          </w:tcPr>
          <w:p w14:paraId="2CD29394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  <w:t>16</w:t>
            </w:r>
          </w:p>
        </w:tc>
        <w:tc>
          <w:tcPr>
            <w:tcW w:w="1559" w:type="dxa"/>
          </w:tcPr>
          <w:p w14:paraId="25746551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347 </w:t>
            </w:r>
            <w:r w:rsidRPr="00762E2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</w:t>
            </w:r>
          </w:p>
        </w:tc>
        <w:tc>
          <w:tcPr>
            <w:tcW w:w="1134" w:type="dxa"/>
          </w:tcPr>
          <w:p w14:paraId="7D5F9203" w14:textId="7E810F4C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Marino </w:t>
            </w:r>
            <w:r w:rsidRPr="00A752A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et al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, 2012</w:t>
            </w:r>
            <w:r w:rsidR="00E76B11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C568AC" w:rsidRPr="00762E28" w14:paraId="0F878126" w14:textId="77777777" w:rsidTr="00E76B11">
        <w:tc>
          <w:tcPr>
            <w:tcW w:w="1321" w:type="dxa"/>
          </w:tcPr>
          <w:p w14:paraId="5CA6A38F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Brazil</w:t>
            </w:r>
            <w:proofErr w:type="spellEnd"/>
          </w:p>
        </w:tc>
        <w:tc>
          <w:tcPr>
            <w:tcW w:w="1509" w:type="dxa"/>
          </w:tcPr>
          <w:p w14:paraId="7FDD865A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62E28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762E28">
              <w:rPr>
                <w:rFonts w:ascii="Times New Roman" w:hAnsi="Times New Roman" w:cs="Times New Roman"/>
                <w:sz w:val="24"/>
                <w:szCs w:val="24"/>
              </w:rPr>
              <w:t>restinga</w:t>
            </w:r>
            <w:proofErr w:type="spellEnd"/>
            <w:r w:rsidRPr="00762E28">
              <w:rPr>
                <w:rFonts w:ascii="Times New Roman" w:hAnsi="Times New Roman" w:cs="Times New Roman"/>
                <w:sz w:val="24"/>
                <w:szCs w:val="24"/>
              </w:rPr>
              <w:t>" vegetation</w:t>
            </w:r>
          </w:p>
        </w:tc>
        <w:tc>
          <w:tcPr>
            <w:tcW w:w="1276" w:type="dxa"/>
          </w:tcPr>
          <w:p w14:paraId="70782FFD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  <w:t>nr</w:t>
            </w:r>
          </w:p>
        </w:tc>
        <w:tc>
          <w:tcPr>
            <w:tcW w:w="1701" w:type="dxa"/>
          </w:tcPr>
          <w:p w14:paraId="4DD60282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</w:pPr>
            <w:r w:rsidRPr="00762E28">
              <w:rPr>
                <w:rFonts w:ascii="Times New Roman" w:hAnsi="Times New Roman" w:cs="Times New Roman"/>
                <w:i/>
                <w:sz w:val="24"/>
                <w:szCs w:val="24"/>
                <w:lang w:val="es-CO"/>
              </w:rPr>
              <w:t>Neoregelia cruenta</w:t>
            </w:r>
          </w:p>
        </w:tc>
        <w:tc>
          <w:tcPr>
            <w:tcW w:w="1418" w:type="dxa"/>
          </w:tcPr>
          <w:p w14:paraId="262B09F9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  <w:t>16</w:t>
            </w:r>
          </w:p>
        </w:tc>
        <w:tc>
          <w:tcPr>
            <w:tcW w:w="1559" w:type="dxa"/>
          </w:tcPr>
          <w:p w14:paraId="5C2A59A4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940 </w:t>
            </w:r>
            <w:r w:rsidRPr="00762E2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9</w:t>
            </w:r>
          </w:p>
        </w:tc>
        <w:tc>
          <w:tcPr>
            <w:tcW w:w="1134" w:type="dxa"/>
          </w:tcPr>
          <w:p w14:paraId="5FBDCDA8" w14:textId="3834C3A1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Marino </w:t>
            </w:r>
            <w:r w:rsidRPr="00A752A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et al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, 2012</w:t>
            </w:r>
            <w:r w:rsidR="00E76B11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C568AC" w:rsidRPr="00762E28" w14:paraId="19D89A3C" w14:textId="77777777" w:rsidTr="00E76B11">
        <w:tc>
          <w:tcPr>
            <w:tcW w:w="1321" w:type="dxa"/>
          </w:tcPr>
          <w:p w14:paraId="5C723D7C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Brazil</w:t>
            </w:r>
            <w:proofErr w:type="spellEnd"/>
          </w:p>
        </w:tc>
        <w:tc>
          <w:tcPr>
            <w:tcW w:w="1509" w:type="dxa"/>
          </w:tcPr>
          <w:p w14:paraId="25AD9E1B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62E28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762E28">
              <w:rPr>
                <w:rFonts w:ascii="Times New Roman" w:hAnsi="Times New Roman" w:cs="Times New Roman"/>
                <w:sz w:val="24"/>
                <w:szCs w:val="24"/>
              </w:rPr>
              <w:t>restinga</w:t>
            </w:r>
            <w:proofErr w:type="spellEnd"/>
            <w:r w:rsidRPr="00762E28">
              <w:rPr>
                <w:rFonts w:ascii="Times New Roman" w:hAnsi="Times New Roman" w:cs="Times New Roman"/>
                <w:sz w:val="24"/>
                <w:szCs w:val="24"/>
              </w:rPr>
              <w:t>" vegetation</w:t>
            </w:r>
          </w:p>
        </w:tc>
        <w:tc>
          <w:tcPr>
            <w:tcW w:w="1276" w:type="dxa"/>
          </w:tcPr>
          <w:p w14:paraId="10974668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  <w:t>nr</w:t>
            </w:r>
          </w:p>
        </w:tc>
        <w:tc>
          <w:tcPr>
            <w:tcW w:w="1701" w:type="dxa"/>
          </w:tcPr>
          <w:p w14:paraId="1674BA08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</w:pPr>
            <w:r w:rsidRPr="00762E28">
              <w:rPr>
                <w:rFonts w:ascii="Times New Roman" w:hAnsi="Times New Roman" w:cs="Times New Roman"/>
                <w:i/>
                <w:sz w:val="24"/>
                <w:szCs w:val="24"/>
                <w:lang w:val="es-CO"/>
              </w:rPr>
              <w:t>Vriesea neoglutinosa</w:t>
            </w:r>
          </w:p>
        </w:tc>
        <w:tc>
          <w:tcPr>
            <w:tcW w:w="1418" w:type="dxa"/>
          </w:tcPr>
          <w:p w14:paraId="17118BDE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  <w:t>16</w:t>
            </w:r>
          </w:p>
        </w:tc>
        <w:tc>
          <w:tcPr>
            <w:tcW w:w="1559" w:type="dxa"/>
          </w:tcPr>
          <w:p w14:paraId="172F77A7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1483 </w:t>
            </w:r>
            <w:r w:rsidRPr="00762E2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3</w:t>
            </w:r>
          </w:p>
        </w:tc>
        <w:tc>
          <w:tcPr>
            <w:tcW w:w="1134" w:type="dxa"/>
          </w:tcPr>
          <w:p w14:paraId="130DF765" w14:textId="5B41DC6A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Marino </w:t>
            </w:r>
            <w:r w:rsidRPr="00A752A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et al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, 2012</w:t>
            </w:r>
            <w:r w:rsidR="00E76B11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C568AC" w:rsidRPr="00762E28" w14:paraId="1A95F602" w14:textId="77777777" w:rsidTr="00E76B11">
        <w:tc>
          <w:tcPr>
            <w:tcW w:w="1321" w:type="dxa"/>
          </w:tcPr>
          <w:p w14:paraId="25A1C0A5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Brazil</w:t>
            </w:r>
            <w:proofErr w:type="spellEnd"/>
          </w:p>
        </w:tc>
        <w:tc>
          <w:tcPr>
            <w:tcW w:w="1509" w:type="dxa"/>
          </w:tcPr>
          <w:p w14:paraId="49685368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62E28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762E28">
              <w:rPr>
                <w:rFonts w:ascii="Times New Roman" w:hAnsi="Times New Roman" w:cs="Times New Roman"/>
                <w:sz w:val="24"/>
                <w:szCs w:val="24"/>
              </w:rPr>
              <w:t>restinga</w:t>
            </w:r>
            <w:proofErr w:type="spellEnd"/>
            <w:r w:rsidRPr="00762E28">
              <w:rPr>
                <w:rFonts w:ascii="Times New Roman" w:hAnsi="Times New Roman" w:cs="Times New Roman"/>
                <w:sz w:val="24"/>
                <w:szCs w:val="24"/>
              </w:rPr>
              <w:t>" vegetation</w:t>
            </w:r>
          </w:p>
        </w:tc>
        <w:tc>
          <w:tcPr>
            <w:tcW w:w="1276" w:type="dxa"/>
          </w:tcPr>
          <w:p w14:paraId="425491FA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  <w:t>nr</w:t>
            </w:r>
          </w:p>
        </w:tc>
        <w:tc>
          <w:tcPr>
            <w:tcW w:w="1701" w:type="dxa"/>
          </w:tcPr>
          <w:p w14:paraId="4170EB74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</w:pPr>
            <w:r w:rsidRPr="00762E28">
              <w:rPr>
                <w:rFonts w:ascii="Times New Roman" w:hAnsi="Times New Roman" w:cs="Times New Roman"/>
                <w:i/>
                <w:sz w:val="24"/>
                <w:szCs w:val="24"/>
                <w:lang w:val="es-CO"/>
              </w:rPr>
              <w:t xml:space="preserve">Aechmea lingulata </w:t>
            </w:r>
          </w:p>
        </w:tc>
        <w:tc>
          <w:tcPr>
            <w:tcW w:w="1418" w:type="dxa"/>
          </w:tcPr>
          <w:p w14:paraId="24058D7F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  <w:t>16</w:t>
            </w:r>
          </w:p>
        </w:tc>
        <w:tc>
          <w:tcPr>
            <w:tcW w:w="1559" w:type="dxa"/>
          </w:tcPr>
          <w:p w14:paraId="0411F823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1184 </w:t>
            </w:r>
            <w:r w:rsidRPr="00762E2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5</w:t>
            </w:r>
          </w:p>
        </w:tc>
        <w:tc>
          <w:tcPr>
            <w:tcW w:w="1134" w:type="dxa"/>
          </w:tcPr>
          <w:p w14:paraId="406916A1" w14:textId="08B1C20D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Marino </w:t>
            </w:r>
            <w:r w:rsidRPr="00A752A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et al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, 2012</w:t>
            </w:r>
            <w:r w:rsidR="00E76B11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9D3B98" w:rsidRPr="00762E28" w14:paraId="447AB4C2" w14:textId="77777777" w:rsidTr="00E76B11">
        <w:tc>
          <w:tcPr>
            <w:tcW w:w="1321" w:type="dxa"/>
          </w:tcPr>
          <w:p w14:paraId="060B6433" w14:textId="77777777" w:rsidR="00DE1C75" w:rsidRPr="00762E28" w:rsidRDefault="00DE1C75" w:rsidP="009D3B9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Colombia</w:t>
            </w:r>
          </w:p>
        </w:tc>
        <w:tc>
          <w:tcPr>
            <w:tcW w:w="1509" w:type="dxa"/>
          </w:tcPr>
          <w:p w14:paraId="7E0FB837" w14:textId="77777777" w:rsidR="00DE1C75" w:rsidRPr="00762E28" w:rsidRDefault="00DE1C75" w:rsidP="009D3B9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Montane</w:t>
            </w:r>
            <w:proofErr w:type="spellEnd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cloud</w:t>
            </w:r>
            <w:proofErr w:type="spellEnd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forest</w:t>
            </w:r>
            <w:proofErr w:type="spellEnd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1276" w:type="dxa"/>
          </w:tcPr>
          <w:p w14:paraId="3C1AFEF5" w14:textId="77777777" w:rsidR="00DE1C75" w:rsidRPr="00762E28" w:rsidRDefault="00DE1C75" w:rsidP="009D3B9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3000 </w:t>
            </w:r>
          </w:p>
        </w:tc>
        <w:tc>
          <w:tcPr>
            <w:tcW w:w="1701" w:type="dxa"/>
          </w:tcPr>
          <w:p w14:paraId="72B3C2E9" w14:textId="77777777" w:rsidR="00DE1C75" w:rsidRPr="00762E28" w:rsidRDefault="00DE1C75" w:rsidP="009D3B98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Tillandsia</w:t>
            </w:r>
            <w:proofErr w:type="spellEnd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turneri</w:t>
            </w:r>
            <w:proofErr w:type="spellEnd"/>
          </w:p>
        </w:tc>
        <w:tc>
          <w:tcPr>
            <w:tcW w:w="1418" w:type="dxa"/>
          </w:tcPr>
          <w:p w14:paraId="7549508A" w14:textId="77777777" w:rsidR="00DE1C75" w:rsidRPr="00762E28" w:rsidRDefault="00DE1C75" w:rsidP="009D3B9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37</w:t>
            </w:r>
          </w:p>
        </w:tc>
        <w:tc>
          <w:tcPr>
            <w:tcW w:w="1559" w:type="dxa"/>
          </w:tcPr>
          <w:p w14:paraId="18A3AD8E" w14:textId="77777777" w:rsidR="00DE1C75" w:rsidRPr="00762E28" w:rsidRDefault="00DE1C75" w:rsidP="009D3B9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348.5</w:t>
            </w:r>
            <w:r w:rsidR="00A75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r w:rsidR="009D3B98"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75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42.5</w:t>
            </w:r>
          </w:p>
        </w:tc>
        <w:tc>
          <w:tcPr>
            <w:tcW w:w="1134" w:type="dxa"/>
          </w:tcPr>
          <w:p w14:paraId="5A45D7F5" w14:textId="266E23A6" w:rsidR="00DE1C75" w:rsidRPr="00762E28" w:rsidRDefault="00DE1C75" w:rsidP="009D3B9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Ospina-Bautista </w:t>
            </w:r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et al.</w:t>
            </w:r>
            <w:r w:rsidR="009D3B98"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,</w:t>
            </w:r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004</w:t>
            </w:r>
            <w:r w:rsidR="00E76B11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9D3B98" w:rsidRPr="00762E28" w14:paraId="3975E936" w14:textId="77777777" w:rsidTr="00E76B11">
        <w:tc>
          <w:tcPr>
            <w:tcW w:w="1321" w:type="dxa"/>
          </w:tcPr>
          <w:p w14:paraId="32755FC1" w14:textId="77777777" w:rsidR="00DE1C75" w:rsidRPr="00762E28" w:rsidRDefault="00DE1C75" w:rsidP="009D3B9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Colombia</w:t>
            </w:r>
          </w:p>
        </w:tc>
        <w:tc>
          <w:tcPr>
            <w:tcW w:w="1509" w:type="dxa"/>
          </w:tcPr>
          <w:p w14:paraId="5BE72A75" w14:textId="77777777" w:rsidR="00DE1C75" w:rsidRPr="00762E28" w:rsidRDefault="00DE1C75" w:rsidP="009D3B9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Montane</w:t>
            </w:r>
            <w:proofErr w:type="spellEnd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cloud</w:t>
            </w:r>
            <w:proofErr w:type="spellEnd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forest</w:t>
            </w:r>
            <w:proofErr w:type="spellEnd"/>
          </w:p>
        </w:tc>
        <w:tc>
          <w:tcPr>
            <w:tcW w:w="1276" w:type="dxa"/>
          </w:tcPr>
          <w:p w14:paraId="4E549EF3" w14:textId="77777777" w:rsidR="00DE1C75" w:rsidRPr="00762E28" w:rsidRDefault="00DE1C75" w:rsidP="009D3B9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3100</w:t>
            </w:r>
          </w:p>
        </w:tc>
        <w:tc>
          <w:tcPr>
            <w:tcW w:w="1701" w:type="dxa"/>
          </w:tcPr>
          <w:p w14:paraId="1F629EF4" w14:textId="77777777" w:rsidR="00DE1C75" w:rsidRPr="00762E28" w:rsidRDefault="00DE1C75" w:rsidP="009D3B98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Tillandsia</w:t>
            </w:r>
            <w:proofErr w:type="spellEnd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turneri</w:t>
            </w:r>
            <w:proofErr w:type="spellEnd"/>
          </w:p>
        </w:tc>
        <w:tc>
          <w:tcPr>
            <w:tcW w:w="1418" w:type="dxa"/>
          </w:tcPr>
          <w:p w14:paraId="2578C5D7" w14:textId="77777777" w:rsidR="00DE1C75" w:rsidRPr="00762E28" w:rsidRDefault="00DE1C75" w:rsidP="009D3B9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7</w:t>
            </w:r>
          </w:p>
        </w:tc>
        <w:tc>
          <w:tcPr>
            <w:tcW w:w="1559" w:type="dxa"/>
          </w:tcPr>
          <w:p w14:paraId="254AA2B9" w14:textId="77777777" w:rsidR="00DE1C75" w:rsidRPr="00762E28" w:rsidRDefault="00DE1C75" w:rsidP="009D3B9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204 </w:t>
            </w:r>
            <w:r w:rsidR="009D3B98"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75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5.88</w:t>
            </w:r>
          </w:p>
        </w:tc>
        <w:tc>
          <w:tcPr>
            <w:tcW w:w="1134" w:type="dxa"/>
          </w:tcPr>
          <w:p w14:paraId="3B514FF9" w14:textId="6A5A503F" w:rsidR="00DE1C75" w:rsidRPr="00762E28" w:rsidRDefault="009D3B98" w:rsidP="009D3B9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Ospina- Bautista </w:t>
            </w:r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et al.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,</w:t>
            </w:r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008</w:t>
            </w:r>
            <w:r w:rsidR="00E76B11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9D3B98" w:rsidRPr="00762E28" w14:paraId="4C74435F" w14:textId="77777777" w:rsidTr="00E76B11">
        <w:tc>
          <w:tcPr>
            <w:tcW w:w="1321" w:type="dxa"/>
          </w:tcPr>
          <w:p w14:paraId="7B8089B7" w14:textId="77777777" w:rsidR="00DE1C75" w:rsidRPr="00762E28" w:rsidRDefault="00DE1C75" w:rsidP="009D3B9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Colombia</w:t>
            </w:r>
          </w:p>
        </w:tc>
        <w:tc>
          <w:tcPr>
            <w:tcW w:w="1509" w:type="dxa"/>
          </w:tcPr>
          <w:p w14:paraId="0D302E2A" w14:textId="77777777" w:rsidR="00DE1C75" w:rsidRPr="00762E28" w:rsidRDefault="00DE1C75" w:rsidP="009D3B9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Montane</w:t>
            </w:r>
            <w:proofErr w:type="spellEnd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cloud</w:t>
            </w:r>
            <w:proofErr w:type="spellEnd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forest</w:t>
            </w:r>
            <w:proofErr w:type="spellEnd"/>
          </w:p>
        </w:tc>
        <w:tc>
          <w:tcPr>
            <w:tcW w:w="1276" w:type="dxa"/>
          </w:tcPr>
          <w:p w14:paraId="0C67BE54" w14:textId="77777777" w:rsidR="00DE1C75" w:rsidRPr="00762E28" w:rsidRDefault="00DE1C75" w:rsidP="009D3B9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3100</w:t>
            </w:r>
          </w:p>
        </w:tc>
        <w:tc>
          <w:tcPr>
            <w:tcW w:w="1701" w:type="dxa"/>
          </w:tcPr>
          <w:p w14:paraId="02FD516B" w14:textId="77777777" w:rsidR="00DE1C75" w:rsidRPr="00762E28" w:rsidRDefault="00DE1C75" w:rsidP="009D3B98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Tillandsia</w:t>
            </w:r>
            <w:proofErr w:type="spellEnd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complanata</w:t>
            </w:r>
            <w:proofErr w:type="spellEnd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1418" w:type="dxa"/>
          </w:tcPr>
          <w:p w14:paraId="4B29327D" w14:textId="77777777" w:rsidR="00DE1C75" w:rsidRPr="00762E28" w:rsidRDefault="00DE1C75" w:rsidP="009D3B9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7</w:t>
            </w:r>
          </w:p>
        </w:tc>
        <w:tc>
          <w:tcPr>
            <w:tcW w:w="1559" w:type="dxa"/>
          </w:tcPr>
          <w:p w14:paraId="0682BD3B" w14:textId="77777777" w:rsidR="00DE1C75" w:rsidRPr="00762E28" w:rsidRDefault="00DE1C75" w:rsidP="009D3B9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177 </w:t>
            </w:r>
            <w:r w:rsidR="009D3B98"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51.25</w:t>
            </w:r>
          </w:p>
        </w:tc>
        <w:tc>
          <w:tcPr>
            <w:tcW w:w="1134" w:type="dxa"/>
          </w:tcPr>
          <w:p w14:paraId="60A2466A" w14:textId="25C582E4" w:rsidR="00DE1C75" w:rsidRPr="00762E28" w:rsidRDefault="00DE1C75" w:rsidP="009D3B9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Ospina</w:t>
            </w:r>
            <w:r w:rsidR="009D3B98"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Bautista </w:t>
            </w:r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et al.</w:t>
            </w:r>
            <w:r w:rsidR="009D3B98"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,</w:t>
            </w:r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008</w:t>
            </w:r>
            <w:r w:rsidR="00E76B11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9D3B98" w:rsidRPr="00762E28" w14:paraId="53459F13" w14:textId="77777777" w:rsidTr="00E76B11">
        <w:tc>
          <w:tcPr>
            <w:tcW w:w="1321" w:type="dxa"/>
          </w:tcPr>
          <w:p w14:paraId="23497ED0" w14:textId="20972AD7" w:rsidR="009D3B98" w:rsidRPr="00762E28" w:rsidRDefault="001B0DB3" w:rsidP="009D3B9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rench </w:t>
            </w:r>
            <w:r w:rsidR="00F44DB7" w:rsidRPr="00762E28">
              <w:rPr>
                <w:rFonts w:ascii="Times New Roman" w:hAnsi="Times New Roman" w:cs="Times New Roman"/>
                <w:sz w:val="24"/>
                <w:szCs w:val="24"/>
              </w:rPr>
              <w:t>Guiana</w:t>
            </w:r>
          </w:p>
        </w:tc>
        <w:tc>
          <w:tcPr>
            <w:tcW w:w="1509" w:type="dxa"/>
          </w:tcPr>
          <w:p w14:paraId="5592A93C" w14:textId="77777777" w:rsidR="009D3B98" w:rsidRPr="00762E28" w:rsidRDefault="00245DE3" w:rsidP="009D3B9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Primary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r</w:t>
            </w:r>
            <w:r w:rsidR="009D3B98"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ain </w:t>
            </w:r>
            <w:proofErr w:type="spellStart"/>
            <w:r w:rsidR="009D3B98"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forest</w:t>
            </w:r>
            <w:proofErr w:type="spellEnd"/>
          </w:p>
        </w:tc>
        <w:tc>
          <w:tcPr>
            <w:tcW w:w="1276" w:type="dxa"/>
          </w:tcPr>
          <w:p w14:paraId="76733B0F" w14:textId="77777777" w:rsidR="009D3B98" w:rsidRPr="00762E28" w:rsidRDefault="009D3B98" w:rsidP="009D3B9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80-130</w:t>
            </w:r>
          </w:p>
        </w:tc>
        <w:tc>
          <w:tcPr>
            <w:tcW w:w="1701" w:type="dxa"/>
          </w:tcPr>
          <w:p w14:paraId="3DADAD9A" w14:textId="77777777" w:rsidR="009D3B98" w:rsidRPr="00762E28" w:rsidRDefault="009D3B98" w:rsidP="009D3B98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Guzmania</w:t>
            </w:r>
            <w:proofErr w:type="spellEnd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lingulata</w:t>
            </w:r>
            <w:proofErr w:type="spellEnd"/>
          </w:p>
        </w:tc>
        <w:tc>
          <w:tcPr>
            <w:tcW w:w="1418" w:type="dxa"/>
          </w:tcPr>
          <w:p w14:paraId="4AE9D03A" w14:textId="77777777" w:rsidR="009D3B98" w:rsidRPr="00762E28" w:rsidRDefault="009D3B98" w:rsidP="009D3B9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38</w:t>
            </w:r>
          </w:p>
        </w:tc>
        <w:tc>
          <w:tcPr>
            <w:tcW w:w="1559" w:type="dxa"/>
          </w:tcPr>
          <w:p w14:paraId="06E60E66" w14:textId="77777777" w:rsidR="009D3B98" w:rsidRPr="00762E28" w:rsidRDefault="009D3B98" w:rsidP="009D3B9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6.1</w:t>
            </w:r>
            <w:r w:rsidR="00A75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75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9.6</w:t>
            </w:r>
          </w:p>
        </w:tc>
        <w:tc>
          <w:tcPr>
            <w:tcW w:w="1134" w:type="dxa"/>
          </w:tcPr>
          <w:p w14:paraId="42C323EA" w14:textId="253B1DED" w:rsidR="009D3B98" w:rsidRPr="00762E28" w:rsidRDefault="009D3B98" w:rsidP="009D3B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Brouard</w:t>
            </w:r>
            <w:proofErr w:type="spellEnd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et al.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, 2012</w:t>
            </w:r>
            <w:r w:rsidR="00E76B11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9D3B98" w:rsidRPr="00762E28" w14:paraId="1A010FC9" w14:textId="77777777" w:rsidTr="00E76B11">
        <w:tc>
          <w:tcPr>
            <w:tcW w:w="1321" w:type="dxa"/>
          </w:tcPr>
          <w:p w14:paraId="30F4784A" w14:textId="62534110" w:rsidR="009D3B98" w:rsidRPr="00762E28" w:rsidRDefault="00F44460" w:rsidP="009D3B9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rench </w:t>
            </w:r>
            <w:r w:rsidR="00F44DB7" w:rsidRPr="00762E28">
              <w:rPr>
                <w:rFonts w:ascii="Times New Roman" w:hAnsi="Times New Roman" w:cs="Times New Roman"/>
                <w:sz w:val="24"/>
                <w:szCs w:val="24"/>
              </w:rPr>
              <w:t>Guiana</w:t>
            </w:r>
          </w:p>
        </w:tc>
        <w:tc>
          <w:tcPr>
            <w:tcW w:w="1509" w:type="dxa"/>
          </w:tcPr>
          <w:p w14:paraId="2DB7874D" w14:textId="77777777" w:rsidR="009D3B98" w:rsidRPr="00762E28" w:rsidRDefault="009D3B98" w:rsidP="009D3B9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Transitional</w:t>
            </w:r>
            <w:proofErr w:type="spellEnd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forest</w:t>
            </w:r>
            <w:proofErr w:type="spellEnd"/>
          </w:p>
        </w:tc>
        <w:tc>
          <w:tcPr>
            <w:tcW w:w="1276" w:type="dxa"/>
          </w:tcPr>
          <w:p w14:paraId="74CE5555" w14:textId="77777777" w:rsidR="009D3B98" w:rsidRPr="00762E28" w:rsidRDefault="009D3B98" w:rsidP="009D3B9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80-130</w:t>
            </w:r>
          </w:p>
        </w:tc>
        <w:tc>
          <w:tcPr>
            <w:tcW w:w="1701" w:type="dxa"/>
          </w:tcPr>
          <w:p w14:paraId="2AAC9F35" w14:textId="77777777" w:rsidR="009D3B98" w:rsidRPr="00762E28" w:rsidRDefault="009D3B98" w:rsidP="009D3B98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Guzmania</w:t>
            </w:r>
            <w:proofErr w:type="spellEnd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lingulata</w:t>
            </w:r>
            <w:proofErr w:type="spellEnd"/>
          </w:p>
        </w:tc>
        <w:tc>
          <w:tcPr>
            <w:tcW w:w="1418" w:type="dxa"/>
          </w:tcPr>
          <w:p w14:paraId="3B647B83" w14:textId="77777777" w:rsidR="009D3B98" w:rsidRPr="00762E28" w:rsidRDefault="009D3B98" w:rsidP="009D3B9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7</w:t>
            </w:r>
          </w:p>
        </w:tc>
        <w:tc>
          <w:tcPr>
            <w:tcW w:w="1559" w:type="dxa"/>
          </w:tcPr>
          <w:p w14:paraId="18E32077" w14:textId="77777777" w:rsidR="009D3B98" w:rsidRPr="00762E28" w:rsidRDefault="009D3B98" w:rsidP="009D3B9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6.1</w:t>
            </w:r>
            <w:r w:rsidR="00A75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75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9.6</w:t>
            </w:r>
          </w:p>
        </w:tc>
        <w:tc>
          <w:tcPr>
            <w:tcW w:w="1134" w:type="dxa"/>
          </w:tcPr>
          <w:p w14:paraId="5C6140D5" w14:textId="67F7D04E" w:rsidR="009D3B98" w:rsidRPr="00762E28" w:rsidRDefault="009D3B98" w:rsidP="009D3B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Brouard</w:t>
            </w:r>
            <w:proofErr w:type="spellEnd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et al.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, 2012</w:t>
            </w:r>
            <w:r w:rsidR="00E76B11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9D3B98" w:rsidRPr="00762E28" w14:paraId="16FF4808" w14:textId="77777777" w:rsidTr="00E76B11">
        <w:tc>
          <w:tcPr>
            <w:tcW w:w="1321" w:type="dxa"/>
          </w:tcPr>
          <w:p w14:paraId="35C754C8" w14:textId="2EF3DD2D" w:rsidR="00DE1C75" w:rsidRPr="00762E28" w:rsidRDefault="00F44460" w:rsidP="009D3B9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rench </w:t>
            </w:r>
            <w:r w:rsidR="00F44DB7" w:rsidRPr="00762E28">
              <w:rPr>
                <w:rFonts w:ascii="Times New Roman" w:hAnsi="Times New Roman" w:cs="Times New Roman"/>
                <w:sz w:val="24"/>
                <w:szCs w:val="24"/>
              </w:rPr>
              <w:t>Guiana</w:t>
            </w:r>
          </w:p>
        </w:tc>
        <w:tc>
          <w:tcPr>
            <w:tcW w:w="1509" w:type="dxa"/>
          </w:tcPr>
          <w:p w14:paraId="3B0C506D" w14:textId="77777777" w:rsidR="00DE1C75" w:rsidRPr="00762E28" w:rsidRDefault="00DE1C75" w:rsidP="009D3B9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Transitional</w:t>
            </w:r>
            <w:proofErr w:type="spellEnd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forest</w:t>
            </w:r>
            <w:proofErr w:type="spellEnd"/>
          </w:p>
        </w:tc>
        <w:tc>
          <w:tcPr>
            <w:tcW w:w="1276" w:type="dxa"/>
          </w:tcPr>
          <w:p w14:paraId="62764248" w14:textId="77777777" w:rsidR="00DE1C75" w:rsidRPr="00762E28" w:rsidRDefault="00DE1C75" w:rsidP="009D3B9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30</w:t>
            </w:r>
          </w:p>
        </w:tc>
        <w:tc>
          <w:tcPr>
            <w:tcW w:w="1701" w:type="dxa"/>
          </w:tcPr>
          <w:p w14:paraId="6DD9B871" w14:textId="77777777" w:rsidR="00DE1C75" w:rsidRPr="00762E28" w:rsidRDefault="00DE1C75" w:rsidP="009D3B98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Aechmea</w:t>
            </w:r>
            <w:proofErr w:type="spellEnd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melinonii</w:t>
            </w:r>
            <w:proofErr w:type="spellEnd"/>
          </w:p>
        </w:tc>
        <w:tc>
          <w:tcPr>
            <w:tcW w:w="1418" w:type="dxa"/>
          </w:tcPr>
          <w:p w14:paraId="5485C3A8" w14:textId="77777777" w:rsidR="00DE1C75" w:rsidRPr="00762E28" w:rsidRDefault="00DE1C75" w:rsidP="009D3B9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30</w:t>
            </w:r>
          </w:p>
        </w:tc>
        <w:tc>
          <w:tcPr>
            <w:tcW w:w="1559" w:type="dxa"/>
          </w:tcPr>
          <w:p w14:paraId="2AAFE092" w14:textId="77777777" w:rsidR="00DE1C75" w:rsidRPr="00762E28" w:rsidRDefault="00DE1C75" w:rsidP="009D3B9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34</w:t>
            </w:r>
            <w:r w:rsidR="00A75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r w:rsidR="009D3B98"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75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05.2</w:t>
            </w:r>
          </w:p>
        </w:tc>
        <w:tc>
          <w:tcPr>
            <w:tcW w:w="1134" w:type="dxa"/>
          </w:tcPr>
          <w:p w14:paraId="38470107" w14:textId="28FF3DEB" w:rsidR="00DE1C75" w:rsidRPr="00762E28" w:rsidRDefault="009D3B98" w:rsidP="009D3B9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Brouard</w:t>
            </w:r>
            <w:proofErr w:type="spellEnd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et al.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, 2012</w:t>
            </w:r>
            <w:r w:rsidR="00E76B11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F44460" w:rsidRPr="00762E28" w14:paraId="7A72F4D1" w14:textId="77777777" w:rsidTr="00E76B11">
        <w:tc>
          <w:tcPr>
            <w:tcW w:w="1321" w:type="dxa"/>
          </w:tcPr>
          <w:p w14:paraId="5A7B1041" w14:textId="5C78E36F" w:rsidR="00F44460" w:rsidRPr="00762E28" w:rsidRDefault="00F44460" w:rsidP="00F444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French </w:t>
            </w:r>
            <w:r w:rsidR="00F44DB7" w:rsidRPr="00762E28">
              <w:rPr>
                <w:rFonts w:ascii="Times New Roman" w:hAnsi="Times New Roman" w:cs="Times New Roman"/>
                <w:sz w:val="24"/>
                <w:szCs w:val="24"/>
              </w:rPr>
              <w:t>Guiana</w:t>
            </w:r>
          </w:p>
        </w:tc>
        <w:tc>
          <w:tcPr>
            <w:tcW w:w="1509" w:type="dxa"/>
          </w:tcPr>
          <w:p w14:paraId="3E2B740A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Transitional</w:t>
            </w:r>
            <w:proofErr w:type="spellEnd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forest</w:t>
            </w:r>
            <w:proofErr w:type="spellEnd"/>
          </w:p>
        </w:tc>
        <w:tc>
          <w:tcPr>
            <w:tcW w:w="1276" w:type="dxa"/>
          </w:tcPr>
          <w:p w14:paraId="240F8916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30</w:t>
            </w:r>
          </w:p>
        </w:tc>
        <w:tc>
          <w:tcPr>
            <w:tcW w:w="1701" w:type="dxa"/>
          </w:tcPr>
          <w:p w14:paraId="030AE896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Vriesea</w:t>
            </w:r>
            <w:proofErr w:type="spellEnd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pleiosticha</w:t>
            </w:r>
            <w:proofErr w:type="spellEnd"/>
          </w:p>
        </w:tc>
        <w:tc>
          <w:tcPr>
            <w:tcW w:w="1418" w:type="dxa"/>
          </w:tcPr>
          <w:p w14:paraId="548982EE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32</w:t>
            </w:r>
          </w:p>
        </w:tc>
        <w:tc>
          <w:tcPr>
            <w:tcW w:w="1559" w:type="dxa"/>
          </w:tcPr>
          <w:p w14:paraId="3A70C665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71.7</w:t>
            </w:r>
            <w:r w:rsidR="00A75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75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49.8</w:t>
            </w:r>
          </w:p>
        </w:tc>
        <w:tc>
          <w:tcPr>
            <w:tcW w:w="1134" w:type="dxa"/>
          </w:tcPr>
          <w:p w14:paraId="1377EAAF" w14:textId="62F72454" w:rsidR="00F44460" w:rsidRPr="00762E28" w:rsidRDefault="00F44460" w:rsidP="00F444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Brouard</w:t>
            </w:r>
            <w:proofErr w:type="spellEnd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et al.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, 2012</w:t>
            </w:r>
            <w:r w:rsidR="00E76B11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F44460" w:rsidRPr="00762E28" w14:paraId="6790F22F" w14:textId="77777777" w:rsidTr="00E76B11">
        <w:tc>
          <w:tcPr>
            <w:tcW w:w="1321" w:type="dxa"/>
          </w:tcPr>
          <w:p w14:paraId="2726ED70" w14:textId="24B9FC3B" w:rsidR="00F44460" w:rsidRPr="00762E28" w:rsidRDefault="00F44460" w:rsidP="00F444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rench </w:t>
            </w:r>
            <w:r w:rsidR="00F44DB7" w:rsidRPr="00762E28">
              <w:rPr>
                <w:rFonts w:ascii="Times New Roman" w:hAnsi="Times New Roman" w:cs="Times New Roman"/>
                <w:sz w:val="24"/>
                <w:szCs w:val="24"/>
              </w:rPr>
              <w:t>Guiana</w:t>
            </w:r>
          </w:p>
        </w:tc>
        <w:tc>
          <w:tcPr>
            <w:tcW w:w="1509" w:type="dxa"/>
          </w:tcPr>
          <w:p w14:paraId="1B6FB0BD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Inselberg</w:t>
            </w:r>
            <w:r w:rsidR="00C56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open </w:t>
            </w: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area</w:t>
            </w:r>
            <w:proofErr w:type="spellEnd"/>
          </w:p>
        </w:tc>
        <w:tc>
          <w:tcPr>
            <w:tcW w:w="1276" w:type="dxa"/>
          </w:tcPr>
          <w:p w14:paraId="26DC0E57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390</w:t>
            </w:r>
          </w:p>
        </w:tc>
        <w:tc>
          <w:tcPr>
            <w:tcW w:w="1701" w:type="dxa"/>
          </w:tcPr>
          <w:p w14:paraId="631EE49D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Vriesea</w:t>
            </w:r>
            <w:proofErr w:type="spellEnd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splendens</w:t>
            </w:r>
            <w:proofErr w:type="spellEnd"/>
          </w:p>
        </w:tc>
        <w:tc>
          <w:tcPr>
            <w:tcW w:w="1418" w:type="dxa"/>
          </w:tcPr>
          <w:p w14:paraId="3335400A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31</w:t>
            </w:r>
          </w:p>
        </w:tc>
        <w:tc>
          <w:tcPr>
            <w:tcW w:w="1559" w:type="dxa"/>
          </w:tcPr>
          <w:p w14:paraId="1CE693C8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50.8</w:t>
            </w:r>
            <w:r w:rsidR="00A75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75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7.8</w:t>
            </w:r>
          </w:p>
        </w:tc>
        <w:tc>
          <w:tcPr>
            <w:tcW w:w="1134" w:type="dxa"/>
          </w:tcPr>
          <w:p w14:paraId="54C01275" w14:textId="3E39A10D" w:rsidR="00F44460" w:rsidRPr="00762E28" w:rsidRDefault="00F44460" w:rsidP="00F444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Brouard</w:t>
            </w:r>
            <w:proofErr w:type="spellEnd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et al.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, 2012</w:t>
            </w:r>
            <w:r w:rsidR="00E76B11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F44460" w:rsidRPr="00762E28" w14:paraId="43371279" w14:textId="77777777" w:rsidTr="00E76B11">
        <w:tc>
          <w:tcPr>
            <w:tcW w:w="1321" w:type="dxa"/>
          </w:tcPr>
          <w:p w14:paraId="3EA7F38E" w14:textId="0E0E3449" w:rsidR="00F44460" w:rsidRPr="00762E28" w:rsidRDefault="00F44460" w:rsidP="00F444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rench </w:t>
            </w:r>
            <w:r w:rsidR="00F44DB7" w:rsidRPr="00762E28">
              <w:rPr>
                <w:rFonts w:ascii="Times New Roman" w:hAnsi="Times New Roman" w:cs="Times New Roman"/>
                <w:sz w:val="24"/>
                <w:szCs w:val="24"/>
              </w:rPr>
              <w:t>Guiana</w:t>
            </w:r>
          </w:p>
        </w:tc>
        <w:tc>
          <w:tcPr>
            <w:tcW w:w="1509" w:type="dxa"/>
          </w:tcPr>
          <w:p w14:paraId="4C375970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Inselberg </w:t>
            </w: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forest</w:t>
            </w:r>
            <w:proofErr w:type="spellEnd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area</w:t>
            </w:r>
            <w:proofErr w:type="spellEnd"/>
          </w:p>
        </w:tc>
        <w:tc>
          <w:tcPr>
            <w:tcW w:w="1276" w:type="dxa"/>
          </w:tcPr>
          <w:p w14:paraId="026F0924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60</w:t>
            </w:r>
          </w:p>
        </w:tc>
        <w:tc>
          <w:tcPr>
            <w:tcW w:w="1701" w:type="dxa"/>
          </w:tcPr>
          <w:p w14:paraId="78BE4952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Pitcairnia</w:t>
            </w:r>
            <w:proofErr w:type="spellEnd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geyskesii</w:t>
            </w:r>
            <w:proofErr w:type="spellEnd"/>
          </w:p>
        </w:tc>
        <w:tc>
          <w:tcPr>
            <w:tcW w:w="1418" w:type="dxa"/>
          </w:tcPr>
          <w:p w14:paraId="370FC52E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37</w:t>
            </w:r>
          </w:p>
        </w:tc>
        <w:tc>
          <w:tcPr>
            <w:tcW w:w="1559" w:type="dxa"/>
          </w:tcPr>
          <w:p w14:paraId="730C3FF6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8.3</w:t>
            </w:r>
            <w:r w:rsidR="00A75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75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.6</w:t>
            </w:r>
          </w:p>
        </w:tc>
        <w:tc>
          <w:tcPr>
            <w:tcW w:w="1134" w:type="dxa"/>
          </w:tcPr>
          <w:p w14:paraId="37FEC0CC" w14:textId="43E45733" w:rsidR="00F44460" w:rsidRPr="00762E28" w:rsidRDefault="00F44460" w:rsidP="00F444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Brouard</w:t>
            </w:r>
            <w:proofErr w:type="spellEnd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et al.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, 2012</w:t>
            </w:r>
            <w:r w:rsidR="00E76B11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F44460" w:rsidRPr="00762E28" w14:paraId="1D388D31" w14:textId="77777777" w:rsidTr="00E76B11">
        <w:tc>
          <w:tcPr>
            <w:tcW w:w="1321" w:type="dxa"/>
          </w:tcPr>
          <w:p w14:paraId="32CC86EC" w14:textId="51F8879F" w:rsidR="00F44460" w:rsidRPr="00762E28" w:rsidRDefault="00F44460" w:rsidP="00F444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rench </w:t>
            </w:r>
            <w:r w:rsidR="00F44DB7" w:rsidRPr="00762E28">
              <w:rPr>
                <w:rFonts w:ascii="Times New Roman" w:hAnsi="Times New Roman" w:cs="Times New Roman"/>
                <w:sz w:val="24"/>
                <w:szCs w:val="24"/>
              </w:rPr>
              <w:t>Guiana</w:t>
            </w:r>
          </w:p>
        </w:tc>
        <w:tc>
          <w:tcPr>
            <w:tcW w:w="1509" w:type="dxa"/>
          </w:tcPr>
          <w:p w14:paraId="6B60D2D7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Summit inselberg open área </w:t>
            </w:r>
          </w:p>
        </w:tc>
        <w:tc>
          <w:tcPr>
            <w:tcW w:w="1276" w:type="dxa"/>
          </w:tcPr>
          <w:p w14:paraId="7C856A67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420</w:t>
            </w:r>
          </w:p>
        </w:tc>
        <w:tc>
          <w:tcPr>
            <w:tcW w:w="1701" w:type="dxa"/>
          </w:tcPr>
          <w:p w14:paraId="254FEBA1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Catopsis</w:t>
            </w:r>
            <w:proofErr w:type="spellEnd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berteroniana</w:t>
            </w:r>
            <w:proofErr w:type="spellEnd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1418" w:type="dxa"/>
          </w:tcPr>
          <w:p w14:paraId="060F3CDC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32</w:t>
            </w:r>
          </w:p>
        </w:tc>
        <w:tc>
          <w:tcPr>
            <w:tcW w:w="1559" w:type="dxa"/>
          </w:tcPr>
          <w:p w14:paraId="119E6E56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40.6</w:t>
            </w:r>
            <w:r w:rsidR="00A75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75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0.2</w:t>
            </w:r>
          </w:p>
        </w:tc>
        <w:tc>
          <w:tcPr>
            <w:tcW w:w="1134" w:type="dxa"/>
          </w:tcPr>
          <w:p w14:paraId="05FB8561" w14:textId="29F21373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Brouard</w:t>
            </w:r>
            <w:proofErr w:type="spellEnd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et al.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, 2012</w:t>
            </w:r>
            <w:r w:rsidR="00E76B11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F44460" w:rsidRPr="00762E28" w14:paraId="494303EE" w14:textId="77777777" w:rsidTr="00E76B11">
        <w:tc>
          <w:tcPr>
            <w:tcW w:w="1321" w:type="dxa"/>
          </w:tcPr>
          <w:p w14:paraId="1D8D580F" w14:textId="4677B3F5" w:rsidR="00F44460" w:rsidRPr="00762E28" w:rsidRDefault="00F44460" w:rsidP="00F444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rench </w:t>
            </w:r>
            <w:r w:rsidR="00F44DB7" w:rsidRPr="00762E28">
              <w:rPr>
                <w:rFonts w:ascii="Times New Roman" w:hAnsi="Times New Roman" w:cs="Times New Roman"/>
                <w:sz w:val="24"/>
                <w:szCs w:val="24"/>
              </w:rPr>
              <w:t>Guiana</w:t>
            </w:r>
          </w:p>
        </w:tc>
        <w:tc>
          <w:tcPr>
            <w:tcW w:w="1509" w:type="dxa"/>
          </w:tcPr>
          <w:p w14:paraId="52780752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ck savannah</w:t>
            </w:r>
          </w:p>
        </w:tc>
        <w:tc>
          <w:tcPr>
            <w:tcW w:w="1276" w:type="dxa"/>
          </w:tcPr>
          <w:p w14:paraId="61BDC6C1" w14:textId="77777777" w:rsidR="00F44460" w:rsidRPr="00762E28" w:rsidRDefault="00245DE3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nr</w:t>
            </w:r>
            <w:proofErr w:type="spellEnd"/>
          </w:p>
        </w:tc>
        <w:tc>
          <w:tcPr>
            <w:tcW w:w="1701" w:type="dxa"/>
          </w:tcPr>
          <w:p w14:paraId="487EBE84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762E28">
              <w:rPr>
                <w:rStyle w:val="nf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opsis</w:t>
            </w:r>
            <w:proofErr w:type="spellEnd"/>
            <w:r w:rsidRPr="00762E28">
              <w:rPr>
                <w:rStyle w:val="nf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62E28">
              <w:rPr>
                <w:rStyle w:val="nf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rteroniana</w:t>
            </w:r>
            <w:proofErr w:type="spellEnd"/>
          </w:p>
        </w:tc>
        <w:tc>
          <w:tcPr>
            <w:tcW w:w="1418" w:type="dxa"/>
          </w:tcPr>
          <w:p w14:paraId="415FB714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9</w:t>
            </w:r>
          </w:p>
        </w:tc>
        <w:tc>
          <w:tcPr>
            <w:tcW w:w="1559" w:type="dxa"/>
          </w:tcPr>
          <w:p w14:paraId="0FFF4E0A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6 ± 3.7</w:t>
            </w:r>
          </w:p>
        </w:tc>
        <w:tc>
          <w:tcPr>
            <w:tcW w:w="1134" w:type="dxa"/>
          </w:tcPr>
          <w:p w14:paraId="50618BF5" w14:textId="46E0E709" w:rsidR="00F44460" w:rsidRPr="00762E28" w:rsidRDefault="00F44460" w:rsidP="00F444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62E28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4"/>
                <w:szCs w:val="24"/>
                <w:lang w:eastAsia="es-CO"/>
              </w:rPr>
              <w:t>Dézerald</w:t>
            </w:r>
            <w:proofErr w:type="spellEnd"/>
            <w:r w:rsidRPr="00762E28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4"/>
                <w:szCs w:val="24"/>
                <w:lang w:eastAsia="es-CO"/>
              </w:rPr>
              <w:t xml:space="preserve"> </w:t>
            </w:r>
            <w:r w:rsidRPr="00762E28">
              <w:rPr>
                <w:rFonts w:ascii="Times New Roman" w:eastAsia="Times New Roman" w:hAnsi="Times New Roman" w:cs="Times New Roman"/>
                <w:i/>
                <w:color w:val="000000" w:themeColor="text1"/>
                <w:spacing w:val="2"/>
                <w:sz w:val="24"/>
                <w:szCs w:val="24"/>
                <w:lang w:eastAsia="es-CO"/>
              </w:rPr>
              <w:t>et al.</w:t>
            </w:r>
            <w:r w:rsidRPr="00762E28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4"/>
                <w:szCs w:val="24"/>
                <w:lang w:eastAsia="es-CO"/>
              </w:rPr>
              <w:t>, 2014</w:t>
            </w:r>
            <w:r w:rsidR="00E76B11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F44460" w:rsidRPr="00762E28" w14:paraId="0D41AB4F" w14:textId="77777777" w:rsidTr="00E76B11">
        <w:tc>
          <w:tcPr>
            <w:tcW w:w="1321" w:type="dxa"/>
          </w:tcPr>
          <w:p w14:paraId="2AFA97B4" w14:textId="793F85A2" w:rsidR="00F44460" w:rsidRPr="00762E28" w:rsidRDefault="00F44460" w:rsidP="00F444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rench </w:t>
            </w:r>
            <w:r w:rsidR="00F44DB7" w:rsidRPr="00762E28">
              <w:rPr>
                <w:rFonts w:ascii="Times New Roman" w:hAnsi="Times New Roman" w:cs="Times New Roman"/>
                <w:sz w:val="24"/>
                <w:szCs w:val="24"/>
              </w:rPr>
              <w:t>Guiana</w:t>
            </w:r>
          </w:p>
        </w:tc>
        <w:tc>
          <w:tcPr>
            <w:tcW w:w="1509" w:type="dxa"/>
          </w:tcPr>
          <w:p w14:paraId="6A9AB0DA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ck savannah</w:t>
            </w:r>
          </w:p>
        </w:tc>
        <w:tc>
          <w:tcPr>
            <w:tcW w:w="1276" w:type="dxa"/>
          </w:tcPr>
          <w:p w14:paraId="4B7F7A94" w14:textId="77777777" w:rsidR="00F44460" w:rsidRPr="00762E28" w:rsidRDefault="00245DE3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nr</w:t>
            </w:r>
            <w:proofErr w:type="spellEnd"/>
          </w:p>
        </w:tc>
        <w:tc>
          <w:tcPr>
            <w:tcW w:w="1701" w:type="dxa"/>
          </w:tcPr>
          <w:p w14:paraId="748E625E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Style w:val="nf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echmea </w:t>
            </w:r>
            <w:proofErr w:type="spellStart"/>
            <w:r w:rsidRPr="00762E28">
              <w:rPr>
                <w:rStyle w:val="nf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quilega</w:t>
            </w:r>
            <w:proofErr w:type="spellEnd"/>
          </w:p>
        </w:tc>
        <w:tc>
          <w:tcPr>
            <w:tcW w:w="1418" w:type="dxa"/>
          </w:tcPr>
          <w:p w14:paraId="1560B1DA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31</w:t>
            </w:r>
          </w:p>
        </w:tc>
        <w:tc>
          <w:tcPr>
            <w:tcW w:w="1559" w:type="dxa"/>
          </w:tcPr>
          <w:p w14:paraId="3993BBDB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9.2 ± 102.6</w:t>
            </w:r>
          </w:p>
        </w:tc>
        <w:tc>
          <w:tcPr>
            <w:tcW w:w="1134" w:type="dxa"/>
          </w:tcPr>
          <w:p w14:paraId="739A9B38" w14:textId="3D0C3051" w:rsidR="00F44460" w:rsidRPr="00762E28" w:rsidRDefault="00F44460" w:rsidP="00F444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62E28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4"/>
                <w:szCs w:val="24"/>
                <w:lang w:eastAsia="es-CO"/>
              </w:rPr>
              <w:t>Dézerald</w:t>
            </w:r>
            <w:proofErr w:type="spellEnd"/>
            <w:r w:rsidRPr="00762E28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4"/>
                <w:szCs w:val="24"/>
                <w:lang w:eastAsia="es-CO"/>
              </w:rPr>
              <w:t xml:space="preserve"> </w:t>
            </w:r>
            <w:r w:rsidRPr="00762E28">
              <w:rPr>
                <w:rFonts w:ascii="Times New Roman" w:eastAsia="Times New Roman" w:hAnsi="Times New Roman" w:cs="Times New Roman"/>
                <w:i/>
                <w:color w:val="000000" w:themeColor="text1"/>
                <w:spacing w:val="2"/>
                <w:sz w:val="24"/>
                <w:szCs w:val="24"/>
                <w:lang w:eastAsia="es-CO"/>
              </w:rPr>
              <w:t>et al.</w:t>
            </w:r>
            <w:r w:rsidRPr="00762E28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4"/>
                <w:szCs w:val="24"/>
                <w:lang w:eastAsia="es-CO"/>
              </w:rPr>
              <w:t>, 2014</w:t>
            </w:r>
            <w:r w:rsidR="00E76B11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F44460" w:rsidRPr="00762E28" w14:paraId="6D445F09" w14:textId="77777777" w:rsidTr="00E76B11">
        <w:tc>
          <w:tcPr>
            <w:tcW w:w="1321" w:type="dxa"/>
          </w:tcPr>
          <w:p w14:paraId="2B55A1D5" w14:textId="14F68A92" w:rsidR="00F44460" w:rsidRPr="00762E28" w:rsidRDefault="00F44460" w:rsidP="00F444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rench </w:t>
            </w:r>
            <w:r w:rsidR="00F44DB7" w:rsidRPr="00762E28">
              <w:rPr>
                <w:rFonts w:ascii="Times New Roman" w:hAnsi="Times New Roman" w:cs="Times New Roman"/>
                <w:sz w:val="24"/>
                <w:szCs w:val="24"/>
              </w:rPr>
              <w:t>Guiana</w:t>
            </w:r>
          </w:p>
        </w:tc>
        <w:tc>
          <w:tcPr>
            <w:tcW w:w="1509" w:type="dxa"/>
          </w:tcPr>
          <w:p w14:paraId="0F2E41B2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ition forest</w:t>
            </w:r>
          </w:p>
        </w:tc>
        <w:tc>
          <w:tcPr>
            <w:tcW w:w="1276" w:type="dxa"/>
          </w:tcPr>
          <w:p w14:paraId="7C9B10EB" w14:textId="77777777" w:rsidR="00F44460" w:rsidRPr="00762E28" w:rsidRDefault="00245DE3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30</w:t>
            </w:r>
          </w:p>
        </w:tc>
        <w:tc>
          <w:tcPr>
            <w:tcW w:w="1701" w:type="dxa"/>
          </w:tcPr>
          <w:p w14:paraId="63E4FD9B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762E2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riesea</w:t>
            </w:r>
            <w:proofErr w:type="spellEnd"/>
            <w:r w:rsidRPr="00762E2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62E2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eiosticha</w:t>
            </w:r>
            <w:proofErr w:type="spellEnd"/>
          </w:p>
        </w:tc>
        <w:tc>
          <w:tcPr>
            <w:tcW w:w="1418" w:type="dxa"/>
          </w:tcPr>
          <w:p w14:paraId="62E2156C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30</w:t>
            </w:r>
          </w:p>
        </w:tc>
        <w:tc>
          <w:tcPr>
            <w:tcW w:w="1559" w:type="dxa"/>
          </w:tcPr>
          <w:p w14:paraId="165CC294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2 ± 9.11</w:t>
            </w:r>
          </w:p>
        </w:tc>
        <w:tc>
          <w:tcPr>
            <w:tcW w:w="1134" w:type="dxa"/>
          </w:tcPr>
          <w:p w14:paraId="7FA16248" w14:textId="17A66A6C" w:rsidR="00F44460" w:rsidRPr="00762E28" w:rsidRDefault="00F44460" w:rsidP="00F444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62E28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4"/>
                <w:szCs w:val="24"/>
                <w:lang w:eastAsia="es-CO"/>
              </w:rPr>
              <w:t>Dézerald</w:t>
            </w:r>
            <w:proofErr w:type="spellEnd"/>
            <w:r w:rsidRPr="00762E28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4"/>
                <w:szCs w:val="24"/>
                <w:lang w:eastAsia="es-CO"/>
              </w:rPr>
              <w:t xml:space="preserve"> </w:t>
            </w:r>
            <w:r w:rsidRPr="00762E28">
              <w:rPr>
                <w:rFonts w:ascii="Times New Roman" w:eastAsia="Times New Roman" w:hAnsi="Times New Roman" w:cs="Times New Roman"/>
                <w:i/>
                <w:color w:val="000000" w:themeColor="text1"/>
                <w:spacing w:val="2"/>
                <w:sz w:val="24"/>
                <w:szCs w:val="24"/>
                <w:lang w:eastAsia="es-CO"/>
              </w:rPr>
              <w:t>et al.</w:t>
            </w:r>
            <w:r w:rsidRPr="00762E28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4"/>
                <w:szCs w:val="24"/>
                <w:lang w:eastAsia="es-CO"/>
              </w:rPr>
              <w:t>, 2014</w:t>
            </w:r>
            <w:r w:rsidR="00E76B11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F44460" w:rsidRPr="00762E28" w14:paraId="646EC9B2" w14:textId="77777777" w:rsidTr="00E76B11">
        <w:tc>
          <w:tcPr>
            <w:tcW w:w="1321" w:type="dxa"/>
          </w:tcPr>
          <w:p w14:paraId="72FED846" w14:textId="512EBA1C" w:rsidR="00F44460" w:rsidRPr="00762E28" w:rsidRDefault="00F44460" w:rsidP="00F444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rench </w:t>
            </w:r>
            <w:r w:rsidR="00F44DB7" w:rsidRPr="00762E28">
              <w:rPr>
                <w:rFonts w:ascii="Times New Roman" w:hAnsi="Times New Roman" w:cs="Times New Roman"/>
                <w:sz w:val="24"/>
                <w:szCs w:val="24"/>
              </w:rPr>
              <w:t>Guiana</w:t>
            </w:r>
          </w:p>
        </w:tc>
        <w:tc>
          <w:tcPr>
            <w:tcW w:w="1509" w:type="dxa"/>
          </w:tcPr>
          <w:p w14:paraId="35BBE6F2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ition forest</w:t>
            </w:r>
          </w:p>
        </w:tc>
        <w:tc>
          <w:tcPr>
            <w:tcW w:w="1276" w:type="dxa"/>
          </w:tcPr>
          <w:p w14:paraId="0497B2F3" w14:textId="77777777" w:rsidR="00F44460" w:rsidRPr="00762E28" w:rsidRDefault="00245DE3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30</w:t>
            </w:r>
          </w:p>
        </w:tc>
        <w:tc>
          <w:tcPr>
            <w:tcW w:w="1701" w:type="dxa"/>
          </w:tcPr>
          <w:p w14:paraId="4AB8D05F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echmea </w:t>
            </w:r>
            <w:proofErr w:type="spellStart"/>
            <w:r w:rsidRPr="00762E2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romeliifolia</w:t>
            </w:r>
            <w:proofErr w:type="spellEnd"/>
          </w:p>
        </w:tc>
        <w:tc>
          <w:tcPr>
            <w:tcW w:w="1418" w:type="dxa"/>
          </w:tcPr>
          <w:p w14:paraId="2F1E99EA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6</w:t>
            </w:r>
          </w:p>
        </w:tc>
        <w:tc>
          <w:tcPr>
            <w:tcW w:w="1559" w:type="dxa"/>
          </w:tcPr>
          <w:p w14:paraId="440371D6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7.8</w:t>
            </w:r>
            <w:r w:rsidR="00A75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 21.1</w:t>
            </w:r>
          </w:p>
        </w:tc>
        <w:tc>
          <w:tcPr>
            <w:tcW w:w="1134" w:type="dxa"/>
          </w:tcPr>
          <w:p w14:paraId="5332F1B0" w14:textId="664D604A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62E28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4"/>
                <w:szCs w:val="24"/>
                <w:lang w:eastAsia="es-CO"/>
              </w:rPr>
              <w:t>Dézerald</w:t>
            </w:r>
            <w:proofErr w:type="spellEnd"/>
            <w:r w:rsidRPr="00762E28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4"/>
                <w:szCs w:val="24"/>
                <w:lang w:eastAsia="es-CO"/>
              </w:rPr>
              <w:t xml:space="preserve"> </w:t>
            </w:r>
            <w:r w:rsidRPr="00762E28">
              <w:rPr>
                <w:rFonts w:ascii="Times New Roman" w:eastAsia="Times New Roman" w:hAnsi="Times New Roman" w:cs="Times New Roman"/>
                <w:i/>
                <w:color w:val="000000" w:themeColor="text1"/>
                <w:spacing w:val="2"/>
                <w:sz w:val="24"/>
                <w:szCs w:val="24"/>
                <w:lang w:eastAsia="es-CO"/>
              </w:rPr>
              <w:t>et al.</w:t>
            </w:r>
            <w:r w:rsidRPr="00762E28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4"/>
                <w:szCs w:val="24"/>
                <w:lang w:eastAsia="es-CO"/>
              </w:rPr>
              <w:t>, 2014</w:t>
            </w:r>
            <w:r w:rsidR="00E76B11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F44460" w:rsidRPr="00762E28" w14:paraId="3ED5857F" w14:textId="77777777" w:rsidTr="00E76B11">
        <w:tc>
          <w:tcPr>
            <w:tcW w:w="1321" w:type="dxa"/>
          </w:tcPr>
          <w:p w14:paraId="093CACED" w14:textId="08A6B16C" w:rsidR="00F44460" w:rsidRPr="00762E28" w:rsidRDefault="00F44460" w:rsidP="00F444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rench </w:t>
            </w:r>
            <w:r w:rsidR="00F44DB7" w:rsidRPr="00762E28">
              <w:rPr>
                <w:rFonts w:ascii="Times New Roman" w:hAnsi="Times New Roman" w:cs="Times New Roman"/>
                <w:sz w:val="24"/>
                <w:szCs w:val="24"/>
              </w:rPr>
              <w:t>Guiana</w:t>
            </w:r>
          </w:p>
        </w:tc>
        <w:tc>
          <w:tcPr>
            <w:tcW w:w="1509" w:type="dxa"/>
          </w:tcPr>
          <w:p w14:paraId="77C2ABDA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imary </w:t>
            </w:r>
            <w:r w:rsidR="00245D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ain 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est</w:t>
            </w:r>
          </w:p>
        </w:tc>
        <w:tc>
          <w:tcPr>
            <w:tcW w:w="1276" w:type="dxa"/>
          </w:tcPr>
          <w:p w14:paraId="0247CD66" w14:textId="77777777" w:rsidR="00F44460" w:rsidRPr="00762E28" w:rsidRDefault="00245DE3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80-130</w:t>
            </w:r>
          </w:p>
        </w:tc>
        <w:tc>
          <w:tcPr>
            <w:tcW w:w="1701" w:type="dxa"/>
          </w:tcPr>
          <w:p w14:paraId="179F77A2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762E2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riesea</w:t>
            </w:r>
            <w:proofErr w:type="spellEnd"/>
            <w:r w:rsidRPr="00762E2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62E2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plendens</w:t>
            </w:r>
            <w:proofErr w:type="spellEnd"/>
          </w:p>
        </w:tc>
        <w:tc>
          <w:tcPr>
            <w:tcW w:w="1418" w:type="dxa"/>
          </w:tcPr>
          <w:p w14:paraId="5BBD3075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6</w:t>
            </w:r>
          </w:p>
        </w:tc>
        <w:tc>
          <w:tcPr>
            <w:tcW w:w="1559" w:type="dxa"/>
          </w:tcPr>
          <w:p w14:paraId="03F8E89A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5 ± 5.0</w:t>
            </w:r>
          </w:p>
        </w:tc>
        <w:tc>
          <w:tcPr>
            <w:tcW w:w="1134" w:type="dxa"/>
          </w:tcPr>
          <w:p w14:paraId="7F00053A" w14:textId="4173D36B" w:rsidR="00F44460" w:rsidRPr="00762E28" w:rsidRDefault="00F44460" w:rsidP="00F444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62E28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4"/>
                <w:szCs w:val="24"/>
                <w:lang w:eastAsia="es-CO"/>
              </w:rPr>
              <w:t>Dézerald</w:t>
            </w:r>
            <w:proofErr w:type="spellEnd"/>
            <w:r w:rsidRPr="00762E28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4"/>
                <w:szCs w:val="24"/>
                <w:lang w:eastAsia="es-CO"/>
              </w:rPr>
              <w:t xml:space="preserve"> </w:t>
            </w:r>
            <w:r w:rsidRPr="00762E28">
              <w:rPr>
                <w:rFonts w:ascii="Times New Roman" w:eastAsia="Times New Roman" w:hAnsi="Times New Roman" w:cs="Times New Roman"/>
                <w:i/>
                <w:color w:val="000000" w:themeColor="text1"/>
                <w:spacing w:val="2"/>
                <w:sz w:val="24"/>
                <w:szCs w:val="24"/>
                <w:lang w:eastAsia="es-CO"/>
              </w:rPr>
              <w:t>et al.</w:t>
            </w:r>
            <w:r w:rsidRPr="00762E28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4"/>
                <w:szCs w:val="24"/>
                <w:lang w:eastAsia="es-CO"/>
              </w:rPr>
              <w:t>, 2014</w:t>
            </w:r>
            <w:r w:rsidR="00E76B11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F44460" w:rsidRPr="00762E28" w14:paraId="78931FA3" w14:textId="77777777" w:rsidTr="00E76B11">
        <w:tc>
          <w:tcPr>
            <w:tcW w:w="1321" w:type="dxa"/>
          </w:tcPr>
          <w:p w14:paraId="206F23B1" w14:textId="7DF12943" w:rsidR="00F44460" w:rsidRPr="00762E28" w:rsidRDefault="00F44460" w:rsidP="00F444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rench </w:t>
            </w:r>
            <w:r w:rsidR="00F44DB7" w:rsidRPr="00762E28">
              <w:rPr>
                <w:rFonts w:ascii="Times New Roman" w:hAnsi="Times New Roman" w:cs="Times New Roman"/>
                <w:sz w:val="24"/>
                <w:szCs w:val="24"/>
              </w:rPr>
              <w:t>Guiana</w:t>
            </w:r>
          </w:p>
        </w:tc>
        <w:tc>
          <w:tcPr>
            <w:tcW w:w="1509" w:type="dxa"/>
          </w:tcPr>
          <w:p w14:paraId="62B90CDF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imary </w:t>
            </w:r>
            <w:r w:rsidR="00245D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ain 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est</w:t>
            </w:r>
          </w:p>
        </w:tc>
        <w:tc>
          <w:tcPr>
            <w:tcW w:w="1276" w:type="dxa"/>
          </w:tcPr>
          <w:p w14:paraId="702FC377" w14:textId="77777777" w:rsidR="00F44460" w:rsidRPr="00762E28" w:rsidRDefault="00245DE3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80-130</w:t>
            </w:r>
          </w:p>
        </w:tc>
        <w:tc>
          <w:tcPr>
            <w:tcW w:w="1701" w:type="dxa"/>
          </w:tcPr>
          <w:p w14:paraId="736AA11E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762E28">
              <w:rPr>
                <w:rStyle w:val="nf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uzmania</w:t>
            </w:r>
            <w:proofErr w:type="spellEnd"/>
            <w:r w:rsidRPr="00762E28">
              <w:rPr>
                <w:rStyle w:val="nf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62E28">
              <w:rPr>
                <w:rStyle w:val="nf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gulata</w:t>
            </w:r>
            <w:proofErr w:type="spellEnd"/>
          </w:p>
        </w:tc>
        <w:tc>
          <w:tcPr>
            <w:tcW w:w="1418" w:type="dxa"/>
          </w:tcPr>
          <w:p w14:paraId="5CB3E386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9</w:t>
            </w:r>
          </w:p>
        </w:tc>
        <w:tc>
          <w:tcPr>
            <w:tcW w:w="1559" w:type="dxa"/>
          </w:tcPr>
          <w:p w14:paraId="7C2C6D9C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7.5</w:t>
            </w:r>
            <w:r w:rsidR="00A75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75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1134" w:type="dxa"/>
          </w:tcPr>
          <w:p w14:paraId="4F75E305" w14:textId="1382963A" w:rsidR="00F44460" w:rsidRPr="00762E28" w:rsidRDefault="00F44460" w:rsidP="00F444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62E28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4"/>
                <w:szCs w:val="24"/>
                <w:lang w:eastAsia="es-CO"/>
              </w:rPr>
              <w:t>Dézerald</w:t>
            </w:r>
            <w:proofErr w:type="spellEnd"/>
            <w:r w:rsidRPr="00762E28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4"/>
                <w:szCs w:val="24"/>
                <w:lang w:eastAsia="es-CO"/>
              </w:rPr>
              <w:t xml:space="preserve"> </w:t>
            </w:r>
            <w:r w:rsidRPr="00762E28">
              <w:rPr>
                <w:rFonts w:ascii="Times New Roman" w:eastAsia="Times New Roman" w:hAnsi="Times New Roman" w:cs="Times New Roman"/>
                <w:i/>
                <w:color w:val="000000" w:themeColor="text1"/>
                <w:spacing w:val="2"/>
                <w:sz w:val="24"/>
                <w:szCs w:val="24"/>
                <w:lang w:eastAsia="es-CO"/>
              </w:rPr>
              <w:t>et al.</w:t>
            </w:r>
            <w:r w:rsidRPr="00762E28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4"/>
                <w:szCs w:val="24"/>
                <w:lang w:eastAsia="es-CO"/>
              </w:rPr>
              <w:t>, 2014</w:t>
            </w:r>
            <w:r w:rsidR="00E76B11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F44460" w:rsidRPr="00762E28" w14:paraId="63898879" w14:textId="77777777" w:rsidTr="00E76B11">
        <w:tc>
          <w:tcPr>
            <w:tcW w:w="1321" w:type="dxa"/>
          </w:tcPr>
          <w:p w14:paraId="3F31B4D7" w14:textId="27C8F5EA" w:rsidR="00F44460" w:rsidRPr="00762E28" w:rsidRDefault="00F44460" w:rsidP="00F444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rench </w:t>
            </w:r>
            <w:r w:rsidR="00F44DB7" w:rsidRPr="00762E28">
              <w:rPr>
                <w:rFonts w:ascii="Times New Roman" w:hAnsi="Times New Roman" w:cs="Times New Roman"/>
                <w:sz w:val="24"/>
                <w:szCs w:val="24"/>
              </w:rPr>
              <w:t>Guiana</w:t>
            </w:r>
          </w:p>
        </w:tc>
        <w:tc>
          <w:tcPr>
            <w:tcW w:w="1509" w:type="dxa"/>
          </w:tcPr>
          <w:p w14:paraId="70F3630F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oneer growth</w:t>
            </w:r>
          </w:p>
        </w:tc>
        <w:tc>
          <w:tcPr>
            <w:tcW w:w="1276" w:type="dxa"/>
          </w:tcPr>
          <w:p w14:paraId="442C372D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</w:p>
        </w:tc>
        <w:tc>
          <w:tcPr>
            <w:tcW w:w="1701" w:type="dxa"/>
          </w:tcPr>
          <w:p w14:paraId="6F4D9595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Style w:val="nf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echmea </w:t>
            </w:r>
            <w:proofErr w:type="spellStart"/>
            <w:r w:rsidRPr="00762E28">
              <w:rPr>
                <w:rStyle w:val="nf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rtensii</w:t>
            </w:r>
            <w:proofErr w:type="spellEnd"/>
          </w:p>
        </w:tc>
        <w:tc>
          <w:tcPr>
            <w:tcW w:w="1418" w:type="dxa"/>
          </w:tcPr>
          <w:p w14:paraId="0E7065F9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66</w:t>
            </w:r>
          </w:p>
        </w:tc>
        <w:tc>
          <w:tcPr>
            <w:tcW w:w="1559" w:type="dxa"/>
          </w:tcPr>
          <w:p w14:paraId="0904CA37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</w:t>
            </w:r>
            <w:r w:rsidR="00A75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± 10.1</w:t>
            </w:r>
          </w:p>
        </w:tc>
        <w:tc>
          <w:tcPr>
            <w:tcW w:w="1134" w:type="dxa"/>
          </w:tcPr>
          <w:p w14:paraId="17CE61C5" w14:textId="13C9E732" w:rsidR="00F44460" w:rsidRPr="00762E28" w:rsidRDefault="00F44460" w:rsidP="00F444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62E28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4"/>
                <w:szCs w:val="24"/>
                <w:lang w:eastAsia="es-CO"/>
              </w:rPr>
              <w:t>Dézerald</w:t>
            </w:r>
            <w:proofErr w:type="spellEnd"/>
            <w:r w:rsidRPr="00762E28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4"/>
                <w:szCs w:val="24"/>
                <w:lang w:eastAsia="es-CO"/>
              </w:rPr>
              <w:t xml:space="preserve"> </w:t>
            </w:r>
            <w:r w:rsidRPr="00762E28">
              <w:rPr>
                <w:rFonts w:ascii="Times New Roman" w:eastAsia="Times New Roman" w:hAnsi="Times New Roman" w:cs="Times New Roman"/>
                <w:i/>
                <w:color w:val="000000" w:themeColor="text1"/>
                <w:spacing w:val="2"/>
                <w:sz w:val="24"/>
                <w:szCs w:val="24"/>
                <w:lang w:eastAsia="es-CO"/>
              </w:rPr>
              <w:t>et al.</w:t>
            </w:r>
            <w:r w:rsidRPr="00762E28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4"/>
                <w:szCs w:val="24"/>
                <w:lang w:eastAsia="es-CO"/>
              </w:rPr>
              <w:t>, 2014</w:t>
            </w:r>
            <w:r w:rsidR="00E76B11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F44460" w:rsidRPr="00762E28" w14:paraId="4B2F1BC2" w14:textId="77777777" w:rsidTr="00E76B11">
        <w:tc>
          <w:tcPr>
            <w:tcW w:w="1321" w:type="dxa"/>
          </w:tcPr>
          <w:p w14:paraId="2E4575DB" w14:textId="638ECE2C" w:rsidR="00F44460" w:rsidRPr="00762E28" w:rsidRDefault="00F44460" w:rsidP="00F444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rench </w:t>
            </w:r>
            <w:r w:rsidR="00F44DB7" w:rsidRPr="00762E28">
              <w:rPr>
                <w:rFonts w:ascii="Times New Roman" w:hAnsi="Times New Roman" w:cs="Times New Roman"/>
                <w:sz w:val="24"/>
                <w:szCs w:val="24"/>
              </w:rPr>
              <w:t>Guiana</w:t>
            </w:r>
          </w:p>
        </w:tc>
        <w:tc>
          <w:tcPr>
            <w:tcW w:w="1509" w:type="dxa"/>
          </w:tcPr>
          <w:p w14:paraId="39C71B9D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imary </w:t>
            </w:r>
            <w:r w:rsidR="00245D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ain 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est</w:t>
            </w:r>
          </w:p>
        </w:tc>
        <w:tc>
          <w:tcPr>
            <w:tcW w:w="1276" w:type="dxa"/>
          </w:tcPr>
          <w:p w14:paraId="267B33B3" w14:textId="77777777" w:rsidR="00F44460" w:rsidRPr="00762E28" w:rsidRDefault="00245DE3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80-130</w:t>
            </w:r>
          </w:p>
        </w:tc>
        <w:tc>
          <w:tcPr>
            <w:tcW w:w="1701" w:type="dxa"/>
          </w:tcPr>
          <w:p w14:paraId="5F7B0F73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762E28">
              <w:rPr>
                <w:rStyle w:val="nf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riesea</w:t>
            </w:r>
            <w:proofErr w:type="spellEnd"/>
            <w:r w:rsidRPr="00762E28">
              <w:rPr>
                <w:rStyle w:val="nf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62E28">
              <w:rPr>
                <w:rStyle w:val="nf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lendens</w:t>
            </w:r>
            <w:proofErr w:type="spellEnd"/>
          </w:p>
        </w:tc>
        <w:tc>
          <w:tcPr>
            <w:tcW w:w="1418" w:type="dxa"/>
          </w:tcPr>
          <w:p w14:paraId="0F0C9C2D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34</w:t>
            </w:r>
          </w:p>
        </w:tc>
        <w:tc>
          <w:tcPr>
            <w:tcW w:w="1559" w:type="dxa"/>
          </w:tcPr>
          <w:p w14:paraId="71D02550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</w:t>
            </w:r>
            <w:r w:rsidR="00A75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± 3.8</w:t>
            </w:r>
          </w:p>
        </w:tc>
        <w:tc>
          <w:tcPr>
            <w:tcW w:w="1134" w:type="dxa"/>
          </w:tcPr>
          <w:p w14:paraId="59346C64" w14:textId="43B71E83" w:rsidR="00F44460" w:rsidRPr="00762E28" w:rsidRDefault="00F44460" w:rsidP="00F444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62E28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4"/>
                <w:szCs w:val="24"/>
                <w:lang w:eastAsia="es-CO"/>
              </w:rPr>
              <w:t>Dézerald</w:t>
            </w:r>
            <w:proofErr w:type="spellEnd"/>
            <w:r w:rsidRPr="00762E28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4"/>
                <w:szCs w:val="24"/>
                <w:lang w:eastAsia="es-CO"/>
              </w:rPr>
              <w:t xml:space="preserve"> </w:t>
            </w:r>
            <w:r w:rsidRPr="00762E28">
              <w:rPr>
                <w:rFonts w:ascii="Times New Roman" w:eastAsia="Times New Roman" w:hAnsi="Times New Roman" w:cs="Times New Roman"/>
                <w:i/>
                <w:color w:val="000000" w:themeColor="text1"/>
                <w:spacing w:val="2"/>
                <w:sz w:val="24"/>
                <w:szCs w:val="24"/>
                <w:lang w:eastAsia="es-CO"/>
              </w:rPr>
              <w:t>et al.</w:t>
            </w:r>
            <w:r w:rsidRPr="00762E28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4"/>
                <w:szCs w:val="24"/>
                <w:lang w:eastAsia="es-CO"/>
              </w:rPr>
              <w:t>, 2014</w:t>
            </w:r>
            <w:r w:rsidR="00E76B11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F44460" w:rsidRPr="00762E28" w14:paraId="225F6B17" w14:textId="77777777" w:rsidTr="00E76B11">
        <w:tc>
          <w:tcPr>
            <w:tcW w:w="1321" w:type="dxa"/>
          </w:tcPr>
          <w:p w14:paraId="6948BCBD" w14:textId="788868B7" w:rsidR="00F44460" w:rsidRPr="00762E28" w:rsidRDefault="00F44460" w:rsidP="00F444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French </w:t>
            </w:r>
            <w:r w:rsidR="00F44DB7" w:rsidRPr="00762E28">
              <w:rPr>
                <w:rFonts w:ascii="Times New Roman" w:hAnsi="Times New Roman" w:cs="Times New Roman"/>
                <w:sz w:val="24"/>
                <w:szCs w:val="24"/>
              </w:rPr>
              <w:t>Guiana</w:t>
            </w:r>
          </w:p>
        </w:tc>
        <w:tc>
          <w:tcPr>
            <w:tcW w:w="1509" w:type="dxa"/>
          </w:tcPr>
          <w:p w14:paraId="267D81A4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oneer growth</w:t>
            </w:r>
          </w:p>
        </w:tc>
        <w:tc>
          <w:tcPr>
            <w:tcW w:w="1276" w:type="dxa"/>
          </w:tcPr>
          <w:p w14:paraId="37E34865" w14:textId="77777777" w:rsidR="00F44460" w:rsidRPr="00762E28" w:rsidRDefault="00245DE3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nr</w:t>
            </w:r>
            <w:proofErr w:type="spellEnd"/>
          </w:p>
        </w:tc>
        <w:tc>
          <w:tcPr>
            <w:tcW w:w="1701" w:type="dxa"/>
          </w:tcPr>
          <w:p w14:paraId="255D2009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Style w:val="nf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echmea </w:t>
            </w:r>
            <w:proofErr w:type="spellStart"/>
            <w:r w:rsidRPr="00762E28">
              <w:rPr>
                <w:rStyle w:val="nf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rtensii</w:t>
            </w:r>
            <w:proofErr w:type="spellEnd"/>
          </w:p>
        </w:tc>
        <w:tc>
          <w:tcPr>
            <w:tcW w:w="1418" w:type="dxa"/>
          </w:tcPr>
          <w:p w14:paraId="00A2CED8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45</w:t>
            </w:r>
          </w:p>
        </w:tc>
        <w:tc>
          <w:tcPr>
            <w:tcW w:w="1559" w:type="dxa"/>
          </w:tcPr>
          <w:p w14:paraId="00E5D238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4 ± 11.8</w:t>
            </w:r>
          </w:p>
        </w:tc>
        <w:tc>
          <w:tcPr>
            <w:tcW w:w="1134" w:type="dxa"/>
          </w:tcPr>
          <w:p w14:paraId="0BBE6618" w14:textId="631A6E04" w:rsidR="00F44460" w:rsidRPr="00762E28" w:rsidRDefault="00F44460" w:rsidP="00F444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62E28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4"/>
                <w:szCs w:val="24"/>
                <w:lang w:eastAsia="es-CO"/>
              </w:rPr>
              <w:t>Dézerald</w:t>
            </w:r>
            <w:proofErr w:type="spellEnd"/>
            <w:r w:rsidRPr="00762E28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4"/>
                <w:szCs w:val="24"/>
                <w:lang w:eastAsia="es-CO"/>
              </w:rPr>
              <w:t xml:space="preserve"> </w:t>
            </w:r>
            <w:r w:rsidRPr="00762E28">
              <w:rPr>
                <w:rFonts w:ascii="Times New Roman" w:eastAsia="Times New Roman" w:hAnsi="Times New Roman" w:cs="Times New Roman"/>
                <w:i/>
                <w:color w:val="000000" w:themeColor="text1"/>
                <w:spacing w:val="2"/>
                <w:sz w:val="24"/>
                <w:szCs w:val="24"/>
                <w:lang w:eastAsia="es-CO"/>
              </w:rPr>
              <w:t>et al.</w:t>
            </w:r>
            <w:r w:rsidRPr="00762E28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4"/>
                <w:szCs w:val="24"/>
                <w:lang w:eastAsia="es-CO"/>
              </w:rPr>
              <w:t>, 2014</w:t>
            </w:r>
            <w:r w:rsidR="00E76B11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F44460" w:rsidRPr="00762E28" w14:paraId="0586177D" w14:textId="77777777" w:rsidTr="00E76B11">
        <w:tc>
          <w:tcPr>
            <w:tcW w:w="1321" w:type="dxa"/>
          </w:tcPr>
          <w:p w14:paraId="419C1DAE" w14:textId="2426228D" w:rsidR="00F44460" w:rsidRPr="00762E28" w:rsidRDefault="00F44460" w:rsidP="00F444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rench </w:t>
            </w:r>
            <w:r w:rsidR="00F44DB7" w:rsidRPr="00762E28">
              <w:rPr>
                <w:rFonts w:ascii="Times New Roman" w:hAnsi="Times New Roman" w:cs="Times New Roman"/>
                <w:sz w:val="24"/>
                <w:szCs w:val="24"/>
              </w:rPr>
              <w:t>Guiana</w:t>
            </w:r>
          </w:p>
        </w:tc>
        <w:tc>
          <w:tcPr>
            <w:tcW w:w="1509" w:type="dxa"/>
          </w:tcPr>
          <w:p w14:paraId="1D2B7228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Style w:val="nf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trus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lantation</w:t>
            </w:r>
          </w:p>
        </w:tc>
        <w:tc>
          <w:tcPr>
            <w:tcW w:w="1276" w:type="dxa"/>
          </w:tcPr>
          <w:p w14:paraId="26C7291F" w14:textId="77777777" w:rsidR="00F44460" w:rsidRPr="00762E28" w:rsidRDefault="00245DE3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nr</w:t>
            </w:r>
            <w:proofErr w:type="spellEnd"/>
          </w:p>
        </w:tc>
        <w:tc>
          <w:tcPr>
            <w:tcW w:w="1701" w:type="dxa"/>
          </w:tcPr>
          <w:p w14:paraId="418153C4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Style w:val="nf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echmea </w:t>
            </w:r>
            <w:proofErr w:type="spellStart"/>
            <w:r w:rsidRPr="00762E28">
              <w:rPr>
                <w:rStyle w:val="nf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rtensii</w:t>
            </w:r>
            <w:proofErr w:type="spellEnd"/>
          </w:p>
        </w:tc>
        <w:tc>
          <w:tcPr>
            <w:tcW w:w="1418" w:type="dxa"/>
          </w:tcPr>
          <w:p w14:paraId="19776750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35</w:t>
            </w:r>
          </w:p>
        </w:tc>
        <w:tc>
          <w:tcPr>
            <w:tcW w:w="1559" w:type="dxa"/>
          </w:tcPr>
          <w:p w14:paraId="14C32B20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0 ± 4.5</w:t>
            </w:r>
          </w:p>
        </w:tc>
        <w:tc>
          <w:tcPr>
            <w:tcW w:w="1134" w:type="dxa"/>
          </w:tcPr>
          <w:p w14:paraId="1E5A33E8" w14:textId="07FB74E9" w:rsidR="00F44460" w:rsidRPr="00762E28" w:rsidRDefault="00F44460" w:rsidP="00F444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62E28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4"/>
                <w:szCs w:val="24"/>
                <w:lang w:eastAsia="es-CO"/>
              </w:rPr>
              <w:t>Dézerald</w:t>
            </w:r>
            <w:proofErr w:type="spellEnd"/>
            <w:r w:rsidRPr="00762E28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4"/>
                <w:szCs w:val="24"/>
                <w:lang w:eastAsia="es-CO"/>
              </w:rPr>
              <w:t xml:space="preserve"> </w:t>
            </w:r>
            <w:r w:rsidRPr="00762E28">
              <w:rPr>
                <w:rFonts w:ascii="Times New Roman" w:eastAsia="Times New Roman" w:hAnsi="Times New Roman" w:cs="Times New Roman"/>
                <w:i/>
                <w:color w:val="000000" w:themeColor="text1"/>
                <w:spacing w:val="2"/>
                <w:sz w:val="24"/>
                <w:szCs w:val="24"/>
                <w:lang w:eastAsia="es-CO"/>
              </w:rPr>
              <w:t>et al.</w:t>
            </w:r>
            <w:r w:rsidRPr="00762E28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4"/>
                <w:szCs w:val="24"/>
                <w:lang w:eastAsia="es-CO"/>
              </w:rPr>
              <w:t>, 2014</w:t>
            </w:r>
            <w:r w:rsidR="00E76B11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F44460" w:rsidRPr="00762E28" w14:paraId="727B7210" w14:textId="77777777" w:rsidTr="00E76B11">
        <w:tc>
          <w:tcPr>
            <w:tcW w:w="1321" w:type="dxa"/>
          </w:tcPr>
          <w:p w14:paraId="043FBF7A" w14:textId="66084E9E" w:rsidR="00F44460" w:rsidRPr="00762E28" w:rsidRDefault="00F44460" w:rsidP="00F444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rench </w:t>
            </w:r>
            <w:r w:rsidR="00F44DB7" w:rsidRPr="00762E28">
              <w:rPr>
                <w:rFonts w:ascii="Times New Roman" w:hAnsi="Times New Roman" w:cs="Times New Roman"/>
                <w:sz w:val="24"/>
                <w:szCs w:val="24"/>
              </w:rPr>
              <w:t>Guiana</w:t>
            </w:r>
          </w:p>
        </w:tc>
        <w:tc>
          <w:tcPr>
            <w:tcW w:w="1509" w:type="dxa"/>
          </w:tcPr>
          <w:p w14:paraId="1CA14D1E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Style w:val="nf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trus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lantation</w:t>
            </w:r>
          </w:p>
        </w:tc>
        <w:tc>
          <w:tcPr>
            <w:tcW w:w="1276" w:type="dxa"/>
          </w:tcPr>
          <w:p w14:paraId="7318284D" w14:textId="77777777" w:rsidR="00F44460" w:rsidRPr="00762E28" w:rsidRDefault="00245DE3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nr</w:t>
            </w:r>
            <w:proofErr w:type="spellEnd"/>
          </w:p>
        </w:tc>
        <w:tc>
          <w:tcPr>
            <w:tcW w:w="1701" w:type="dxa"/>
          </w:tcPr>
          <w:p w14:paraId="00CEF8DA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Style w:val="nf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echmea </w:t>
            </w:r>
            <w:proofErr w:type="spellStart"/>
            <w:r w:rsidRPr="00762E28">
              <w:rPr>
                <w:rStyle w:val="nf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rtensii</w:t>
            </w:r>
            <w:proofErr w:type="spellEnd"/>
          </w:p>
        </w:tc>
        <w:tc>
          <w:tcPr>
            <w:tcW w:w="1418" w:type="dxa"/>
          </w:tcPr>
          <w:p w14:paraId="1F2D85CF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7</w:t>
            </w:r>
          </w:p>
        </w:tc>
        <w:tc>
          <w:tcPr>
            <w:tcW w:w="1559" w:type="dxa"/>
          </w:tcPr>
          <w:p w14:paraId="30731C09" w14:textId="77777777" w:rsidR="00F44460" w:rsidRPr="00762E28" w:rsidRDefault="00F44460" w:rsidP="00F444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4 ± 8.</w:t>
            </w:r>
            <w:r w:rsidR="00A75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4B074F56" w14:textId="54C0BFDF" w:rsidR="00F44460" w:rsidRPr="00762E28" w:rsidRDefault="00F44460" w:rsidP="00F444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62E28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4"/>
                <w:szCs w:val="24"/>
                <w:lang w:eastAsia="es-CO"/>
              </w:rPr>
              <w:t>Dézerald</w:t>
            </w:r>
            <w:proofErr w:type="spellEnd"/>
            <w:r w:rsidRPr="00762E28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4"/>
                <w:szCs w:val="24"/>
                <w:lang w:eastAsia="es-CO"/>
              </w:rPr>
              <w:t xml:space="preserve"> </w:t>
            </w:r>
            <w:r w:rsidRPr="00762E28">
              <w:rPr>
                <w:rFonts w:ascii="Times New Roman" w:eastAsia="Times New Roman" w:hAnsi="Times New Roman" w:cs="Times New Roman"/>
                <w:i/>
                <w:color w:val="000000" w:themeColor="text1"/>
                <w:spacing w:val="2"/>
                <w:sz w:val="24"/>
                <w:szCs w:val="24"/>
                <w:lang w:eastAsia="es-CO"/>
              </w:rPr>
              <w:t>et al.</w:t>
            </w:r>
            <w:r w:rsidRPr="00762E28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4"/>
                <w:szCs w:val="24"/>
                <w:lang w:eastAsia="es-CO"/>
              </w:rPr>
              <w:t>, 2014</w:t>
            </w:r>
            <w:r w:rsidR="00E76B11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C066F1" w:rsidRPr="00762E28" w14:paraId="2CCA6D1F" w14:textId="77777777" w:rsidTr="00E76B11">
        <w:tc>
          <w:tcPr>
            <w:tcW w:w="1321" w:type="dxa"/>
          </w:tcPr>
          <w:p w14:paraId="04D3D3D7" w14:textId="77777777" w:rsidR="00C066F1" w:rsidRPr="00762E28" w:rsidRDefault="00C066F1" w:rsidP="00C066F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sz w:val="24"/>
                <w:szCs w:val="24"/>
              </w:rPr>
              <w:t>French Guiana</w:t>
            </w:r>
          </w:p>
        </w:tc>
        <w:tc>
          <w:tcPr>
            <w:tcW w:w="1509" w:type="dxa"/>
          </w:tcPr>
          <w:p w14:paraId="4D7294AE" w14:textId="77777777" w:rsidR="00C066F1" w:rsidRPr="00762E28" w:rsidRDefault="00C066F1" w:rsidP="00C066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2E28">
              <w:rPr>
                <w:rFonts w:ascii="Times New Roman" w:hAnsi="Times New Roman" w:cs="Times New Roman"/>
                <w:sz w:val="24"/>
                <w:szCs w:val="24"/>
              </w:rPr>
              <w:t xml:space="preserve">Primary forest </w:t>
            </w:r>
          </w:p>
        </w:tc>
        <w:tc>
          <w:tcPr>
            <w:tcW w:w="1276" w:type="dxa"/>
          </w:tcPr>
          <w:p w14:paraId="3FBEAC2E" w14:textId="77777777" w:rsidR="00C066F1" w:rsidRPr="00762E28" w:rsidRDefault="00C066F1" w:rsidP="00C066F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1701" w:type="dxa"/>
          </w:tcPr>
          <w:p w14:paraId="10E039CE" w14:textId="77777777" w:rsidR="00C066F1" w:rsidRPr="00762E28" w:rsidRDefault="00C066F1" w:rsidP="00C066F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</w:pPr>
            <w:r w:rsidRPr="00762E28">
              <w:rPr>
                <w:rFonts w:ascii="Times New Roman" w:hAnsi="Times New Roman" w:cs="Times New Roman"/>
                <w:i/>
                <w:sz w:val="24"/>
                <w:szCs w:val="24"/>
                <w:lang w:val="es-CO"/>
              </w:rPr>
              <w:t>Guzmania, Vriesia, Aechmea</w:t>
            </w:r>
          </w:p>
        </w:tc>
        <w:tc>
          <w:tcPr>
            <w:tcW w:w="1418" w:type="dxa"/>
          </w:tcPr>
          <w:p w14:paraId="05164631" w14:textId="77777777" w:rsidR="00C066F1" w:rsidRPr="00762E28" w:rsidRDefault="00C066F1" w:rsidP="00C066F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  <w:t>20</w:t>
            </w:r>
          </w:p>
        </w:tc>
        <w:tc>
          <w:tcPr>
            <w:tcW w:w="1559" w:type="dxa"/>
          </w:tcPr>
          <w:p w14:paraId="428F7BAD" w14:textId="77777777" w:rsidR="00C066F1" w:rsidRPr="00762E28" w:rsidRDefault="00C066F1" w:rsidP="00C066F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80</w:t>
            </w:r>
            <w:r w:rsidR="00A75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r w:rsidR="0042184B" w:rsidRPr="00762E2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proofErr w:type="spellStart"/>
            <w:r w:rsidR="0042184B"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r</w:t>
            </w:r>
            <w:proofErr w:type="spellEnd"/>
          </w:p>
        </w:tc>
        <w:tc>
          <w:tcPr>
            <w:tcW w:w="1134" w:type="dxa"/>
          </w:tcPr>
          <w:p w14:paraId="15886654" w14:textId="77777777" w:rsidR="00C066F1" w:rsidRPr="00762E28" w:rsidRDefault="00C066F1" w:rsidP="00C066F1">
            <w:pPr>
              <w:rPr>
                <w:sz w:val="24"/>
                <w:szCs w:val="24"/>
              </w:rPr>
            </w:pPr>
            <w:proofErr w:type="spellStart"/>
            <w:r w:rsidRPr="00762E28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Farjalla</w:t>
            </w:r>
            <w:proofErr w:type="spellEnd"/>
            <w:r w:rsidRPr="00762E28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 xml:space="preserve"> </w:t>
            </w:r>
            <w:r w:rsidRPr="00762E28">
              <w:rPr>
                <w:rFonts w:ascii="Times" w:hAnsi="Times" w:cs="Arial"/>
                <w:i/>
                <w:color w:val="1C1D1E"/>
                <w:sz w:val="24"/>
                <w:szCs w:val="24"/>
                <w:shd w:val="clear" w:color="auto" w:fill="FFFFFF"/>
              </w:rPr>
              <w:t>et al.</w:t>
            </w:r>
            <w:r w:rsidRPr="00762E28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, 2016</w:t>
            </w:r>
          </w:p>
        </w:tc>
      </w:tr>
      <w:tr w:rsidR="00C066F1" w:rsidRPr="00762E28" w14:paraId="5234A86E" w14:textId="77777777" w:rsidTr="00E76B11">
        <w:tc>
          <w:tcPr>
            <w:tcW w:w="1321" w:type="dxa"/>
          </w:tcPr>
          <w:p w14:paraId="6CC91879" w14:textId="77777777" w:rsidR="00C066F1" w:rsidRPr="00762E28" w:rsidRDefault="00C066F1" w:rsidP="00C066F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sz w:val="24"/>
                <w:szCs w:val="24"/>
              </w:rPr>
              <w:t>French Guiana</w:t>
            </w:r>
          </w:p>
        </w:tc>
        <w:tc>
          <w:tcPr>
            <w:tcW w:w="1509" w:type="dxa"/>
          </w:tcPr>
          <w:p w14:paraId="79BCCE78" w14:textId="77777777" w:rsidR="00C066F1" w:rsidRPr="00762E28" w:rsidRDefault="00C066F1" w:rsidP="00C066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2E28">
              <w:rPr>
                <w:rFonts w:ascii="Times New Roman" w:hAnsi="Times New Roman" w:cs="Times New Roman"/>
                <w:sz w:val="24"/>
                <w:szCs w:val="24"/>
              </w:rPr>
              <w:t xml:space="preserve">Forest edge </w:t>
            </w:r>
          </w:p>
        </w:tc>
        <w:tc>
          <w:tcPr>
            <w:tcW w:w="1276" w:type="dxa"/>
          </w:tcPr>
          <w:p w14:paraId="5B49BCD1" w14:textId="77777777" w:rsidR="00C066F1" w:rsidRPr="00762E28" w:rsidRDefault="00C066F1" w:rsidP="00C066F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1701" w:type="dxa"/>
          </w:tcPr>
          <w:p w14:paraId="36DD7511" w14:textId="77777777" w:rsidR="00C066F1" w:rsidRPr="00762E28" w:rsidRDefault="00C066F1" w:rsidP="00C066F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</w:pPr>
            <w:r w:rsidRPr="00762E28">
              <w:rPr>
                <w:rFonts w:ascii="Times New Roman" w:hAnsi="Times New Roman" w:cs="Times New Roman"/>
                <w:i/>
                <w:sz w:val="24"/>
                <w:szCs w:val="24"/>
                <w:lang w:val="es-CO"/>
              </w:rPr>
              <w:t>Guzmania, Vriesia, Aechmea</w:t>
            </w:r>
          </w:p>
        </w:tc>
        <w:tc>
          <w:tcPr>
            <w:tcW w:w="1418" w:type="dxa"/>
          </w:tcPr>
          <w:p w14:paraId="68E0F087" w14:textId="77777777" w:rsidR="00C066F1" w:rsidRPr="00762E28" w:rsidRDefault="00C066F1" w:rsidP="00C066F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  <w:t>20</w:t>
            </w:r>
          </w:p>
        </w:tc>
        <w:tc>
          <w:tcPr>
            <w:tcW w:w="1559" w:type="dxa"/>
          </w:tcPr>
          <w:p w14:paraId="187865B4" w14:textId="77777777" w:rsidR="00C066F1" w:rsidRPr="00762E28" w:rsidRDefault="00C066F1" w:rsidP="00C066F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680</w:t>
            </w:r>
            <w:r w:rsidR="00A75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r w:rsidR="0042184B" w:rsidRPr="00762E2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proofErr w:type="spellStart"/>
            <w:r w:rsidR="0042184B"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r</w:t>
            </w:r>
            <w:proofErr w:type="spellEnd"/>
          </w:p>
        </w:tc>
        <w:tc>
          <w:tcPr>
            <w:tcW w:w="1134" w:type="dxa"/>
          </w:tcPr>
          <w:p w14:paraId="5DE26B21" w14:textId="018DB4D1" w:rsidR="00C066F1" w:rsidRPr="00762E28" w:rsidRDefault="00C066F1" w:rsidP="00C066F1">
            <w:pPr>
              <w:rPr>
                <w:sz w:val="24"/>
                <w:szCs w:val="24"/>
              </w:rPr>
            </w:pPr>
            <w:proofErr w:type="spellStart"/>
            <w:r w:rsidRPr="00762E28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Farjalla</w:t>
            </w:r>
            <w:proofErr w:type="spellEnd"/>
            <w:r w:rsidRPr="00762E28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 xml:space="preserve"> </w:t>
            </w:r>
            <w:r w:rsidRPr="00762E28">
              <w:rPr>
                <w:rFonts w:ascii="Times" w:hAnsi="Times" w:cs="Arial"/>
                <w:i/>
                <w:color w:val="1C1D1E"/>
                <w:sz w:val="24"/>
                <w:szCs w:val="24"/>
                <w:shd w:val="clear" w:color="auto" w:fill="FFFFFF"/>
              </w:rPr>
              <w:t>et al.</w:t>
            </w:r>
            <w:r w:rsidRPr="00762E28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, 2016</w:t>
            </w:r>
            <w:r w:rsidR="00E76B11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C568AC" w:rsidRPr="00762E28" w14:paraId="15645A3A" w14:textId="77777777" w:rsidTr="00E76B11">
        <w:tc>
          <w:tcPr>
            <w:tcW w:w="1321" w:type="dxa"/>
          </w:tcPr>
          <w:p w14:paraId="492E5CD3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Puerto Rico </w:t>
            </w:r>
          </w:p>
        </w:tc>
        <w:tc>
          <w:tcPr>
            <w:tcW w:w="1509" w:type="dxa"/>
          </w:tcPr>
          <w:p w14:paraId="12ABF4D4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Montane</w:t>
            </w:r>
            <w:proofErr w:type="spellEnd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rain </w:t>
            </w: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forest</w:t>
            </w:r>
            <w:proofErr w:type="spellEnd"/>
          </w:p>
        </w:tc>
        <w:tc>
          <w:tcPr>
            <w:tcW w:w="1276" w:type="dxa"/>
          </w:tcPr>
          <w:p w14:paraId="69DC2B40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750-815</w:t>
            </w:r>
          </w:p>
        </w:tc>
        <w:tc>
          <w:tcPr>
            <w:tcW w:w="1701" w:type="dxa"/>
          </w:tcPr>
          <w:p w14:paraId="3E7425F8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Guzmania</w:t>
            </w:r>
            <w:proofErr w:type="spellEnd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berteroniana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,</w:t>
            </w:r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Guzmania</w:t>
            </w:r>
            <w:proofErr w:type="spellEnd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lingulata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,</w:t>
            </w:r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Vriesea</w:t>
            </w:r>
            <w:proofErr w:type="spellEnd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sintenissi</w:t>
            </w:r>
            <w:proofErr w:type="spellEnd"/>
          </w:p>
        </w:tc>
        <w:tc>
          <w:tcPr>
            <w:tcW w:w="1418" w:type="dxa"/>
          </w:tcPr>
          <w:p w14:paraId="08E16E45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0</w:t>
            </w:r>
          </w:p>
        </w:tc>
        <w:tc>
          <w:tcPr>
            <w:tcW w:w="1559" w:type="dxa"/>
          </w:tcPr>
          <w:p w14:paraId="4B4FF201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34</w:t>
            </w:r>
            <w:r w:rsidRPr="00762E2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r</w:t>
            </w:r>
            <w:proofErr w:type="spellEnd"/>
          </w:p>
        </w:tc>
        <w:tc>
          <w:tcPr>
            <w:tcW w:w="1134" w:type="dxa"/>
          </w:tcPr>
          <w:p w14:paraId="5503FF42" w14:textId="345E717F" w:rsidR="00C568AC" w:rsidRPr="00762E28" w:rsidRDefault="00C568AC" w:rsidP="00077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Richardson </w:t>
            </w:r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et al.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, 2000</w:t>
            </w:r>
            <w:r w:rsidR="00E76B11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C568AC" w:rsidRPr="00762E28" w14:paraId="2B9601A9" w14:textId="77777777" w:rsidTr="00E76B11">
        <w:tc>
          <w:tcPr>
            <w:tcW w:w="1321" w:type="dxa"/>
          </w:tcPr>
          <w:p w14:paraId="45E60EFA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Puerto Rico </w:t>
            </w:r>
          </w:p>
        </w:tc>
        <w:tc>
          <w:tcPr>
            <w:tcW w:w="1509" w:type="dxa"/>
          </w:tcPr>
          <w:p w14:paraId="25D97798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Dwarf</w:t>
            </w:r>
            <w:proofErr w:type="spellEnd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forest</w:t>
            </w:r>
            <w:proofErr w:type="spellEnd"/>
          </w:p>
        </w:tc>
        <w:tc>
          <w:tcPr>
            <w:tcW w:w="1276" w:type="dxa"/>
          </w:tcPr>
          <w:p w14:paraId="22CDD5D7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950- 980</w:t>
            </w:r>
          </w:p>
        </w:tc>
        <w:tc>
          <w:tcPr>
            <w:tcW w:w="1701" w:type="dxa"/>
          </w:tcPr>
          <w:p w14:paraId="4D9167DB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Guzmania</w:t>
            </w:r>
            <w:proofErr w:type="spellEnd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berteroniana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,</w:t>
            </w:r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Guzmania</w:t>
            </w:r>
            <w:proofErr w:type="spellEnd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lingulata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,</w:t>
            </w:r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Vriesea</w:t>
            </w:r>
            <w:proofErr w:type="spellEnd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sintenissi</w:t>
            </w:r>
            <w:proofErr w:type="spellEnd"/>
          </w:p>
        </w:tc>
        <w:tc>
          <w:tcPr>
            <w:tcW w:w="1418" w:type="dxa"/>
          </w:tcPr>
          <w:p w14:paraId="5E4A12B9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0</w:t>
            </w:r>
          </w:p>
        </w:tc>
        <w:tc>
          <w:tcPr>
            <w:tcW w:w="1559" w:type="dxa"/>
          </w:tcPr>
          <w:p w14:paraId="5ABD3F10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0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r w:rsidRPr="00762E2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r</w:t>
            </w:r>
            <w:proofErr w:type="spellEnd"/>
          </w:p>
        </w:tc>
        <w:tc>
          <w:tcPr>
            <w:tcW w:w="1134" w:type="dxa"/>
          </w:tcPr>
          <w:p w14:paraId="29292C52" w14:textId="2634D820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Richardson </w:t>
            </w:r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et al.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, 2000</w:t>
            </w:r>
            <w:r w:rsidR="00E76B11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C568AC" w:rsidRPr="00762E28" w14:paraId="7242C1BF" w14:textId="77777777" w:rsidTr="00E76B11">
        <w:tc>
          <w:tcPr>
            <w:tcW w:w="1321" w:type="dxa"/>
          </w:tcPr>
          <w:p w14:paraId="34CA68E4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Puerto Rico </w:t>
            </w:r>
          </w:p>
        </w:tc>
        <w:tc>
          <w:tcPr>
            <w:tcW w:w="1509" w:type="dxa"/>
          </w:tcPr>
          <w:p w14:paraId="5426CB05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E28">
              <w:rPr>
                <w:rFonts w:ascii="Times New Roman" w:hAnsi="Times New Roman" w:cs="Times New Roman"/>
                <w:sz w:val="24"/>
                <w:szCs w:val="24"/>
              </w:rPr>
              <w:t>Secondary subtropical wet forest</w:t>
            </w:r>
          </w:p>
        </w:tc>
        <w:tc>
          <w:tcPr>
            <w:tcW w:w="1276" w:type="dxa"/>
          </w:tcPr>
          <w:p w14:paraId="6F4750A3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0-400</w:t>
            </w:r>
          </w:p>
        </w:tc>
        <w:tc>
          <w:tcPr>
            <w:tcW w:w="1701" w:type="dxa"/>
          </w:tcPr>
          <w:p w14:paraId="1DED648B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uzmania</w:t>
            </w:r>
            <w:proofErr w:type="spellEnd"/>
          </w:p>
        </w:tc>
        <w:tc>
          <w:tcPr>
            <w:tcW w:w="1418" w:type="dxa"/>
          </w:tcPr>
          <w:p w14:paraId="3736EE8E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14:paraId="516A910E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80 </w:t>
            </w:r>
            <w:r w:rsidRPr="00762E2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r</w:t>
            </w:r>
            <w:proofErr w:type="spellEnd"/>
          </w:p>
        </w:tc>
        <w:tc>
          <w:tcPr>
            <w:tcW w:w="1134" w:type="dxa"/>
          </w:tcPr>
          <w:p w14:paraId="004BAD44" w14:textId="54541170" w:rsidR="00C568AC" w:rsidRPr="00762E28" w:rsidRDefault="00C568AC" w:rsidP="0007709E">
            <w:pPr>
              <w:rPr>
                <w:sz w:val="24"/>
                <w:szCs w:val="24"/>
              </w:rPr>
            </w:pPr>
            <w:proofErr w:type="spellStart"/>
            <w:r w:rsidRPr="00762E28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Farjalla</w:t>
            </w:r>
            <w:proofErr w:type="spellEnd"/>
            <w:r w:rsidRPr="00762E28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 xml:space="preserve"> </w:t>
            </w:r>
            <w:r w:rsidRPr="00762E28">
              <w:rPr>
                <w:rFonts w:ascii="Times" w:hAnsi="Times" w:cs="Arial"/>
                <w:i/>
                <w:color w:val="1C1D1E"/>
                <w:sz w:val="24"/>
                <w:szCs w:val="24"/>
                <w:shd w:val="clear" w:color="auto" w:fill="FFFFFF"/>
              </w:rPr>
              <w:t>et al.</w:t>
            </w:r>
            <w:r w:rsidRPr="00762E28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, 2016</w:t>
            </w:r>
            <w:r w:rsidR="00E76B11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C568AC" w:rsidRPr="00762E28" w14:paraId="09682DD6" w14:textId="77777777" w:rsidTr="00E76B11">
        <w:tc>
          <w:tcPr>
            <w:tcW w:w="1321" w:type="dxa"/>
          </w:tcPr>
          <w:p w14:paraId="060FB780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Puerto Rico</w:t>
            </w:r>
          </w:p>
        </w:tc>
        <w:tc>
          <w:tcPr>
            <w:tcW w:w="1509" w:type="dxa"/>
          </w:tcPr>
          <w:p w14:paraId="23FF55C9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Montane</w:t>
            </w:r>
            <w:proofErr w:type="spellEnd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rain </w:t>
            </w: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forest</w:t>
            </w:r>
            <w:proofErr w:type="spellEnd"/>
          </w:p>
        </w:tc>
        <w:tc>
          <w:tcPr>
            <w:tcW w:w="1276" w:type="dxa"/>
          </w:tcPr>
          <w:p w14:paraId="158AC0E9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9-405</w:t>
            </w:r>
          </w:p>
        </w:tc>
        <w:tc>
          <w:tcPr>
            <w:tcW w:w="1701" w:type="dxa"/>
          </w:tcPr>
          <w:p w14:paraId="071769AA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Guzmania</w:t>
            </w:r>
            <w:proofErr w:type="spellEnd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berteroniana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,</w:t>
            </w:r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Guzmania</w:t>
            </w:r>
            <w:proofErr w:type="spellEnd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lingulata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,</w:t>
            </w:r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Vriesea</w:t>
            </w:r>
            <w:proofErr w:type="spellEnd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sintenissi</w:t>
            </w:r>
            <w:proofErr w:type="spellEnd"/>
          </w:p>
        </w:tc>
        <w:tc>
          <w:tcPr>
            <w:tcW w:w="1418" w:type="dxa"/>
          </w:tcPr>
          <w:p w14:paraId="283D4905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0</w:t>
            </w:r>
          </w:p>
        </w:tc>
        <w:tc>
          <w:tcPr>
            <w:tcW w:w="1559" w:type="dxa"/>
          </w:tcPr>
          <w:p w14:paraId="52270960" w14:textId="77777777" w:rsidR="00C568AC" w:rsidRPr="00762E28" w:rsidRDefault="00C568AC" w:rsidP="000770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6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r w:rsidRPr="00762E2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proofErr w:type="spellStart"/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r</w:t>
            </w:r>
            <w:proofErr w:type="spellEnd"/>
          </w:p>
        </w:tc>
        <w:tc>
          <w:tcPr>
            <w:tcW w:w="1134" w:type="dxa"/>
          </w:tcPr>
          <w:p w14:paraId="3E9F896F" w14:textId="382DD4A9" w:rsidR="00C568AC" w:rsidRPr="00762E28" w:rsidRDefault="00C568AC" w:rsidP="00077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Richardson </w:t>
            </w:r>
            <w:r w:rsidRPr="00762E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et al.</w:t>
            </w:r>
            <w:r w:rsidRPr="00762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, 2000</w:t>
            </w:r>
            <w:r w:rsidR="00E76B11">
              <w:rPr>
                <w:rFonts w:ascii="Times" w:hAnsi="Times" w:cs="Arial"/>
                <w:color w:val="1C1D1E"/>
                <w:sz w:val="24"/>
                <w:szCs w:val="24"/>
                <w:shd w:val="clear" w:color="auto" w:fill="FFFFFF"/>
              </w:rPr>
              <w:t>.</w:t>
            </w:r>
          </w:p>
        </w:tc>
      </w:tr>
    </w:tbl>
    <w:p w14:paraId="7CB31B4B" w14:textId="77777777" w:rsidR="00C066F1" w:rsidRPr="00762E28" w:rsidRDefault="00C066F1" w:rsidP="009D3B98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B736830" w14:textId="77777777" w:rsidR="00482EAA" w:rsidRPr="00A417FF" w:rsidRDefault="00482EAA" w:rsidP="00482EAA">
      <w:pPr>
        <w:spacing w:after="200" w:line="240" w:lineRule="auto"/>
        <w:jc w:val="both"/>
        <w:rPr>
          <w:rFonts w:ascii="Times" w:eastAsia="Times New Roman" w:hAnsi="Times" w:cs="Times"/>
          <w:b/>
          <w:color w:val="000000" w:themeColor="text1"/>
          <w:sz w:val="24"/>
          <w:szCs w:val="24"/>
          <w:lang w:eastAsia="es-ES"/>
        </w:rPr>
      </w:pPr>
      <w:r w:rsidRPr="00A417FF">
        <w:rPr>
          <w:rFonts w:ascii="Times" w:eastAsia="Times New Roman" w:hAnsi="Times" w:cs="Times"/>
          <w:b/>
          <w:color w:val="000000" w:themeColor="text1"/>
          <w:sz w:val="24"/>
          <w:szCs w:val="24"/>
          <w:lang w:eastAsia="es-ES"/>
        </w:rPr>
        <w:t>REFERENCE</w:t>
      </w:r>
      <w:r>
        <w:rPr>
          <w:rFonts w:ascii="Times" w:eastAsia="Times New Roman" w:hAnsi="Times" w:cs="Times"/>
          <w:b/>
          <w:color w:val="000000" w:themeColor="text1"/>
          <w:sz w:val="24"/>
          <w:szCs w:val="24"/>
          <w:lang w:eastAsia="es-ES"/>
        </w:rPr>
        <w:t>S</w:t>
      </w:r>
    </w:p>
    <w:p w14:paraId="3CD33ABB" w14:textId="77777777" w:rsidR="00B420E5" w:rsidRPr="00762E28" w:rsidRDefault="00B420E5" w:rsidP="009D3B98">
      <w:pPr>
        <w:spacing w:after="0" w:line="240" w:lineRule="auto"/>
        <w:ind w:left="709" w:hanging="709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62E2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Atwood, T. B., Hammill, E., Greig, H. S., </w:t>
      </w:r>
      <w:proofErr w:type="spellStart"/>
      <w:r w:rsidRPr="00762E28">
        <w:rPr>
          <w:rFonts w:ascii="Times New Roman" w:hAnsi="Times New Roman" w:cs="Times New Roman"/>
          <w:color w:val="000000" w:themeColor="text1"/>
          <w:sz w:val="24"/>
          <w:szCs w:val="24"/>
        </w:rPr>
        <w:t>Kratina</w:t>
      </w:r>
      <w:proofErr w:type="spellEnd"/>
      <w:r w:rsidRPr="00762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., </w:t>
      </w:r>
      <w:proofErr w:type="spellStart"/>
      <w:r w:rsidRPr="00762E28">
        <w:rPr>
          <w:rFonts w:ascii="Times New Roman" w:hAnsi="Times New Roman" w:cs="Times New Roman"/>
          <w:color w:val="000000" w:themeColor="text1"/>
          <w:sz w:val="24"/>
          <w:szCs w:val="24"/>
        </w:rPr>
        <w:t>Shurin</w:t>
      </w:r>
      <w:proofErr w:type="spellEnd"/>
      <w:r w:rsidRPr="00762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J. B., Srivastava, D. S., &amp; Richardson, J. S. (2013). Predator-induced reduction of freshwater carbon dioxide emissions. </w:t>
      </w:r>
      <w:r w:rsidRPr="00762E2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ature Geoscience</w:t>
      </w:r>
      <w:r w:rsidRPr="00762E28">
        <w:rPr>
          <w:rFonts w:ascii="Times New Roman" w:hAnsi="Times New Roman" w:cs="Times New Roman"/>
          <w:color w:val="000000" w:themeColor="text1"/>
          <w:sz w:val="24"/>
          <w:szCs w:val="24"/>
        </w:rPr>
        <w:t>, 6(3), 191-194.</w:t>
      </w:r>
    </w:p>
    <w:p w14:paraId="0E80FCCA" w14:textId="77777777" w:rsidR="00B420E5" w:rsidRPr="00762E28" w:rsidRDefault="00B420E5" w:rsidP="009D3B98">
      <w:pPr>
        <w:spacing w:after="0" w:line="240" w:lineRule="auto"/>
        <w:ind w:left="709" w:hanging="709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Blooi</w:t>
      </w:r>
      <w:proofErr w:type="spellEnd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 xml:space="preserve">, M., </w:t>
      </w:r>
      <w:proofErr w:type="spellStart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Laking</w:t>
      </w:r>
      <w:proofErr w:type="spellEnd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 xml:space="preserve">, A. E., Martel, A., </w:t>
      </w:r>
      <w:proofErr w:type="spellStart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Haesebrouck</w:t>
      </w:r>
      <w:proofErr w:type="spellEnd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 xml:space="preserve">, F., </w:t>
      </w:r>
      <w:proofErr w:type="spellStart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Jocque</w:t>
      </w:r>
      <w:proofErr w:type="spellEnd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 xml:space="preserve">, M., Brown, T., Green, S., </w:t>
      </w:r>
      <w:proofErr w:type="spellStart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Vences</w:t>
      </w:r>
      <w:proofErr w:type="spellEnd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 xml:space="preserve">, M., </w:t>
      </w:r>
      <w:proofErr w:type="spellStart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Bletz</w:t>
      </w:r>
      <w:proofErr w:type="spellEnd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 xml:space="preserve">, M., &amp; </w:t>
      </w:r>
      <w:proofErr w:type="spellStart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Pasmans</w:t>
      </w:r>
      <w:proofErr w:type="spellEnd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, F.</w:t>
      </w:r>
      <w:r w:rsidR="007A2B1C"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 xml:space="preserve"> </w:t>
      </w: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(2017). Host niche may determine disease-driven extinction risk. </w:t>
      </w:r>
      <w:proofErr w:type="spellStart"/>
      <w:r w:rsidRPr="00762E2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s-ES"/>
        </w:rPr>
        <w:t>PloS</w:t>
      </w:r>
      <w:proofErr w:type="spellEnd"/>
      <w:r w:rsidRPr="00762E2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s-ES"/>
        </w:rPr>
        <w:t xml:space="preserve"> one</w:t>
      </w: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, 12(7), e0181051.</w:t>
      </w:r>
    </w:p>
    <w:p w14:paraId="056E9798" w14:textId="77777777" w:rsidR="00A752AE" w:rsidRDefault="00B420E5" w:rsidP="00A752AE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</w:pP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Brandt, F. B., Martinson, G. O., &amp; Conrad, R. (2017). Bromeliad tanks are unique habitats for microbial communities involved in methane turnover. </w:t>
      </w:r>
      <w:r w:rsidRPr="00762E2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s-ES"/>
        </w:rPr>
        <w:t>Plant and Soil</w:t>
      </w: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, 410</w:t>
      </w:r>
      <w:r w:rsidR="007A2B1C"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 xml:space="preserve"> </w:t>
      </w: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(1-2), 167-179.</w:t>
      </w:r>
    </w:p>
    <w:p w14:paraId="7EBA5D42" w14:textId="77777777" w:rsidR="00A752AE" w:rsidRDefault="00A752AE" w:rsidP="00A752AE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</w:pPr>
      <w:proofErr w:type="spellStart"/>
      <w:r w:rsidRPr="00A752AE">
        <w:rPr>
          <w:rFonts w:ascii="Times" w:hAnsi="Times"/>
          <w:sz w:val="24"/>
          <w:szCs w:val="24"/>
        </w:rPr>
        <w:t>Brouard</w:t>
      </w:r>
      <w:proofErr w:type="spellEnd"/>
      <w:r w:rsidRPr="00A752AE">
        <w:rPr>
          <w:rFonts w:ascii="Times" w:hAnsi="Times"/>
          <w:sz w:val="24"/>
          <w:szCs w:val="24"/>
        </w:rPr>
        <w:t xml:space="preserve">, O., </w:t>
      </w:r>
      <w:proofErr w:type="spellStart"/>
      <w:r w:rsidRPr="00A752AE">
        <w:rPr>
          <w:rFonts w:ascii="Times" w:hAnsi="Times"/>
          <w:sz w:val="24"/>
          <w:szCs w:val="24"/>
        </w:rPr>
        <w:t>Cereghino</w:t>
      </w:r>
      <w:proofErr w:type="spellEnd"/>
      <w:r w:rsidRPr="00A752AE">
        <w:rPr>
          <w:rFonts w:ascii="Times" w:hAnsi="Times"/>
          <w:sz w:val="24"/>
          <w:szCs w:val="24"/>
        </w:rPr>
        <w:t xml:space="preserve">, R., </w:t>
      </w:r>
      <w:proofErr w:type="spellStart"/>
      <w:r w:rsidRPr="00A752AE">
        <w:rPr>
          <w:rFonts w:ascii="Times" w:hAnsi="Times"/>
          <w:sz w:val="24"/>
          <w:szCs w:val="24"/>
        </w:rPr>
        <w:t>Corbara</w:t>
      </w:r>
      <w:proofErr w:type="spellEnd"/>
      <w:r w:rsidRPr="00A752AE">
        <w:rPr>
          <w:rFonts w:ascii="Times" w:hAnsi="Times"/>
          <w:sz w:val="24"/>
          <w:szCs w:val="24"/>
        </w:rPr>
        <w:t xml:space="preserve">, B., Leroy, C., </w:t>
      </w:r>
      <w:proofErr w:type="spellStart"/>
      <w:r w:rsidRPr="00A752AE">
        <w:rPr>
          <w:rFonts w:ascii="Times" w:hAnsi="Times"/>
          <w:sz w:val="24"/>
          <w:szCs w:val="24"/>
        </w:rPr>
        <w:t>Pelozuelo</w:t>
      </w:r>
      <w:proofErr w:type="spellEnd"/>
      <w:r w:rsidRPr="00A752AE">
        <w:rPr>
          <w:rFonts w:ascii="Times" w:hAnsi="Times"/>
          <w:sz w:val="24"/>
          <w:szCs w:val="24"/>
        </w:rPr>
        <w:t xml:space="preserve">, L., </w:t>
      </w:r>
      <w:proofErr w:type="spellStart"/>
      <w:r w:rsidRPr="00A752AE">
        <w:rPr>
          <w:rFonts w:ascii="Times" w:hAnsi="Times"/>
          <w:sz w:val="24"/>
          <w:szCs w:val="24"/>
        </w:rPr>
        <w:t>Dejean</w:t>
      </w:r>
      <w:proofErr w:type="spellEnd"/>
      <w:r w:rsidRPr="00A752AE">
        <w:rPr>
          <w:rFonts w:ascii="Times" w:hAnsi="Times"/>
          <w:sz w:val="24"/>
          <w:szCs w:val="24"/>
        </w:rPr>
        <w:t xml:space="preserve">, A., &amp; </w:t>
      </w:r>
      <w:proofErr w:type="spellStart"/>
      <w:r w:rsidRPr="00A752AE">
        <w:rPr>
          <w:rFonts w:ascii="Times" w:hAnsi="Times"/>
          <w:sz w:val="24"/>
          <w:szCs w:val="24"/>
        </w:rPr>
        <w:t>Carrias</w:t>
      </w:r>
      <w:proofErr w:type="spellEnd"/>
      <w:r w:rsidRPr="00A752AE">
        <w:rPr>
          <w:rFonts w:ascii="Times" w:hAnsi="Times"/>
          <w:sz w:val="24"/>
          <w:szCs w:val="24"/>
        </w:rPr>
        <w:t xml:space="preserve">, J. F. (2012). </w:t>
      </w:r>
      <w:proofErr w:type="spellStart"/>
      <w:r w:rsidRPr="00A752AE">
        <w:rPr>
          <w:rFonts w:ascii="Times" w:hAnsi="Times"/>
          <w:sz w:val="24"/>
          <w:szCs w:val="24"/>
        </w:rPr>
        <w:t>Understorey</w:t>
      </w:r>
      <w:proofErr w:type="spellEnd"/>
      <w:r w:rsidRPr="00A752AE">
        <w:rPr>
          <w:rFonts w:ascii="Times" w:hAnsi="Times"/>
          <w:sz w:val="24"/>
          <w:szCs w:val="24"/>
        </w:rPr>
        <w:t xml:space="preserve"> environments influence functional diversity in tank</w:t>
      </w:r>
      <w:r w:rsidRPr="00A752AE">
        <w:rPr>
          <w:rFonts w:ascii="Cambria Math" w:hAnsi="Cambria Math" w:cs="Cambria Math"/>
          <w:sz w:val="24"/>
          <w:szCs w:val="24"/>
        </w:rPr>
        <w:t>‐</w:t>
      </w:r>
      <w:r w:rsidRPr="00A752AE">
        <w:rPr>
          <w:rFonts w:ascii="Times" w:hAnsi="Times"/>
          <w:sz w:val="24"/>
          <w:szCs w:val="24"/>
        </w:rPr>
        <w:t xml:space="preserve">bromeliad ecosystems. </w:t>
      </w:r>
      <w:r w:rsidRPr="00A752AE">
        <w:rPr>
          <w:rFonts w:ascii="Times" w:hAnsi="Times"/>
          <w:i/>
          <w:sz w:val="24"/>
          <w:szCs w:val="24"/>
        </w:rPr>
        <w:t>Freshwater Biology</w:t>
      </w:r>
      <w:r w:rsidRPr="00A752AE">
        <w:rPr>
          <w:rFonts w:ascii="Times" w:hAnsi="Times"/>
          <w:sz w:val="24"/>
          <w:szCs w:val="24"/>
        </w:rPr>
        <w:t>, 57(4), 815-823.</w:t>
      </w:r>
    </w:p>
    <w:p w14:paraId="4E98B246" w14:textId="77777777" w:rsidR="00B420E5" w:rsidRPr="00A752AE" w:rsidRDefault="00B420E5" w:rsidP="00A752AE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</w:pPr>
      <w:proofErr w:type="spellStart"/>
      <w:r w:rsidRPr="00762E28">
        <w:rPr>
          <w:rFonts w:ascii="Times New Roman" w:hAnsi="Times New Roman" w:cs="Times New Roman"/>
          <w:color w:val="000000" w:themeColor="text1"/>
          <w:sz w:val="24"/>
          <w:szCs w:val="24"/>
        </w:rPr>
        <w:t>Burrowes</w:t>
      </w:r>
      <w:proofErr w:type="spellEnd"/>
      <w:r w:rsidRPr="00762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. A., </w:t>
      </w:r>
      <w:proofErr w:type="spellStart"/>
      <w:r w:rsidRPr="00762E28">
        <w:rPr>
          <w:rFonts w:ascii="Times New Roman" w:hAnsi="Times New Roman" w:cs="Times New Roman"/>
          <w:color w:val="000000" w:themeColor="text1"/>
          <w:sz w:val="24"/>
          <w:szCs w:val="24"/>
        </w:rPr>
        <w:t>Martes</w:t>
      </w:r>
      <w:proofErr w:type="spellEnd"/>
      <w:r w:rsidRPr="00762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. C., Torres-Ríos, M., &amp; Longo, A. V. (2017). Arboreality predicts </w:t>
      </w:r>
      <w:proofErr w:type="spellStart"/>
      <w:r w:rsidRPr="00762E2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atrachochytrium</w:t>
      </w:r>
      <w:proofErr w:type="spellEnd"/>
      <w:r w:rsidRPr="00762E2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762E2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endrobatidis</w:t>
      </w:r>
      <w:proofErr w:type="spellEnd"/>
      <w:r w:rsidRPr="00762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fection level in tropical direct-developing frogs. </w:t>
      </w:r>
      <w:r w:rsidRPr="00762E2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ournal of Natural History</w:t>
      </w:r>
      <w:r w:rsidRPr="00762E28">
        <w:rPr>
          <w:rFonts w:ascii="Times New Roman" w:hAnsi="Times New Roman" w:cs="Times New Roman"/>
          <w:color w:val="000000" w:themeColor="text1"/>
          <w:sz w:val="24"/>
          <w:szCs w:val="24"/>
        </w:rPr>
        <w:t>, 51(11-12), 643-656.</w:t>
      </w:r>
    </w:p>
    <w:p w14:paraId="52FC06AA" w14:textId="77777777" w:rsidR="00B420E5" w:rsidRPr="00762E28" w:rsidRDefault="00B420E5" w:rsidP="009D3B98">
      <w:pPr>
        <w:spacing w:after="0" w:line="240" w:lineRule="auto"/>
        <w:ind w:left="709" w:hanging="709"/>
        <w:rPr>
          <w:rFonts w:ascii="Times New Roman" w:hAnsi="Times New Roman" w:cs="Times New Roman"/>
          <w:color w:val="000000" w:themeColor="text1"/>
          <w:sz w:val="24"/>
          <w:szCs w:val="24"/>
          <w:lang w:val="es-CO"/>
        </w:rPr>
      </w:pP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Caballero-Rueda, L. M., Rodriguez, N. &amp; Martin, C. (1997). Dynamics of elements in epiphytes of a high Andean forest in the eastern range of Colombia. </w:t>
      </w:r>
      <w:r w:rsidRPr="00762E2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CO" w:eastAsia="es-ES"/>
        </w:rPr>
        <w:t>Caldasia</w:t>
      </w: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CO" w:eastAsia="es-ES"/>
        </w:rPr>
        <w:t>, 19(1-2), 311-322.</w:t>
      </w:r>
    </w:p>
    <w:p w14:paraId="29987C6E" w14:textId="77777777" w:rsidR="00A752AE" w:rsidRPr="00A752AE" w:rsidRDefault="00B420E5" w:rsidP="00A752AE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CO" w:eastAsia="es-ES"/>
        </w:rPr>
      </w:pP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CO" w:eastAsia="es-ES"/>
        </w:rPr>
        <w:t>Cogliatti-Carvalho, L., Rocha-Pessôa, T. C., Nunes-Freitas, A. F., &amp; Rocha, C. F. D. (2010). </w:t>
      </w: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 xml:space="preserve">Water volume stored in bromeliad tanks in Brazilian </w:t>
      </w:r>
      <w:proofErr w:type="spellStart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restinga</w:t>
      </w:r>
      <w:proofErr w:type="spellEnd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 xml:space="preserve"> habitats. </w:t>
      </w:r>
      <w:r w:rsidRPr="00A752A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CO" w:eastAsia="es-ES"/>
        </w:rPr>
        <w:t>Acta Botanica Brasilica</w:t>
      </w:r>
      <w:r w:rsidRPr="00A752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CO" w:eastAsia="es-ES"/>
        </w:rPr>
        <w:t>, 24(1), 84-95.</w:t>
      </w:r>
    </w:p>
    <w:p w14:paraId="59EA452D" w14:textId="77777777" w:rsidR="00A752AE" w:rsidRDefault="00A752AE" w:rsidP="00A752AE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</w:pPr>
      <w:r w:rsidRPr="00A752AE">
        <w:rPr>
          <w:rFonts w:ascii="Times" w:hAnsi="Times"/>
          <w:sz w:val="24"/>
          <w:szCs w:val="24"/>
          <w:lang w:val="es-CO"/>
        </w:rPr>
        <w:t xml:space="preserve">Dézerald, O., Talaga, S., Leroy, C., Carrias, J. F., Corbara, B., Dejean, A., &amp; Céréghino, R. (2014). </w:t>
      </w:r>
      <w:r w:rsidRPr="00A752AE">
        <w:rPr>
          <w:rFonts w:ascii="Times" w:hAnsi="Times"/>
          <w:sz w:val="24"/>
          <w:szCs w:val="24"/>
        </w:rPr>
        <w:t xml:space="preserve">Environmental determinants of macroinvertebrate diversity in small water bodies: insights from tank-bromeliads. </w:t>
      </w:r>
      <w:proofErr w:type="spellStart"/>
      <w:r w:rsidRPr="00A752AE">
        <w:rPr>
          <w:rFonts w:ascii="Times" w:hAnsi="Times"/>
          <w:i/>
          <w:sz w:val="24"/>
          <w:szCs w:val="24"/>
        </w:rPr>
        <w:t>Hydrobiologia</w:t>
      </w:r>
      <w:proofErr w:type="spellEnd"/>
      <w:r w:rsidRPr="00A752AE">
        <w:rPr>
          <w:rFonts w:ascii="Times" w:hAnsi="Times"/>
          <w:sz w:val="24"/>
          <w:szCs w:val="24"/>
        </w:rPr>
        <w:t>, 723(1), 77-86.</w:t>
      </w:r>
    </w:p>
    <w:p w14:paraId="0B6CB88D" w14:textId="18731022" w:rsidR="00C066F1" w:rsidRPr="00A752AE" w:rsidRDefault="00C066F1" w:rsidP="00A752AE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</w:pPr>
      <w:r w:rsidRPr="00095B38">
        <w:rPr>
          <w:rFonts w:ascii="Times" w:hAnsi="Times" w:cs="Arial"/>
          <w:color w:val="1C1D1E"/>
          <w:sz w:val="24"/>
          <w:szCs w:val="24"/>
          <w:shd w:val="clear" w:color="auto" w:fill="FFFFFF"/>
          <w:lang w:val="es-CO"/>
        </w:rPr>
        <w:t>Farjalla, V. F., González, A. L., Céréghino, R. , Dézerald, O. , Marino, N. A., Piccoli, G. C., Richardson, B. A., Richardson, M. J., Romero, G. Q.</w:t>
      </w:r>
      <w:r w:rsidR="00095B38" w:rsidRPr="00095B38">
        <w:rPr>
          <w:rFonts w:ascii="Times" w:hAnsi="Times" w:cs="Arial"/>
          <w:color w:val="1C1D1E"/>
          <w:sz w:val="24"/>
          <w:szCs w:val="24"/>
          <w:shd w:val="clear" w:color="auto" w:fill="FFFFFF"/>
          <w:lang w:val="es-CO"/>
        </w:rPr>
        <w:t>, &amp;</w:t>
      </w:r>
      <w:r w:rsidRPr="00095B38">
        <w:rPr>
          <w:rFonts w:ascii="Times" w:hAnsi="Times" w:cs="Arial"/>
          <w:color w:val="1C1D1E"/>
          <w:sz w:val="24"/>
          <w:szCs w:val="24"/>
          <w:shd w:val="clear" w:color="auto" w:fill="FFFFFF"/>
          <w:lang w:val="es-CO"/>
        </w:rPr>
        <w:t xml:space="preserve"> Srivastava, D. S. (2016)</w:t>
      </w:r>
      <w:r w:rsidR="00095B38" w:rsidRPr="00095B38">
        <w:rPr>
          <w:rFonts w:ascii="Times" w:hAnsi="Times" w:cs="Arial"/>
          <w:color w:val="1C1D1E"/>
          <w:sz w:val="24"/>
          <w:szCs w:val="24"/>
          <w:shd w:val="clear" w:color="auto" w:fill="FFFFFF"/>
          <w:lang w:val="es-CO"/>
        </w:rPr>
        <w:t>.</w:t>
      </w:r>
      <w:r w:rsidRPr="00095B38">
        <w:rPr>
          <w:rFonts w:ascii="Times" w:hAnsi="Times" w:cs="Arial"/>
          <w:color w:val="1C1D1E"/>
          <w:sz w:val="24"/>
          <w:szCs w:val="24"/>
          <w:shd w:val="clear" w:color="auto" w:fill="FFFFFF"/>
          <w:lang w:val="es-CO"/>
        </w:rPr>
        <w:t xml:space="preserve"> </w:t>
      </w:r>
      <w:r w:rsidRPr="00762E28">
        <w:rPr>
          <w:rFonts w:ascii="Times" w:hAnsi="Times" w:cs="Arial"/>
          <w:color w:val="1C1D1E"/>
          <w:sz w:val="24"/>
          <w:szCs w:val="24"/>
          <w:shd w:val="clear" w:color="auto" w:fill="FFFFFF"/>
        </w:rPr>
        <w:t>Terrestrial support of aquatic food webs depends on light inputs: a geographically</w:t>
      </w:r>
      <w:r w:rsidRPr="00762E28">
        <w:rPr>
          <w:rFonts w:ascii="Cambria Math" w:hAnsi="Cambria Math" w:cs="Cambria Math"/>
          <w:color w:val="1C1D1E"/>
          <w:sz w:val="24"/>
          <w:szCs w:val="24"/>
          <w:shd w:val="clear" w:color="auto" w:fill="FFFFFF"/>
        </w:rPr>
        <w:t>‐</w:t>
      </w:r>
      <w:r w:rsidRPr="00762E28">
        <w:rPr>
          <w:rFonts w:ascii="Times" w:hAnsi="Times" w:cs="Arial"/>
          <w:color w:val="1C1D1E"/>
          <w:sz w:val="24"/>
          <w:szCs w:val="24"/>
          <w:shd w:val="clear" w:color="auto" w:fill="FFFFFF"/>
        </w:rPr>
        <w:t xml:space="preserve">replicated test using tank bromeliads. </w:t>
      </w:r>
      <w:r w:rsidRPr="00762E28">
        <w:rPr>
          <w:rFonts w:ascii="Times" w:hAnsi="Times" w:cs="Arial"/>
          <w:i/>
          <w:color w:val="1C1D1E"/>
          <w:sz w:val="24"/>
          <w:szCs w:val="24"/>
          <w:shd w:val="clear" w:color="auto" w:fill="FFFFFF"/>
        </w:rPr>
        <w:t>Ecology</w:t>
      </w:r>
      <w:r w:rsidRPr="00762E28">
        <w:rPr>
          <w:rFonts w:ascii="Times" w:hAnsi="Times" w:cs="Arial"/>
          <w:color w:val="1C1D1E"/>
          <w:sz w:val="24"/>
          <w:szCs w:val="24"/>
          <w:shd w:val="clear" w:color="auto" w:fill="FFFFFF"/>
        </w:rPr>
        <w:t>, 97, 2147-2156.</w:t>
      </w:r>
    </w:p>
    <w:p w14:paraId="64F0AD98" w14:textId="77777777" w:rsidR="00B420E5" w:rsidRPr="00762E28" w:rsidRDefault="00B420E5" w:rsidP="009D3B98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</w:pP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 xml:space="preserve">Fish, D. (1983). </w:t>
      </w:r>
      <w:proofErr w:type="spellStart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Phytotelmata</w:t>
      </w:r>
      <w:proofErr w:type="spellEnd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 xml:space="preserve">: Flora and Fauna in Frank, J.H. and </w:t>
      </w:r>
      <w:proofErr w:type="spellStart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Lounibos</w:t>
      </w:r>
      <w:proofErr w:type="spellEnd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, L.P., (eds.) </w:t>
      </w:r>
      <w:proofErr w:type="spellStart"/>
      <w:r w:rsidRPr="00762E2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s-ES"/>
        </w:rPr>
        <w:t>Phytotelmata</w:t>
      </w:r>
      <w:proofErr w:type="spellEnd"/>
      <w:r w:rsidRPr="00762E2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s-ES"/>
        </w:rPr>
        <w:t>: terrestrial plants as hosts for aquatic insect communities.</w:t>
      </w: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 Plexus publishing, New Jersey. pp.1-25.</w:t>
      </w:r>
    </w:p>
    <w:p w14:paraId="00409F27" w14:textId="77777777" w:rsidR="00B420E5" w:rsidRPr="00762E28" w:rsidRDefault="00B420E5" w:rsidP="009D3B98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CO" w:eastAsia="es-ES"/>
        </w:rPr>
      </w:pPr>
      <w:proofErr w:type="spellStart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Goffredi</w:t>
      </w:r>
      <w:proofErr w:type="spellEnd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 xml:space="preserve">, S. K., Jang, G., Woodside, W. T., &amp; </w:t>
      </w:r>
      <w:proofErr w:type="spellStart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Ussler</w:t>
      </w:r>
      <w:proofErr w:type="spellEnd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, W. (2011). Bromeliad catchments as habitats for methanogenesis in tropical rainforest canopies. </w:t>
      </w:r>
      <w:r w:rsidRPr="00762E2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CO" w:eastAsia="es-ES"/>
        </w:rPr>
        <w:t>Frontiers in Microbiology</w:t>
      </w: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CO" w:eastAsia="es-ES"/>
        </w:rPr>
        <w:t>, 2, 256.</w:t>
      </w:r>
      <w:bookmarkStart w:id="0" w:name="_GoBack"/>
      <w:bookmarkEnd w:id="0"/>
    </w:p>
    <w:p w14:paraId="4A26431B" w14:textId="77777777" w:rsidR="00B420E5" w:rsidRPr="00762E28" w:rsidRDefault="00B420E5" w:rsidP="009D3B98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</w:pP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CO" w:eastAsia="es-ES"/>
        </w:rPr>
        <w:t>Guevara-Escobar, A., Cervantes-Jiménez, M., Suza´n-Azpiri, H., González-Sosa, E., Hernández-Sandoval, L., Malda-Barrera, G., &amp; Martínez-Díaz, M. (2011). </w:t>
      </w: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Fog interception by Ball moss (</w:t>
      </w:r>
      <w:r w:rsidRPr="00762E2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s-ES"/>
        </w:rPr>
        <w:t xml:space="preserve">Tillandsia </w:t>
      </w:r>
      <w:proofErr w:type="spellStart"/>
      <w:r w:rsidRPr="00762E2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s-ES"/>
        </w:rPr>
        <w:t>recurvata</w:t>
      </w:r>
      <w:proofErr w:type="spellEnd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). </w:t>
      </w:r>
      <w:r w:rsidRPr="00762E2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s-ES"/>
        </w:rPr>
        <w:t>Hydrology and Earth System Sciences</w:t>
      </w: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, 15, 2509-2518.</w:t>
      </w:r>
    </w:p>
    <w:p w14:paraId="38E93588" w14:textId="77777777" w:rsidR="00B420E5" w:rsidRPr="00762E28" w:rsidRDefault="00B420E5" w:rsidP="009D3B98">
      <w:pPr>
        <w:spacing w:after="0" w:line="240" w:lineRule="auto"/>
        <w:ind w:left="709" w:hanging="709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62E28">
        <w:rPr>
          <w:rFonts w:ascii="Times New Roman" w:hAnsi="Times New Roman" w:cs="Times New Roman"/>
          <w:color w:val="000000" w:themeColor="text1"/>
          <w:sz w:val="24"/>
          <w:szCs w:val="24"/>
          <w:lang w:val="es-CO"/>
        </w:rPr>
        <w:t xml:space="preserve">Guimaraes-Souza, B. A., Mendes, G. B., Bento, L., Marotta, H., Santoro, A. L., Esteves, F. A., </w:t>
      </w:r>
      <w:r w:rsidR="00D466A9" w:rsidRPr="00762E28">
        <w:rPr>
          <w:rFonts w:ascii="Times New Roman" w:hAnsi="Times New Roman" w:cs="Times New Roman"/>
          <w:color w:val="000000" w:themeColor="text1"/>
          <w:sz w:val="24"/>
          <w:szCs w:val="24"/>
          <w:lang w:val="es-CO"/>
        </w:rPr>
        <w:t xml:space="preserve">Pinho, L., Farjalla, V.F., </w:t>
      </w:r>
      <w:r w:rsidRPr="00762E28">
        <w:rPr>
          <w:rFonts w:ascii="Times New Roman" w:hAnsi="Times New Roman" w:cs="Times New Roman"/>
          <w:color w:val="000000" w:themeColor="text1"/>
          <w:sz w:val="24"/>
          <w:szCs w:val="24"/>
          <w:lang w:val="es-CO"/>
        </w:rPr>
        <w:t xml:space="preserve">&amp; Enrich-Prast, A. (2006). </w:t>
      </w:r>
      <w:r w:rsidRPr="00762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mnological parameters in the water accumulated in tropical bromeliads. </w:t>
      </w:r>
      <w:r w:rsidRPr="00762E2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cta </w:t>
      </w:r>
      <w:proofErr w:type="spellStart"/>
      <w:r w:rsidRPr="00762E2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imnologica</w:t>
      </w:r>
      <w:proofErr w:type="spellEnd"/>
      <w:r w:rsidRPr="00762E2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762E2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rasiliensia</w:t>
      </w:r>
      <w:proofErr w:type="spellEnd"/>
      <w:r w:rsidRPr="00762E28">
        <w:rPr>
          <w:rFonts w:ascii="Times New Roman" w:hAnsi="Times New Roman" w:cs="Times New Roman"/>
          <w:color w:val="000000" w:themeColor="text1"/>
          <w:sz w:val="24"/>
          <w:szCs w:val="24"/>
        </w:rPr>
        <w:t>, 18(1), 47-53.</w:t>
      </w:r>
    </w:p>
    <w:p w14:paraId="65B778A6" w14:textId="77777777" w:rsidR="00B420E5" w:rsidRPr="00762E28" w:rsidRDefault="00B420E5" w:rsidP="009D3B98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"/>
        </w:rPr>
      </w:pP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"/>
        </w:rPr>
        <w:t xml:space="preserve">Hammill, E., Atwood, T., &amp; Srivastava, S.D. (2015). Predation Threat Alters Composition and Functioning of Bromeliad Ecosystems. </w:t>
      </w:r>
      <w:r w:rsidRPr="00762E28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eastAsia="es-ES"/>
        </w:rPr>
        <w:t>Ecosystems</w:t>
      </w:r>
      <w:r w:rsidR="007A2B1C" w:rsidRPr="00762E28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eastAsia="es-ES"/>
        </w:rPr>
        <w:t>,</w:t>
      </w: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"/>
        </w:rPr>
        <w:t xml:space="preserve"> 18, 857-866.</w:t>
      </w:r>
    </w:p>
    <w:p w14:paraId="4A9C54C4" w14:textId="77777777" w:rsidR="001B3A62" w:rsidRPr="001B3A62" w:rsidRDefault="00B420E5" w:rsidP="001B3A62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</w:pPr>
      <w:proofErr w:type="spellStart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Lounibos</w:t>
      </w:r>
      <w:proofErr w:type="spellEnd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 xml:space="preserve">, L. P., </w:t>
      </w:r>
      <w:proofErr w:type="spellStart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O'meara</w:t>
      </w:r>
      <w:proofErr w:type="spellEnd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, G. F., Nishimura, N., &amp; Escher, R. L. (2003). Interactions with native mosquito larvae regulate the production of </w:t>
      </w:r>
      <w:proofErr w:type="spellStart"/>
      <w:r w:rsidRPr="00762E2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s-ES"/>
        </w:rPr>
        <w:t>Aedes</w:t>
      </w:r>
      <w:proofErr w:type="spellEnd"/>
      <w:r w:rsidRPr="00762E2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s-ES"/>
        </w:rPr>
        <w:t xml:space="preserve"> </w:t>
      </w:r>
      <w:proofErr w:type="spellStart"/>
      <w:r w:rsidRPr="00762E2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s-ES"/>
        </w:rPr>
        <w:t>albopictus</w:t>
      </w:r>
      <w:proofErr w:type="spellEnd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 xml:space="preserve"> from bromeliads </w:t>
      </w:r>
      <w:r w:rsidRPr="001B3A6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in Florida. </w:t>
      </w:r>
      <w:r w:rsidRPr="001B3A6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s-ES"/>
        </w:rPr>
        <w:t>Ecological Entomology</w:t>
      </w:r>
      <w:r w:rsidRPr="001B3A6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, 28(5), 551-558.</w:t>
      </w:r>
    </w:p>
    <w:p w14:paraId="6A6CC296" w14:textId="77777777" w:rsidR="001B3A62" w:rsidRPr="001B3A62" w:rsidRDefault="001B3A62" w:rsidP="001B3A62">
      <w:pPr>
        <w:spacing w:after="0" w:line="240" w:lineRule="auto"/>
        <w:ind w:left="709" w:hanging="709"/>
        <w:rPr>
          <w:rFonts w:ascii="Times" w:eastAsia="Times New Roman" w:hAnsi="Times" w:cs="Times New Roman"/>
          <w:color w:val="000000" w:themeColor="text1"/>
          <w:sz w:val="24"/>
          <w:szCs w:val="24"/>
          <w:lang w:eastAsia="es-ES"/>
        </w:rPr>
      </w:pPr>
      <w:r w:rsidRPr="001B3A62">
        <w:rPr>
          <w:rFonts w:ascii="Times" w:eastAsia="Times New Roman" w:hAnsi="Times" w:cs="Arial"/>
          <w:color w:val="000000" w:themeColor="text1"/>
          <w:sz w:val="24"/>
          <w:szCs w:val="24"/>
          <w:shd w:val="clear" w:color="auto" w:fill="FFFFFF"/>
          <w:lang w:eastAsia="es-ES_tradnl"/>
        </w:rPr>
        <w:lastRenderedPageBreak/>
        <w:t>Marino, N. A., Srivastava, D. S.</w:t>
      </w:r>
      <w:r>
        <w:rPr>
          <w:rFonts w:ascii="Times" w:eastAsia="Times New Roman" w:hAnsi="Times" w:cs="Arial"/>
          <w:color w:val="000000" w:themeColor="text1"/>
          <w:sz w:val="24"/>
          <w:szCs w:val="24"/>
          <w:shd w:val="clear" w:color="auto" w:fill="FFFFFF"/>
          <w:lang w:eastAsia="es-ES_tradnl"/>
        </w:rPr>
        <w:t xml:space="preserve">, &amp; </w:t>
      </w:r>
      <w:proofErr w:type="spellStart"/>
      <w:r w:rsidRPr="001B3A62">
        <w:rPr>
          <w:rFonts w:ascii="Times" w:eastAsia="Times New Roman" w:hAnsi="Times" w:cs="Arial"/>
          <w:color w:val="000000" w:themeColor="text1"/>
          <w:sz w:val="24"/>
          <w:szCs w:val="24"/>
          <w:shd w:val="clear" w:color="auto" w:fill="FFFFFF"/>
          <w:lang w:eastAsia="es-ES_tradnl"/>
        </w:rPr>
        <w:t>Farjalla</w:t>
      </w:r>
      <w:proofErr w:type="spellEnd"/>
      <w:r w:rsidRPr="001B3A62">
        <w:rPr>
          <w:rFonts w:ascii="Times" w:eastAsia="Times New Roman" w:hAnsi="Times" w:cs="Arial"/>
          <w:color w:val="000000" w:themeColor="text1"/>
          <w:sz w:val="24"/>
          <w:szCs w:val="24"/>
          <w:shd w:val="clear" w:color="auto" w:fill="FFFFFF"/>
          <w:lang w:eastAsia="es-ES_tradnl"/>
        </w:rPr>
        <w:t>, V. F. (2013), Aquatic macroinvertebrate community composition in tank</w:t>
      </w:r>
      <w:r w:rsidRPr="001B3A62">
        <w:rPr>
          <w:rFonts w:ascii="Cambria Math" w:eastAsia="Times New Roman" w:hAnsi="Cambria Math" w:cs="Cambria Math"/>
          <w:color w:val="000000" w:themeColor="text1"/>
          <w:sz w:val="24"/>
          <w:szCs w:val="24"/>
          <w:shd w:val="clear" w:color="auto" w:fill="FFFFFF"/>
          <w:lang w:eastAsia="es-ES_tradnl"/>
        </w:rPr>
        <w:t>‐</w:t>
      </w:r>
      <w:r w:rsidRPr="001B3A62">
        <w:rPr>
          <w:rFonts w:ascii="Times" w:eastAsia="Times New Roman" w:hAnsi="Times" w:cs="Arial"/>
          <w:color w:val="000000" w:themeColor="text1"/>
          <w:sz w:val="24"/>
          <w:szCs w:val="24"/>
          <w:shd w:val="clear" w:color="auto" w:fill="FFFFFF"/>
          <w:lang w:eastAsia="es-ES_tradnl"/>
        </w:rPr>
        <w:t xml:space="preserve">bromeliads is determined by bromeliad species and its constrained characteristics. </w:t>
      </w:r>
      <w:r w:rsidRPr="001B3A62">
        <w:rPr>
          <w:rFonts w:ascii="Times" w:eastAsia="Times New Roman" w:hAnsi="Times" w:cs="Arial"/>
          <w:i/>
          <w:color w:val="000000" w:themeColor="text1"/>
          <w:sz w:val="24"/>
          <w:szCs w:val="24"/>
          <w:shd w:val="clear" w:color="auto" w:fill="FFFFFF"/>
          <w:lang w:eastAsia="es-ES_tradnl"/>
        </w:rPr>
        <w:t>Insect Conservation Diversity</w:t>
      </w:r>
      <w:r w:rsidRPr="001B3A62">
        <w:rPr>
          <w:rFonts w:ascii="Times" w:eastAsia="Times New Roman" w:hAnsi="Times" w:cs="Arial"/>
          <w:color w:val="000000" w:themeColor="text1"/>
          <w:sz w:val="24"/>
          <w:szCs w:val="24"/>
          <w:shd w:val="clear" w:color="auto" w:fill="FFFFFF"/>
          <w:lang w:eastAsia="es-ES_tradnl"/>
        </w:rPr>
        <w:t>, 6, 372-380.</w:t>
      </w:r>
    </w:p>
    <w:p w14:paraId="6971D718" w14:textId="77777777" w:rsidR="00B420E5" w:rsidRPr="001B3A62" w:rsidRDefault="00B420E5" w:rsidP="001B3A62">
      <w:pPr>
        <w:spacing w:after="0" w:line="240" w:lineRule="auto"/>
        <w:ind w:left="709" w:hanging="709"/>
        <w:rPr>
          <w:rFonts w:ascii="Times" w:eastAsia="Times New Roman" w:hAnsi="Times" w:cs="Times New Roman"/>
          <w:color w:val="000000" w:themeColor="text1"/>
          <w:sz w:val="24"/>
          <w:szCs w:val="24"/>
          <w:lang w:eastAsia="es-ES"/>
        </w:rPr>
      </w:pPr>
      <w:r w:rsidRPr="001B3A62">
        <w:rPr>
          <w:rFonts w:ascii="Times" w:eastAsia="Times New Roman" w:hAnsi="Times" w:cs="Times New Roman"/>
          <w:color w:val="000000" w:themeColor="text1"/>
          <w:sz w:val="24"/>
          <w:szCs w:val="24"/>
          <w:lang w:eastAsia="es-ES"/>
        </w:rPr>
        <w:t>Martin, C.E., &amp; Schmitt, K. (1989).</w:t>
      </w:r>
      <w:r w:rsidRPr="001B3A6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 xml:space="preserve"> Unusual water relations in the CAM atmospheric </w:t>
      </w: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epiphyte </w:t>
      </w:r>
      <w:r w:rsidRPr="00762E2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s-ES"/>
        </w:rPr>
        <w:t xml:space="preserve">Tillandsia </w:t>
      </w:r>
      <w:proofErr w:type="spellStart"/>
      <w:r w:rsidRPr="00762E2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s-ES"/>
        </w:rPr>
        <w:t>usneoides</w:t>
      </w:r>
      <w:proofErr w:type="spellEnd"/>
      <w:r w:rsidRPr="00762E2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s-ES"/>
        </w:rPr>
        <w:t xml:space="preserve"> L.</w:t>
      </w: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 (</w:t>
      </w:r>
      <w:proofErr w:type="spellStart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Bromeliaceae</w:t>
      </w:r>
      <w:proofErr w:type="spellEnd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). </w:t>
      </w:r>
      <w:r w:rsidRPr="00762E2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s-ES"/>
        </w:rPr>
        <w:t>Botanical Gazette</w:t>
      </w: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, 150, 1-8.</w:t>
      </w:r>
    </w:p>
    <w:p w14:paraId="4F55B56B" w14:textId="77777777" w:rsidR="00B420E5" w:rsidRPr="00762E28" w:rsidRDefault="00B420E5" w:rsidP="009D3B98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</w:pP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 xml:space="preserve">Martinson, G.O., Werner, F.A., </w:t>
      </w:r>
      <w:proofErr w:type="spellStart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Scherber</w:t>
      </w:r>
      <w:proofErr w:type="spellEnd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 xml:space="preserve">, C., Conrad, R., </w:t>
      </w:r>
      <w:proofErr w:type="spellStart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Corre</w:t>
      </w:r>
      <w:proofErr w:type="spellEnd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 xml:space="preserve">, M.D., </w:t>
      </w:r>
      <w:proofErr w:type="spellStart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Flessa</w:t>
      </w:r>
      <w:proofErr w:type="spellEnd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 xml:space="preserve">, H., Wolf, K., Klose, M., Gradstein, S.R., &amp; </w:t>
      </w:r>
      <w:proofErr w:type="spellStart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Veldkamp</w:t>
      </w:r>
      <w:proofErr w:type="spellEnd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, E. (2010). Methane emissions from tank bromeliads in neotropical forests. </w:t>
      </w:r>
      <w:r w:rsidRPr="00762E2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s-ES"/>
        </w:rPr>
        <w:t>Nature Geoscience</w:t>
      </w:r>
      <w:r w:rsidR="00D466A9" w:rsidRPr="00762E2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s-ES"/>
        </w:rPr>
        <w:t>,</w:t>
      </w: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 3</w:t>
      </w:r>
      <w:r w:rsidR="00D466A9"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,</w:t>
      </w: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 xml:space="preserve"> 766 -769.</w:t>
      </w:r>
    </w:p>
    <w:p w14:paraId="261DB3D2" w14:textId="77777777" w:rsidR="00B420E5" w:rsidRPr="00762E28" w:rsidRDefault="00B420E5" w:rsidP="009D3B98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CO" w:eastAsia="es-ES"/>
        </w:rPr>
      </w:pP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 xml:space="preserve">Martorell, C., &amp; </w:t>
      </w:r>
      <w:proofErr w:type="spellStart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Ezcurra</w:t>
      </w:r>
      <w:proofErr w:type="spellEnd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, E. (2007). The narrow-leaf syndrome: A functional and evolutionary approach to the form of fog-harvesting rosette plants. </w:t>
      </w:r>
      <w:r w:rsidRPr="00762E2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CO" w:eastAsia="es-ES"/>
        </w:rPr>
        <w:t>Oecologia</w:t>
      </w:r>
      <w:r w:rsidR="007A2B1C" w:rsidRPr="00762E2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CO" w:eastAsia="es-ES"/>
        </w:rPr>
        <w:t>,</w:t>
      </w: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CO" w:eastAsia="es-ES"/>
        </w:rPr>
        <w:t>  151(4), 561-567. </w:t>
      </w:r>
    </w:p>
    <w:p w14:paraId="5C8852FC" w14:textId="77777777" w:rsidR="00B420E5" w:rsidRPr="00762E28" w:rsidRDefault="00B420E5" w:rsidP="009D3B98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"/>
        </w:rPr>
      </w:pP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CO" w:eastAsia="es-ES"/>
        </w:rPr>
        <w:t xml:space="preserve">O Meara, G. F., Cutwa, M. M., &amp; Evans, L. F. (2003). </w:t>
      </w: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Bromeliad-inhabiting mosquitoes in south Florida: native and exotic plants differ in species compositio</w:t>
      </w:r>
      <w:r w:rsidR="00D466A9"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n</w:t>
      </w: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 xml:space="preserve">. </w:t>
      </w:r>
      <w:r w:rsidRPr="00762E28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eastAsia="es-ES"/>
        </w:rPr>
        <w:t>Journal of Vector Ecology</w:t>
      </w: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, 28, 37-46</w:t>
      </w:r>
    </w:p>
    <w:p w14:paraId="74E46343" w14:textId="77777777" w:rsidR="00BA5CE3" w:rsidRPr="00762E28" w:rsidRDefault="00B420E5" w:rsidP="00BA5CE3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CO" w:eastAsia="es-ES"/>
        </w:rPr>
      </w:pP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Oliveira, R. R. D. (2004). The importance of epiphytic bromeliads on the turnover of nutrients at the Atlantic Rain Forest. </w:t>
      </w:r>
      <w:r w:rsidRPr="00762E2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CO" w:eastAsia="es-ES"/>
        </w:rPr>
        <w:t>Acta Botanica Brasilica</w:t>
      </w: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CO" w:eastAsia="es-ES"/>
        </w:rPr>
        <w:t>, 18(4), 793-799.</w:t>
      </w:r>
    </w:p>
    <w:p w14:paraId="78C0F9BF" w14:textId="77777777" w:rsidR="00BA5CE3" w:rsidRPr="00762E28" w:rsidRDefault="00BA5CE3" w:rsidP="00BA5CE3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CO" w:eastAsia="es-ES"/>
        </w:rPr>
      </w:pPr>
      <w:r w:rsidRPr="00762E28">
        <w:rPr>
          <w:rFonts w:ascii="Times New Roman" w:hAnsi="Times New Roman" w:cs="Times New Roman"/>
          <w:sz w:val="24"/>
          <w:szCs w:val="24"/>
          <w:lang w:val="es-CO"/>
        </w:rPr>
        <w:t xml:space="preserve">Ospina-Bautista, F., Estévez-Varón, J. V., Betancur, J., &amp; Realpe-Rebolledo, E. (2004). </w:t>
      </w:r>
      <w:r w:rsidRPr="00E76B11">
        <w:rPr>
          <w:rFonts w:ascii="Times New Roman" w:hAnsi="Times New Roman" w:cs="Times New Roman"/>
          <w:sz w:val="24"/>
          <w:szCs w:val="24"/>
          <w:lang w:val="es-CO"/>
        </w:rPr>
        <w:t xml:space="preserve">Estructura y Composición de la comunidad de macro invertebrados acuáticos asociados a </w:t>
      </w:r>
      <w:r w:rsidRPr="00E76B11">
        <w:rPr>
          <w:rFonts w:ascii="Times New Roman" w:hAnsi="Times New Roman" w:cs="Times New Roman"/>
          <w:i/>
          <w:sz w:val="24"/>
          <w:szCs w:val="24"/>
          <w:lang w:val="es-CO"/>
        </w:rPr>
        <w:t>Tillandsia turneri</w:t>
      </w:r>
      <w:r w:rsidRPr="00E76B11">
        <w:rPr>
          <w:rFonts w:ascii="Times New Roman" w:hAnsi="Times New Roman" w:cs="Times New Roman"/>
          <w:sz w:val="24"/>
          <w:szCs w:val="24"/>
          <w:lang w:val="es-CO"/>
        </w:rPr>
        <w:t xml:space="preserve"> Baker (Bromeliaceae) en un bosque Alto Andino Colombiano. </w:t>
      </w:r>
      <w:r w:rsidRPr="00762E28">
        <w:rPr>
          <w:rFonts w:ascii="Times New Roman" w:hAnsi="Times New Roman" w:cs="Times New Roman"/>
          <w:sz w:val="24"/>
          <w:szCs w:val="24"/>
          <w:lang w:val="es-CO"/>
        </w:rPr>
        <w:t>Acta Zoológica Mexicana, 20(1), 153-166.</w:t>
      </w:r>
    </w:p>
    <w:p w14:paraId="1E3A10B2" w14:textId="77777777" w:rsidR="00BA5CE3" w:rsidRPr="00762E28" w:rsidRDefault="00BA5CE3" w:rsidP="00BA5CE3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CO" w:eastAsia="es-ES"/>
        </w:rPr>
      </w:pPr>
      <w:r w:rsidRPr="00762E28">
        <w:rPr>
          <w:rFonts w:ascii="Times New Roman" w:hAnsi="Times New Roman" w:cs="Times New Roman"/>
          <w:sz w:val="24"/>
          <w:szCs w:val="24"/>
          <w:lang w:val="es-CO"/>
        </w:rPr>
        <w:t xml:space="preserve">Ospina-Bautista, F., Estévez-Varón, J. V., Realpe, E., &amp; Gast, F. (2008). </w:t>
      </w:r>
      <w:r w:rsidRPr="00762E28">
        <w:rPr>
          <w:rFonts w:ascii="Times New Roman" w:hAnsi="Times New Roman" w:cs="Times New Roman"/>
          <w:sz w:val="24"/>
          <w:szCs w:val="24"/>
        </w:rPr>
        <w:t xml:space="preserve">Diversity of aquatic invertebrates associated to </w:t>
      </w:r>
      <w:proofErr w:type="spellStart"/>
      <w:r w:rsidRPr="00762E28">
        <w:rPr>
          <w:rFonts w:ascii="Times New Roman" w:hAnsi="Times New Roman" w:cs="Times New Roman"/>
          <w:sz w:val="24"/>
          <w:szCs w:val="24"/>
        </w:rPr>
        <w:t>Bromeliaceae</w:t>
      </w:r>
      <w:proofErr w:type="spellEnd"/>
      <w:r w:rsidRPr="00762E28">
        <w:rPr>
          <w:rFonts w:ascii="Times New Roman" w:hAnsi="Times New Roman" w:cs="Times New Roman"/>
          <w:sz w:val="24"/>
          <w:szCs w:val="24"/>
        </w:rPr>
        <w:t xml:space="preserve"> in the mountain cloud forest. </w:t>
      </w:r>
      <w:r w:rsidRPr="00762E28">
        <w:rPr>
          <w:rFonts w:ascii="Times New Roman" w:hAnsi="Times New Roman" w:cs="Times New Roman"/>
          <w:sz w:val="24"/>
          <w:szCs w:val="24"/>
          <w:lang w:val="es-CO"/>
        </w:rPr>
        <w:t>Revista Colombiana de Entomología, 34(2), 224-229.</w:t>
      </w:r>
    </w:p>
    <w:p w14:paraId="349F3D54" w14:textId="77777777" w:rsidR="009D1CF7" w:rsidRPr="00762E28" w:rsidRDefault="009D1CF7" w:rsidP="00BA5CE3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</w:pPr>
      <w:r w:rsidRPr="00762E28">
        <w:rPr>
          <w:rFonts w:ascii="Times New Roman" w:hAnsi="Times New Roman" w:cs="Times New Roman"/>
          <w:sz w:val="24"/>
          <w:szCs w:val="24"/>
          <w:lang w:val="es-CO"/>
        </w:rPr>
        <w:t xml:space="preserve">Richardson, B. A., Richardson, M. J., Scatena, F. N., &amp; McDowell, W. H. (2000). </w:t>
      </w:r>
      <w:r w:rsidRPr="00762E28">
        <w:rPr>
          <w:rFonts w:ascii="Times New Roman" w:hAnsi="Times New Roman" w:cs="Times New Roman"/>
          <w:sz w:val="24"/>
          <w:szCs w:val="24"/>
        </w:rPr>
        <w:t xml:space="preserve">Effects of nutrient availability and other elevational changes on bromeliad populations and their invertebrate communities in a humid tropical forest in Puerto Rico. </w:t>
      </w:r>
      <w:r w:rsidRPr="00762E28">
        <w:rPr>
          <w:rFonts w:ascii="Times New Roman" w:hAnsi="Times New Roman" w:cs="Times New Roman"/>
          <w:i/>
          <w:sz w:val="24"/>
          <w:szCs w:val="24"/>
        </w:rPr>
        <w:t>Journal of Tropical Ecology</w:t>
      </w:r>
      <w:r w:rsidRPr="00762E28">
        <w:rPr>
          <w:rFonts w:ascii="Times New Roman" w:hAnsi="Times New Roman" w:cs="Times New Roman"/>
          <w:sz w:val="24"/>
          <w:szCs w:val="24"/>
        </w:rPr>
        <w:t>, 16(2), 167-188.</w:t>
      </w:r>
    </w:p>
    <w:p w14:paraId="5C008FFD" w14:textId="77777777" w:rsidR="00B420E5" w:rsidRPr="00762E28" w:rsidRDefault="00B420E5" w:rsidP="009D3B98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</w:pP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 xml:space="preserve">Pierce, S., Winter, K., &amp; Griffiths, H. (2002). The role of CAM in high rainfall cloud forests: an </w:t>
      </w:r>
      <w:proofErr w:type="gramStart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in</w:t>
      </w:r>
      <w:r w:rsidR="00D466A9"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 xml:space="preserve"> </w:t>
      </w: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situ</w:t>
      </w:r>
      <w:proofErr w:type="gramEnd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 xml:space="preserve"> comparison of photosynthetic pathways in </w:t>
      </w:r>
      <w:proofErr w:type="spellStart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Bromeliaceae</w:t>
      </w:r>
      <w:proofErr w:type="spellEnd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. </w:t>
      </w:r>
      <w:r w:rsidRPr="00762E2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s-ES"/>
        </w:rPr>
        <w:t>Plant, Cell &amp; Environment</w:t>
      </w: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, 25(9), 1181-1189.</w:t>
      </w:r>
    </w:p>
    <w:p w14:paraId="1CA0B9E6" w14:textId="77777777" w:rsidR="00B420E5" w:rsidRPr="00762E28" w:rsidRDefault="00B420E5" w:rsidP="009D3B98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</w:pP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Richardson, B. A., Rogers, C., &amp; Richardson, M. J. (2000</w:t>
      </w:r>
      <w:r w:rsidR="007A2B1C"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a</w:t>
      </w: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 xml:space="preserve">). Nutrients, diversity, and community structure of two </w:t>
      </w:r>
      <w:proofErr w:type="spellStart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phytotelm</w:t>
      </w:r>
      <w:proofErr w:type="spellEnd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 xml:space="preserve"> systems in a lower montane forest, Puerto Rico. </w:t>
      </w:r>
      <w:r w:rsidRPr="00762E2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s-ES"/>
        </w:rPr>
        <w:t>Ecological Entomology</w:t>
      </w: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, 25(3), 348-356.</w:t>
      </w:r>
    </w:p>
    <w:p w14:paraId="5D086FFD" w14:textId="77777777" w:rsidR="00B420E5" w:rsidRPr="00762E28" w:rsidRDefault="00B420E5" w:rsidP="009D3B98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</w:pP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 xml:space="preserve">Richardson, B. A., Richardson, M. J., </w:t>
      </w:r>
      <w:proofErr w:type="spellStart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Scatena</w:t>
      </w:r>
      <w:proofErr w:type="spellEnd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, F. N., &amp; McDowell, W. H.  (2000</w:t>
      </w:r>
      <w:r w:rsidR="007A2B1C"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b</w:t>
      </w: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 xml:space="preserve">). Effects of Nutrient Availability and Other Elevational Changes on Bromeliad Populations and Their Invertebrate Communities in a Humid Tropical Forest in Puerto Rico. </w:t>
      </w:r>
      <w:r w:rsidRPr="00762E28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eastAsia="es-ES"/>
        </w:rPr>
        <w:t>Journal of Tropical Ecology</w:t>
      </w: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, 16(2), 167-188.</w:t>
      </w:r>
    </w:p>
    <w:p w14:paraId="27BD2909" w14:textId="77777777" w:rsidR="00B420E5" w:rsidRPr="00762E28" w:rsidRDefault="00B420E5" w:rsidP="009D3B98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</w:pP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 xml:space="preserve">Santos, C. B. D., </w:t>
      </w:r>
      <w:proofErr w:type="spellStart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Leite</w:t>
      </w:r>
      <w:proofErr w:type="spellEnd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 xml:space="preserve">, G. R., &amp; </w:t>
      </w:r>
      <w:proofErr w:type="spellStart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Falqueto</w:t>
      </w:r>
      <w:proofErr w:type="spellEnd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 xml:space="preserve">, A. (2011). </w:t>
      </w:r>
      <w:proofErr w:type="gramStart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Does</w:t>
      </w:r>
      <w:proofErr w:type="gramEnd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 xml:space="preserve"> native bromeliads represent important breeding sites for </w:t>
      </w:r>
      <w:proofErr w:type="spellStart"/>
      <w:r w:rsidRPr="00762E2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s-ES"/>
        </w:rPr>
        <w:t>Aedes</w:t>
      </w:r>
      <w:proofErr w:type="spellEnd"/>
      <w:r w:rsidRPr="00762E2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s-ES"/>
        </w:rPr>
        <w:t xml:space="preserve"> aegypti</w:t>
      </w: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 (L.) (</w:t>
      </w:r>
      <w:proofErr w:type="spellStart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Diptera</w:t>
      </w:r>
      <w:proofErr w:type="spellEnd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 xml:space="preserve">: </w:t>
      </w:r>
      <w:proofErr w:type="spellStart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Culicidae</w:t>
      </w:r>
      <w:proofErr w:type="spellEnd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) in urbanized areas? </w:t>
      </w:r>
      <w:r w:rsidRPr="00762E2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s-ES"/>
        </w:rPr>
        <w:t>Neotropical Entomology</w:t>
      </w: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, 40(2), 278-281.</w:t>
      </w:r>
    </w:p>
    <w:p w14:paraId="1EDBF5DE" w14:textId="77777777" w:rsidR="00B420E5" w:rsidRPr="00762E28" w:rsidRDefault="00B420E5" w:rsidP="009D3B98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</w:pP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 xml:space="preserve">Van Stan, J. T., &amp; </w:t>
      </w:r>
      <w:proofErr w:type="spellStart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Pypker</w:t>
      </w:r>
      <w:proofErr w:type="spellEnd"/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, T. G. (2015). A review and evaluation of forest canopy epiphyte roles in the partitioning and chemical alteration of precipitation. </w:t>
      </w:r>
      <w:r w:rsidRPr="00762E2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s-ES"/>
        </w:rPr>
        <w:t>Science of the Total Environment</w:t>
      </w: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, 536, 813-824.</w:t>
      </w:r>
    </w:p>
    <w:p w14:paraId="777416F1" w14:textId="77777777" w:rsidR="00B420E5" w:rsidRPr="00762E28" w:rsidRDefault="00B420E5" w:rsidP="009D3B98">
      <w:pPr>
        <w:spacing w:after="0" w:line="240" w:lineRule="auto"/>
        <w:ind w:left="709" w:hanging="709"/>
        <w:rPr>
          <w:rFonts w:ascii="Times New Roman" w:hAnsi="Times New Roman" w:cs="Times New Roman"/>
          <w:color w:val="000000" w:themeColor="text1"/>
          <w:sz w:val="24"/>
          <w:szCs w:val="24"/>
          <w:lang w:val="es-CO"/>
        </w:rPr>
      </w:pP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Zotz, G. &amp; Vera, T. (1999). How much water is in the tank? Model calculations for two epiphytic bromeliads. </w:t>
      </w:r>
      <w:r w:rsidRPr="00762E2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s-ES"/>
        </w:rPr>
        <w:t>Annals of Botany</w:t>
      </w:r>
      <w:r w:rsidR="00D466A9" w:rsidRPr="00762E2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s-ES"/>
        </w:rPr>
        <w:t>,</w:t>
      </w:r>
      <w:r w:rsidRPr="00762E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"/>
        </w:rPr>
        <w:t> 83, 183-192.</w:t>
      </w:r>
    </w:p>
    <w:p w14:paraId="3BA11ED3" w14:textId="77777777" w:rsidR="00B420E5" w:rsidRPr="00762E28" w:rsidRDefault="00B420E5" w:rsidP="009D3B98">
      <w:pPr>
        <w:spacing w:after="0" w:line="240" w:lineRule="auto"/>
        <w:ind w:left="709" w:hanging="709"/>
        <w:rPr>
          <w:rFonts w:ascii="Times New Roman" w:hAnsi="Times New Roman" w:cs="Times New Roman"/>
          <w:color w:val="000000" w:themeColor="text1"/>
          <w:sz w:val="24"/>
          <w:szCs w:val="24"/>
          <w:lang w:val="es-CO"/>
        </w:rPr>
      </w:pPr>
    </w:p>
    <w:sectPr w:rsidR="00B420E5" w:rsidRPr="00762E28" w:rsidSect="00245DE3">
      <w:footerReference w:type="even" r:id="rId7"/>
      <w:footerReference w:type="default" r:id="rId8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93E153" w14:textId="77777777" w:rsidR="00F529DF" w:rsidRDefault="00F529DF" w:rsidP="00E25BD4">
      <w:pPr>
        <w:spacing w:after="0" w:line="240" w:lineRule="auto"/>
      </w:pPr>
      <w:r>
        <w:separator/>
      </w:r>
    </w:p>
  </w:endnote>
  <w:endnote w:type="continuationSeparator" w:id="0">
    <w:p w14:paraId="726EB29A" w14:textId="77777777" w:rsidR="00F529DF" w:rsidRDefault="00F529DF" w:rsidP="00E25B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1297878586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06DB30BC" w14:textId="0D198274" w:rsidR="00E25BD4" w:rsidRDefault="00E25BD4" w:rsidP="00A43617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1C1FB122" w14:textId="77777777" w:rsidR="00E25BD4" w:rsidRDefault="00E25BD4" w:rsidP="00E25BD4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1880703752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6D1B1D44" w14:textId="41853ACA" w:rsidR="00E25BD4" w:rsidRDefault="00E25BD4" w:rsidP="00A43617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10642639" w14:textId="77777777" w:rsidR="00E25BD4" w:rsidRDefault="00E25BD4" w:rsidP="00E25BD4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C5A6F7" w14:textId="77777777" w:rsidR="00F529DF" w:rsidRDefault="00F529DF" w:rsidP="00E25BD4">
      <w:pPr>
        <w:spacing w:after="0" w:line="240" w:lineRule="auto"/>
      </w:pPr>
      <w:r>
        <w:separator/>
      </w:r>
    </w:p>
  </w:footnote>
  <w:footnote w:type="continuationSeparator" w:id="0">
    <w:p w14:paraId="3C057D2A" w14:textId="77777777" w:rsidR="00F529DF" w:rsidRDefault="00F529DF" w:rsidP="00E25B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A54ADF"/>
    <w:multiLevelType w:val="hybridMultilevel"/>
    <w:tmpl w:val="4F4A5D1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B1D0F116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102FC0"/>
    <w:multiLevelType w:val="hybridMultilevel"/>
    <w:tmpl w:val="4F4A5D1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B1D0F116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2733D3"/>
    <w:multiLevelType w:val="hybridMultilevel"/>
    <w:tmpl w:val="4F4A5D1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B1D0F116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0E5"/>
    <w:rsid w:val="00095B38"/>
    <w:rsid w:val="000A1593"/>
    <w:rsid w:val="000E75D6"/>
    <w:rsid w:val="00143B74"/>
    <w:rsid w:val="001B0DB3"/>
    <w:rsid w:val="001B3A62"/>
    <w:rsid w:val="001F70E4"/>
    <w:rsid w:val="002228C1"/>
    <w:rsid w:val="0024167E"/>
    <w:rsid w:val="00245DE3"/>
    <w:rsid w:val="00254B66"/>
    <w:rsid w:val="00254BF4"/>
    <w:rsid w:val="002E2956"/>
    <w:rsid w:val="003B1147"/>
    <w:rsid w:val="003B70C5"/>
    <w:rsid w:val="003C2820"/>
    <w:rsid w:val="0042184B"/>
    <w:rsid w:val="00431035"/>
    <w:rsid w:val="0046344D"/>
    <w:rsid w:val="00482EAA"/>
    <w:rsid w:val="005A66A4"/>
    <w:rsid w:val="00762E28"/>
    <w:rsid w:val="007A2B1C"/>
    <w:rsid w:val="007F7216"/>
    <w:rsid w:val="008873E7"/>
    <w:rsid w:val="008A33EA"/>
    <w:rsid w:val="008F61BB"/>
    <w:rsid w:val="0090156A"/>
    <w:rsid w:val="009D17A4"/>
    <w:rsid w:val="009D1CF7"/>
    <w:rsid w:val="009D3B98"/>
    <w:rsid w:val="00A752AE"/>
    <w:rsid w:val="00A825AA"/>
    <w:rsid w:val="00AB4DD3"/>
    <w:rsid w:val="00B420E5"/>
    <w:rsid w:val="00B77BFA"/>
    <w:rsid w:val="00BA5CE3"/>
    <w:rsid w:val="00BB319E"/>
    <w:rsid w:val="00C066F1"/>
    <w:rsid w:val="00C568AC"/>
    <w:rsid w:val="00CD0A07"/>
    <w:rsid w:val="00D466A9"/>
    <w:rsid w:val="00DE1C75"/>
    <w:rsid w:val="00E25BD4"/>
    <w:rsid w:val="00E6731E"/>
    <w:rsid w:val="00E76B11"/>
    <w:rsid w:val="00F44460"/>
    <w:rsid w:val="00F44DB7"/>
    <w:rsid w:val="00F5072A"/>
    <w:rsid w:val="00F529DF"/>
    <w:rsid w:val="00F73B0E"/>
    <w:rsid w:val="00FA774C"/>
    <w:rsid w:val="00FE2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16C9ED"/>
  <w15:docId w15:val="{9EA9EAA4-8F25-454C-917F-52BA52887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0E5"/>
    <w:pPr>
      <w:spacing w:after="160" w:line="259" w:lineRule="auto"/>
    </w:pPr>
    <w:rPr>
      <w:sz w:val="22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420E5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420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Normal1">
    <w:name w:val="Normal1"/>
    <w:rsid w:val="00B420E5"/>
    <w:pPr>
      <w:spacing w:after="200" w:line="276" w:lineRule="auto"/>
    </w:pPr>
    <w:rPr>
      <w:rFonts w:ascii="Calibri" w:eastAsia="Calibri" w:hAnsi="Calibri" w:cs="Calibri"/>
      <w:sz w:val="22"/>
      <w:szCs w:val="22"/>
      <w:lang w:val="en-US" w:eastAsia="es-ES"/>
    </w:rPr>
  </w:style>
  <w:style w:type="character" w:styleId="nfasis">
    <w:name w:val="Emphasis"/>
    <w:basedOn w:val="Fuentedeprrafopredeter"/>
    <w:uiPriority w:val="20"/>
    <w:qFormat/>
    <w:rsid w:val="00DE1C75"/>
    <w:rPr>
      <w:i/>
      <w:iCs/>
    </w:rPr>
  </w:style>
  <w:style w:type="character" w:styleId="Textodelmarcadordeposicin">
    <w:name w:val="Placeholder Text"/>
    <w:basedOn w:val="Fuentedeprrafopredeter"/>
    <w:uiPriority w:val="99"/>
    <w:semiHidden/>
    <w:rsid w:val="009D3B98"/>
    <w:rPr>
      <w:color w:val="808080"/>
    </w:rPr>
  </w:style>
  <w:style w:type="character" w:styleId="Hipervnculo">
    <w:name w:val="Hyperlink"/>
    <w:basedOn w:val="Fuentedeprrafopredeter"/>
    <w:uiPriority w:val="99"/>
    <w:unhideWhenUsed/>
    <w:rsid w:val="009D1CF7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9D1CF7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9D1CF7"/>
    <w:pPr>
      <w:ind w:left="720"/>
      <w:contextualSpacing/>
    </w:pPr>
    <w:rPr>
      <w:lang w:val="es-CO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44DB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44DB7"/>
    <w:rPr>
      <w:rFonts w:ascii="Lucida Grande" w:hAnsi="Lucida Grande" w:cs="Lucida Grande"/>
      <w:sz w:val="18"/>
      <w:szCs w:val="18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E25B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25BD4"/>
    <w:rPr>
      <w:sz w:val="22"/>
      <w:szCs w:val="22"/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E25B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01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85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53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647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774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43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76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12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01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84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80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016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88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72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24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88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65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96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37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29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64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73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71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769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58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57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25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794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911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10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61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84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400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708</Words>
  <Characters>9400</Characters>
  <Application>Microsoft Office Word</Application>
  <DocSecurity>0</DocSecurity>
  <Lines>78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cp:lastPrinted>2019-04-26T12:42:00Z</cp:lastPrinted>
  <dcterms:created xsi:type="dcterms:W3CDTF">2019-04-26T01:06:00Z</dcterms:created>
  <dcterms:modified xsi:type="dcterms:W3CDTF">2019-04-26T15:50:00Z</dcterms:modified>
</cp:coreProperties>
</file>